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B9A320" w14:textId="2754082D" w:rsidR="003540A4" w:rsidRPr="00460CF6" w:rsidRDefault="009D0602" w:rsidP="003C54DC">
      <w:pPr>
        <w:widowControl/>
        <w:autoSpaceDE w:val="0"/>
        <w:autoSpaceDN w:val="0"/>
        <w:adjustRightInd w:val="0"/>
        <w:spacing w:after="240" w:line="240" w:lineRule="auto"/>
        <w:jc w:val="left"/>
        <w:rPr>
          <w:rFonts w:ascii="Times New Roman" w:hAnsi="Times New Roman"/>
        </w:rPr>
      </w:pPr>
      <w:bookmarkStart w:id="0" w:name="_GoBack"/>
      <w:r w:rsidRPr="009D0602">
        <w:rPr>
          <w:rFonts w:ascii="Times New Roman" w:hAnsi="Times New Roman"/>
          <w:b/>
          <w:bCs/>
          <w:kern w:val="44"/>
          <w:sz w:val="32"/>
          <w:szCs w:val="44"/>
        </w:rPr>
        <w:t>S</w:t>
      </w:r>
      <w:r w:rsidRPr="009D0602">
        <w:rPr>
          <w:rFonts w:ascii="Times New Roman" w:hAnsi="Times New Roman" w:hint="eastAsia"/>
          <w:b/>
          <w:bCs/>
          <w:kern w:val="44"/>
          <w:sz w:val="32"/>
          <w:szCs w:val="44"/>
        </w:rPr>
        <w:t>UPPLEMENTARY</w:t>
      </w:r>
      <w:r w:rsidRPr="003C54DC">
        <w:rPr>
          <w:rFonts w:ascii="Times New Roman" w:hAnsi="Times New Roman"/>
          <w:b/>
          <w:bCs/>
          <w:kern w:val="44"/>
          <w:sz w:val="32"/>
          <w:szCs w:val="44"/>
        </w:rPr>
        <w:t xml:space="preserve"> </w:t>
      </w:r>
      <w:r>
        <w:rPr>
          <w:rFonts w:ascii="Times New Roman" w:hAnsi="Times New Roman" w:hint="eastAsia"/>
          <w:b/>
          <w:bCs/>
          <w:kern w:val="44"/>
          <w:sz w:val="32"/>
          <w:szCs w:val="44"/>
        </w:rPr>
        <w:t>INFORMATION</w:t>
      </w:r>
    </w:p>
    <w:bookmarkEnd w:id="0"/>
    <w:p w14:paraId="2A7F6BC6" w14:textId="77777777" w:rsidR="003540A4" w:rsidRPr="006672B7" w:rsidRDefault="003540A4" w:rsidP="004813D4">
      <w:pPr>
        <w:spacing w:line="240" w:lineRule="auto"/>
        <w:rPr>
          <w:rFonts w:ascii="Times New Roman" w:hAnsi="Times New Roman"/>
        </w:rPr>
      </w:pPr>
    </w:p>
    <w:p w14:paraId="6B4E9166" w14:textId="77777777" w:rsidR="00147FD8" w:rsidRPr="006672B7" w:rsidRDefault="00147FD8" w:rsidP="00896515">
      <w:pPr>
        <w:pStyle w:val="Heading2"/>
        <w:rPr>
          <w:rFonts w:ascii="Times New Roman" w:hAnsi="Times New Roman"/>
        </w:rPr>
      </w:pPr>
      <w:r w:rsidRPr="006672B7">
        <w:rPr>
          <w:rFonts w:ascii="Times New Roman" w:hAnsi="Times New Roman"/>
        </w:rPr>
        <w:t xml:space="preserve">Primers for </w:t>
      </w:r>
      <w:r w:rsidRPr="006672B7">
        <w:rPr>
          <w:rFonts w:ascii="Times New Roman" w:hAnsi="Times New Roman"/>
          <w:i/>
        </w:rPr>
        <w:t>TET2</w:t>
      </w:r>
      <w:r w:rsidRPr="006672B7">
        <w:rPr>
          <w:rFonts w:ascii="Times New Roman" w:hAnsi="Times New Roman"/>
        </w:rPr>
        <w:t xml:space="preserve"> PCR and sequencing</w:t>
      </w:r>
    </w:p>
    <w:p w14:paraId="402CF462" w14:textId="77777777" w:rsidR="00147FD8" w:rsidRPr="006672B7" w:rsidRDefault="00147FD8" w:rsidP="00147FD8">
      <w:pPr>
        <w:rPr>
          <w:rFonts w:ascii="Times New Roman" w:hAnsi="Times New Roman"/>
        </w:rPr>
      </w:pPr>
    </w:p>
    <w:p w14:paraId="17A83709" w14:textId="5BAEFD83" w:rsidR="00147FD8" w:rsidRPr="006672B7" w:rsidRDefault="009D0602" w:rsidP="003C54DC">
      <w:pPr>
        <w:jc w:val="left"/>
        <w:rPr>
          <w:rFonts w:ascii="Times New Roman" w:hAnsi="Times New Roman"/>
          <w:b/>
        </w:rPr>
      </w:pPr>
      <w:bookmarkStart w:id="1" w:name="OLE_LINK55"/>
      <w:bookmarkStart w:id="2" w:name="OLE_LINK56"/>
      <w:bookmarkStart w:id="3" w:name="OLE_LINK3"/>
      <w:bookmarkStart w:id="4" w:name="OLE_LINK4"/>
      <w:r w:rsidRPr="00D733B8">
        <w:rPr>
          <w:rFonts w:ascii="Times New Roman" w:hAnsi="Times New Roman"/>
          <w:b/>
        </w:rPr>
        <w:t>S</w:t>
      </w:r>
      <w:r>
        <w:rPr>
          <w:rFonts w:ascii="Times New Roman" w:hAnsi="Times New Roman" w:hint="eastAsia"/>
          <w:b/>
        </w:rPr>
        <w:t>UPPLEMENTARY TABLE</w:t>
      </w:r>
      <w:bookmarkEnd w:id="1"/>
      <w:bookmarkEnd w:id="2"/>
      <w:r>
        <w:rPr>
          <w:rFonts w:ascii="Times New Roman" w:hAnsi="Times New Roman" w:hint="eastAsia"/>
          <w:b/>
        </w:rPr>
        <w:t xml:space="preserve"> 1</w:t>
      </w:r>
      <w:bookmarkEnd w:id="3"/>
      <w:bookmarkEnd w:id="4"/>
      <w:r w:rsidR="0024390C">
        <w:rPr>
          <w:rFonts w:ascii="Times New Roman" w:hAnsi="Times New Roman" w:hint="eastAsia"/>
          <w:b/>
        </w:rPr>
        <w:t xml:space="preserve"> </w:t>
      </w:r>
      <w:r>
        <w:rPr>
          <w:rFonts w:ascii="Times New Roman" w:hAnsi="Times New Roman" w:hint="eastAsia"/>
          <w:b/>
        </w:rPr>
        <w:t>|</w:t>
      </w:r>
      <w:r w:rsidR="0024390C">
        <w:rPr>
          <w:rFonts w:ascii="Times New Roman" w:hAnsi="Times New Roman" w:hint="eastAsia"/>
          <w:b/>
        </w:rPr>
        <w:t xml:space="preserve"> </w:t>
      </w:r>
      <w:r w:rsidR="00147FD8" w:rsidRPr="0024390C">
        <w:rPr>
          <w:rFonts w:ascii="Times New Roman" w:hAnsi="Times New Roman"/>
        </w:rPr>
        <w:t>Primers for</w:t>
      </w:r>
      <w:r w:rsidR="00147FD8" w:rsidRPr="0024390C">
        <w:rPr>
          <w:rFonts w:ascii="Times New Roman" w:hAnsi="Times New Roman"/>
          <w:i/>
        </w:rPr>
        <w:t xml:space="preserve"> TET2 </w:t>
      </w:r>
      <w:r w:rsidR="00147FD8" w:rsidRPr="0024390C">
        <w:rPr>
          <w:rFonts w:ascii="Times New Roman" w:hAnsi="Times New Roman"/>
        </w:rPr>
        <w:t xml:space="preserve">coding region </w:t>
      </w:r>
    </w:p>
    <w:tbl>
      <w:tblPr>
        <w:tblW w:w="9356" w:type="dxa"/>
        <w:tblInd w:w="-176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51"/>
        <w:gridCol w:w="1559"/>
        <w:gridCol w:w="4961"/>
        <w:gridCol w:w="992"/>
      </w:tblGrid>
      <w:tr w:rsidR="00FD3C9E" w:rsidRPr="006672B7" w14:paraId="2972CEF8" w14:textId="77777777" w:rsidTr="004A56B3">
        <w:tc>
          <w:tcPr>
            <w:tcW w:w="993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70483292" w14:textId="77777777" w:rsidR="00FD3C9E" w:rsidRPr="00FD3C9E" w:rsidRDefault="00FD3C9E" w:rsidP="00F86FE5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FD3C9E">
              <w:rPr>
                <w:rFonts w:ascii="Times New Roman" w:hAnsi="Times New Roman"/>
                <w:bCs/>
                <w:color w:val="000000"/>
              </w:rPr>
              <w:t>Order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1CC90EFE" w14:textId="77777777" w:rsidR="00FD3C9E" w:rsidRPr="00FD3C9E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FD3C9E">
              <w:rPr>
                <w:rFonts w:ascii="Times New Roman" w:hAnsi="Times New Roman"/>
                <w:color w:val="000000"/>
              </w:rPr>
              <w:t>Nam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6850D4CD" w14:textId="77777777" w:rsidR="00FD3C9E" w:rsidRPr="00FD3C9E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FD3C9E">
              <w:rPr>
                <w:rFonts w:ascii="Times New Roman" w:hAnsi="Times New Roman"/>
                <w:color w:val="000000"/>
              </w:rPr>
              <w:t xml:space="preserve">Orientation 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0000B4F6" w14:textId="77777777" w:rsidR="00FD3C9E" w:rsidRPr="00FD3C9E" w:rsidRDefault="00FD3C9E" w:rsidP="00F86FE5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D3C9E">
              <w:rPr>
                <w:rFonts w:ascii="Times New Roman" w:hAnsi="Times New Roman"/>
                <w:color w:val="000000"/>
                <w:kern w:val="0"/>
              </w:rPr>
              <w:t>Sequenc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auto"/>
            </w:tcBorders>
          </w:tcPr>
          <w:p w14:paraId="362AF7D7" w14:textId="77777777" w:rsidR="00FD3C9E" w:rsidRPr="00FD3C9E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FD3C9E">
              <w:rPr>
                <w:rFonts w:ascii="Times New Roman" w:hAnsi="Times New Roman"/>
                <w:color w:val="000000"/>
              </w:rPr>
              <w:t>Length (</w:t>
            </w:r>
            <w:proofErr w:type="spellStart"/>
            <w:r w:rsidRPr="00FD3C9E">
              <w:rPr>
                <w:rFonts w:ascii="Times New Roman" w:hAnsi="Times New Roman"/>
                <w:color w:val="000000"/>
              </w:rPr>
              <w:t>bp</w:t>
            </w:r>
            <w:proofErr w:type="spellEnd"/>
            <w:r w:rsidRPr="00FD3C9E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FD3C9E" w:rsidRPr="006672B7" w14:paraId="54F806D6" w14:textId="77777777" w:rsidTr="004A56B3"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347ADBE2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6672B7">
              <w:rPr>
                <w:rFonts w:ascii="Times New Roman" w:hAnsi="Times New Roman"/>
                <w:bCs/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68523422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62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34A6DDAF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14:paraId="00935A8B" w14:textId="77777777" w:rsidR="00FD3C9E" w:rsidRPr="006672B7" w:rsidRDefault="00FD3C9E" w:rsidP="00FD3C9E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TGAACTTCCCACATTAGCTGG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005436A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955</w:t>
            </w:r>
          </w:p>
        </w:tc>
      </w:tr>
      <w:tr w:rsidR="00FD3C9E" w:rsidRPr="006672B7" w14:paraId="1160D5DC" w14:textId="77777777" w:rsidTr="00FD3C9E">
        <w:tc>
          <w:tcPr>
            <w:tcW w:w="993" w:type="dxa"/>
            <w:shd w:val="clear" w:color="auto" w:fill="auto"/>
          </w:tcPr>
          <w:p w14:paraId="4A2B101A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851" w:type="dxa"/>
            <w:shd w:val="clear" w:color="auto" w:fill="auto"/>
          </w:tcPr>
          <w:p w14:paraId="71159B32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</w:tcPr>
          <w:p w14:paraId="64EFC0A0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4961" w:type="dxa"/>
            <w:shd w:val="clear" w:color="auto" w:fill="auto"/>
          </w:tcPr>
          <w:p w14:paraId="5CBDB6E1" w14:textId="77777777" w:rsidR="00FD3C9E" w:rsidRPr="006672B7" w:rsidRDefault="00FD3C9E" w:rsidP="00FD3C9E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 xml:space="preserve">GAAACTGTAGCACCATTAGGCATT </w:t>
            </w:r>
          </w:p>
        </w:tc>
        <w:tc>
          <w:tcPr>
            <w:tcW w:w="992" w:type="dxa"/>
          </w:tcPr>
          <w:p w14:paraId="751DC022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FD3C9E" w:rsidRPr="006672B7" w14:paraId="317CCB76" w14:textId="77777777" w:rsidTr="00FD3C9E">
        <w:tc>
          <w:tcPr>
            <w:tcW w:w="993" w:type="dxa"/>
            <w:shd w:val="clear" w:color="auto" w:fill="auto"/>
          </w:tcPr>
          <w:p w14:paraId="4AF915FD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6672B7">
              <w:rPr>
                <w:rFonts w:ascii="Times New Roman" w:hAnsi="Times New Roman"/>
                <w:bCs/>
                <w:color w:val="00000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50CD662C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596</w:t>
            </w:r>
          </w:p>
        </w:tc>
        <w:tc>
          <w:tcPr>
            <w:tcW w:w="1559" w:type="dxa"/>
            <w:shd w:val="clear" w:color="auto" w:fill="auto"/>
          </w:tcPr>
          <w:p w14:paraId="72D588F6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4961" w:type="dxa"/>
            <w:shd w:val="clear" w:color="auto" w:fill="auto"/>
          </w:tcPr>
          <w:p w14:paraId="04F4438D" w14:textId="77777777" w:rsidR="00FD3C9E" w:rsidRPr="006672B7" w:rsidRDefault="00FD3C9E" w:rsidP="00FD3C9E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 xml:space="preserve">CAAAAGGCTAATGGAGAAAGACGTA </w:t>
            </w:r>
          </w:p>
        </w:tc>
        <w:tc>
          <w:tcPr>
            <w:tcW w:w="992" w:type="dxa"/>
          </w:tcPr>
          <w:p w14:paraId="29D02734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836</w:t>
            </w:r>
          </w:p>
        </w:tc>
      </w:tr>
      <w:tr w:rsidR="00FD3C9E" w:rsidRPr="006672B7" w14:paraId="6099E298" w14:textId="77777777" w:rsidTr="00FD3C9E">
        <w:tc>
          <w:tcPr>
            <w:tcW w:w="993" w:type="dxa"/>
            <w:shd w:val="clear" w:color="auto" w:fill="auto"/>
          </w:tcPr>
          <w:p w14:paraId="1B9631FB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851" w:type="dxa"/>
            <w:shd w:val="clear" w:color="auto" w:fill="auto"/>
          </w:tcPr>
          <w:p w14:paraId="6C0821EE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</w:tcPr>
          <w:p w14:paraId="0F0A86B3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4961" w:type="dxa"/>
            <w:shd w:val="clear" w:color="auto" w:fill="auto"/>
          </w:tcPr>
          <w:p w14:paraId="21DE2F69" w14:textId="77777777" w:rsidR="00FD3C9E" w:rsidRPr="006672B7" w:rsidRDefault="00FD3C9E" w:rsidP="00FD3C9E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 xml:space="preserve">GCAGAAAAGGAATCCTTAGTGAACA </w:t>
            </w:r>
          </w:p>
        </w:tc>
        <w:tc>
          <w:tcPr>
            <w:tcW w:w="992" w:type="dxa"/>
          </w:tcPr>
          <w:p w14:paraId="63CD9354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FD3C9E" w:rsidRPr="006672B7" w14:paraId="1E42974E" w14:textId="77777777" w:rsidTr="00FD3C9E">
        <w:tc>
          <w:tcPr>
            <w:tcW w:w="993" w:type="dxa"/>
            <w:shd w:val="clear" w:color="auto" w:fill="auto"/>
          </w:tcPr>
          <w:p w14:paraId="0A96BC56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6672B7">
              <w:rPr>
                <w:rFonts w:ascii="Times New Roman" w:hAnsi="Times New Roman"/>
                <w:bCs/>
                <w:color w:val="000000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53C3DDEC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578</w:t>
            </w:r>
          </w:p>
        </w:tc>
        <w:tc>
          <w:tcPr>
            <w:tcW w:w="1559" w:type="dxa"/>
            <w:shd w:val="clear" w:color="auto" w:fill="auto"/>
          </w:tcPr>
          <w:p w14:paraId="1C2586CC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4961" w:type="dxa"/>
            <w:shd w:val="clear" w:color="auto" w:fill="auto"/>
          </w:tcPr>
          <w:p w14:paraId="66B0EE57" w14:textId="77777777" w:rsidR="00FD3C9E" w:rsidRPr="006672B7" w:rsidRDefault="00FD3C9E" w:rsidP="00FD3C9E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ACTCACCCATCGCATACCTC</w:t>
            </w:r>
          </w:p>
        </w:tc>
        <w:tc>
          <w:tcPr>
            <w:tcW w:w="992" w:type="dxa"/>
          </w:tcPr>
          <w:p w14:paraId="2CB45C38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887</w:t>
            </w:r>
          </w:p>
        </w:tc>
      </w:tr>
      <w:tr w:rsidR="00FD3C9E" w:rsidRPr="006672B7" w14:paraId="03E6001E" w14:textId="77777777" w:rsidTr="00FD3C9E">
        <w:tc>
          <w:tcPr>
            <w:tcW w:w="993" w:type="dxa"/>
            <w:shd w:val="clear" w:color="auto" w:fill="auto"/>
          </w:tcPr>
          <w:p w14:paraId="7BB33F55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851" w:type="dxa"/>
            <w:shd w:val="clear" w:color="auto" w:fill="auto"/>
          </w:tcPr>
          <w:p w14:paraId="2691A255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</w:tcPr>
          <w:p w14:paraId="3C0D537F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4961" w:type="dxa"/>
            <w:shd w:val="clear" w:color="auto" w:fill="auto"/>
          </w:tcPr>
          <w:p w14:paraId="664906F3" w14:textId="77777777" w:rsidR="00FD3C9E" w:rsidRPr="006672B7" w:rsidRDefault="00FD3C9E" w:rsidP="00FD3C9E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 xml:space="preserve">AGATAGTGCTGTGTTGGGGG </w:t>
            </w:r>
          </w:p>
        </w:tc>
        <w:tc>
          <w:tcPr>
            <w:tcW w:w="992" w:type="dxa"/>
          </w:tcPr>
          <w:p w14:paraId="1A9C93FD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FD3C9E" w:rsidRPr="006672B7" w14:paraId="34AA1D1C" w14:textId="77777777" w:rsidTr="00FD3C9E">
        <w:tc>
          <w:tcPr>
            <w:tcW w:w="993" w:type="dxa"/>
            <w:shd w:val="clear" w:color="auto" w:fill="auto"/>
          </w:tcPr>
          <w:p w14:paraId="299F4303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6672B7">
              <w:rPr>
                <w:rFonts w:ascii="Times New Roman" w:hAnsi="Times New Roman"/>
                <w:bCs/>
                <w:color w:val="000000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5DDA81D6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579</w:t>
            </w:r>
          </w:p>
        </w:tc>
        <w:tc>
          <w:tcPr>
            <w:tcW w:w="1559" w:type="dxa"/>
            <w:shd w:val="clear" w:color="auto" w:fill="auto"/>
          </w:tcPr>
          <w:p w14:paraId="22B3CDFA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4961" w:type="dxa"/>
            <w:shd w:val="clear" w:color="auto" w:fill="auto"/>
          </w:tcPr>
          <w:p w14:paraId="66F1C47D" w14:textId="77777777" w:rsidR="00FD3C9E" w:rsidRPr="006672B7" w:rsidRDefault="00FD3C9E" w:rsidP="00FD3C9E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 xml:space="preserve">TTCCACAGGTTCCTCAGCTT </w:t>
            </w:r>
          </w:p>
        </w:tc>
        <w:tc>
          <w:tcPr>
            <w:tcW w:w="992" w:type="dxa"/>
          </w:tcPr>
          <w:p w14:paraId="640BD2FD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754</w:t>
            </w:r>
          </w:p>
        </w:tc>
      </w:tr>
      <w:tr w:rsidR="00FD3C9E" w:rsidRPr="006672B7" w14:paraId="3690E024" w14:textId="77777777" w:rsidTr="00FD3C9E">
        <w:tc>
          <w:tcPr>
            <w:tcW w:w="993" w:type="dxa"/>
            <w:shd w:val="clear" w:color="auto" w:fill="auto"/>
          </w:tcPr>
          <w:p w14:paraId="7D2B95E8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851" w:type="dxa"/>
            <w:shd w:val="clear" w:color="auto" w:fill="auto"/>
          </w:tcPr>
          <w:p w14:paraId="0C22E437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</w:tcPr>
          <w:p w14:paraId="3199BA11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4961" w:type="dxa"/>
            <w:shd w:val="clear" w:color="auto" w:fill="auto"/>
          </w:tcPr>
          <w:p w14:paraId="7183FED5" w14:textId="77777777" w:rsidR="00FD3C9E" w:rsidRPr="006672B7" w:rsidRDefault="00FD3C9E" w:rsidP="00FD3C9E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 xml:space="preserve">GAGAAGTGCACCTGGTGTGA </w:t>
            </w:r>
          </w:p>
        </w:tc>
        <w:tc>
          <w:tcPr>
            <w:tcW w:w="992" w:type="dxa"/>
          </w:tcPr>
          <w:p w14:paraId="6FD4175B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FD3C9E" w:rsidRPr="006672B7" w14:paraId="4D31D19A" w14:textId="77777777" w:rsidTr="00FD3C9E">
        <w:tc>
          <w:tcPr>
            <w:tcW w:w="993" w:type="dxa"/>
            <w:shd w:val="clear" w:color="auto" w:fill="auto"/>
          </w:tcPr>
          <w:p w14:paraId="6EF39613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6672B7">
              <w:rPr>
                <w:rFonts w:ascii="Times New Roman" w:hAnsi="Times New Roman"/>
                <w:bCs/>
                <w:color w:val="000000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11D13E4E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621</w:t>
            </w:r>
          </w:p>
        </w:tc>
        <w:tc>
          <w:tcPr>
            <w:tcW w:w="1559" w:type="dxa"/>
            <w:shd w:val="clear" w:color="auto" w:fill="auto"/>
          </w:tcPr>
          <w:p w14:paraId="2350034A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4961" w:type="dxa"/>
            <w:shd w:val="clear" w:color="auto" w:fill="auto"/>
          </w:tcPr>
          <w:p w14:paraId="4F9AF643" w14:textId="77777777" w:rsidR="00FD3C9E" w:rsidRPr="006672B7" w:rsidRDefault="00FD3C9E" w:rsidP="00FD3C9E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GACCAATGTCAGAACACCTCAA</w:t>
            </w:r>
          </w:p>
        </w:tc>
        <w:tc>
          <w:tcPr>
            <w:tcW w:w="992" w:type="dxa"/>
          </w:tcPr>
          <w:p w14:paraId="06E65404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867</w:t>
            </w:r>
          </w:p>
        </w:tc>
      </w:tr>
      <w:tr w:rsidR="00FD3C9E" w:rsidRPr="006672B7" w14:paraId="36D290E1" w14:textId="77777777" w:rsidTr="00FD3C9E">
        <w:tc>
          <w:tcPr>
            <w:tcW w:w="993" w:type="dxa"/>
            <w:shd w:val="clear" w:color="auto" w:fill="auto"/>
          </w:tcPr>
          <w:p w14:paraId="0B42EAF9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851" w:type="dxa"/>
            <w:shd w:val="clear" w:color="auto" w:fill="auto"/>
          </w:tcPr>
          <w:p w14:paraId="213D06C2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</w:tcPr>
          <w:p w14:paraId="3D391213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4961" w:type="dxa"/>
            <w:shd w:val="clear" w:color="auto" w:fill="auto"/>
          </w:tcPr>
          <w:p w14:paraId="51773553" w14:textId="77777777" w:rsidR="00FD3C9E" w:rsidRPr="006672B7" w:rsidRDefault="00FD3C9E" w:rsidP="00FD3C9E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 xml:space="preserve">TTGATTTTGAATACTGATTTTCACCA </w:t>
            </w:r>
          </w:p>
        </w:tc>
        <w:tc>
          <w:tcPr>
            <w:tcW w:w="992" w:type="dxa"/>
          </w:tcPr>
          <w:p w14:paraId="6545837F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FD3C9E" w:rsidRPr="006672B7" w14:paraId="796969EE" w14:textId="77777777" w:rsidTr="00FD3C9E">
        <w:tc>
          <w:tcPr>
            <w:tcW w:w="993" w:type="dxa"/>
            <w:shd w:val="clear" w:color="auto" w:fill="auto"/>
          </w:tcPr>
          <w:p w14:paraId="470CD73D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6672B7">
              <w:rPr>
                <w:rFonts w:ascii="Times New Roman" w:hAnsi="Times New Roman"/>
                <w:bCs/>
                <w:color w:val="000000"/>
              </w:rPr>
              <w:t>6</w:t>
            </w:r>
          </w:p>
        </w:tc>
        <w:tc>
          <w:tcPr>
            <w:tcW w:w="851" w:type="dxa"/>
            <w:shd w:val="clear" w:color="auto" w:fill="auto"/>
          </w:tcPr>
          <w:p w14:paraId="52AA0E49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622</w:t>
            </w:r>
          </w:p>
        </w:tc>
        <w:tc>
          <w:tcPr>
            <w:tcW w:w="1559" w:type="dxa"/>
            <w:shd w:val="clear" w:color="auto" w:fill="auto"/>
          </w:tcPr>
          <w:p w14:paraId="60F2D92A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4961" w:type="dxa"/>
            <w:shd w:val="clear" w:color="auto" w:fill="auto"/>
          </w:tcPr>
          <w:p w14:paraId="5F820782" w14:textId="77777777" w:rsidR="00FD3C9E" w:rsidRPr="006672B7" w:rsidRDefault="00FD3C9E" w:rsidP="00FD3C9E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 xml:space="preserve">TTGCAACATAAGCCTCATAAACAG </w:t>
            </w:r>
          </w:p>
        </w:tc>
        <w:tc>
          <w:tcPr>
            <w:tcW w:w="992" w:type="dxa"/>
          </w:tcPr>
          <w:p w14:paraId="1A66EB9B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788</w:t>
            </w:r>
          </w:p>
        </w:tc>
      </w:tr>
      <w:tr w:rsidR="00FD3C9E" w:rsidRPr="006672B7" w14:paraId="3314AB54" w14:textId="77777777" w:rsidTr="00FD3C9E">
        <w:tc>
          <w:tcPr>
            <w:tcW w:w="993" w:type="dxa"/>
            <w:shd w:val="clear" w:color="auto" w:fill="auto"/>
          </w:tcPr>
          <w:p w14:paraId="5C11BA62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851" w:type="dxa"/>
            <w:shd w:val="clear" w:color="auto" w:fill="auto"/>
          </w:tcPr>
          <w:p w14:paraId="2F28233C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</w:tcPr>
          <w:p w14:paraId="31DC8246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4961" w:type="dxa"/>
            <w:shd w:val="clear" w:color="auto" w:fill="auto"/>
          </w:tcPr>
          <w:p w14:paraId="737E8A39" w14:textId="77777777" w:rsidR="00FD3C9E" w:rsidRPr="006672B7" w:rsidRDefault="00FD3C9E" w:rsidP="00FD3C9E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 xml:space="preserve">ATTGGCCTGTGCATCTGACTAT </w:t>
            </w:r>
          </w:p>
        </w:tc>
        <w:tc>
          <w:tcPr>
            <w:tcW w:w="992" w:type="dxa"/>
          </w:tcPr>
          <w:p w14:paraId="5889A1E5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FD3C9E" w:rsidRPr="006672B7" w14:paraId="4516F7D3" w14:textId="77777777" w:rsidTr="00FD3C9E">
        <w:tc>
          <w:tcPr>
            <w:tcW w:w="993" w:type="dxa"/>
            <w:shd w:val="clear" w:color="auto" w:fill="auto"/>
          </w:tcPr>
          <w:p w14:paraId="3AFD86E3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6672B7">
              <w:rPr>
                <w:rFonts w:ascii="Times New Roman" w:hAnsi="Times New Roman"/>
                <w:bCs/>
                <w:color w:val="000000"/>
              </w:rPr>
              <w:t>7</w:t>
            </w:r>
          </w:p>
        </w:tc>
        <w:tc>
          <w:tcPr>
            <w:tcW w:w="851" w:type="dxa"/>
            <w:shd w:val="clear" w:color="auto" w:fill="auto"/>
          </w:tcPr>
          <w:p w14:paraId="2B2C9659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581</w:t>
            </w:r>
          </w:p>
        </w:tc>
        <w:tc>
          <w:tcPr>
            <w:tcW w:w="1559" w:type="dxa"/>
            <w:shd w:val="clear" w:color="auto" w:fill="auto"/>
          </w:tcPr>
          <w:p w14:paraId="68908CAD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4961" w:type="dxa"/>
            <w:shd w:val="clear" w:color="auto" w:fill="auto"/>
          </w:tcPr>
          <w:p w14:paraId="0C71B978" w14:textId="77777777" w:rsidR="00FD3C9E" w:rsidRPr="006672B7" w:rsidRDefault="00FD3C9E" w:rsidP="00FD3C9E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 xml:space="preserve">AATGTCCAAATGGGACTGGA </w:t>
            </w:r>
          </w:p>
        </w:tc>
        <w:tc>
          <w:tcPr>
            <w:tcW w:w="992" w:type="dxa"/>
          </w:tcPr>
          <w:p w14:paraId="01E4E44C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785</w:t>
            </w:r>
          </w:p>
        </w:tc>
      </w:tr>
      <w:tr w:rsidR="00FD3C9E" w:rsidRPr="006672B7" w14:paraId="6329BDEE" w14:textId="77777777" w:rsidTr="00FD3C9E">
        <w:tc>
          <w:tcPr>
            <w:tcW w:w="993" w:type="dxa"/>
            <w:shd w:val="clear" w:color="auto" w:fill="auto"/>
          </w:tcPr>
          <w:p w14:paraId="1D2E26AF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851" w:type="dxa"/>
            <w:shd w:val="clear" w:color="auto" w:fill="auto"/>
          </w:tcPr>
          <w:p w14:paraId="0E8EC791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</w:tcPr>
          <w:p w14:paraId="168ABDCD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4961" w:type="dxa"/>
            <w:shd w:val="clear" w:color="auto" w:fill="auto"/>
          </w:tcPr>
          <w:p w14:paraId="63A016D2" w14:textId="77777777" w:rsidR="00FD3C9E" w:rsidRPr="006672B7" w:rsidRDefault="00FD3C9E" w:rsidP="00FD3C9E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 xml:space="preserve">ACTGGCCCTGACATTTCAAC </w:t>
            </w:r>
          </w:p>
        </w:tc>
        <w:tc>
          <w:tcPr>
            <w:tcW w:w="992" w:type="dxa"/>
          </w:tcPr>
          <w:p w14:paraId="0F985CB8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FD3C9E" w:rsidRPr="006672B7" w14:paraId="3DF26A32" w14:textId="77777777" w:rsidTr="00FD3C9E">
        <w:tc>
          <w:tcPr>
            <w:tcW w:w="993" w:type="dxa"/>
            <w:shd w:val="clear" w:color="auto" w:fill="auto"/>
          </w:tcPr>
          <w:p w14:paraId="5368516A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6672B7">
              <w:rPr>
                <w:rFonts w:ascii="Times New Roman" w:hAnsi="Times New Roman"/>
                <w:bCs/>
                <w:color w:val="000000"/>
              </w:rPr>
              <w:t>8</w:t>
            </w:r>
          </w:p>
        </w:tc>
        <w:tc>
          <w:tcPr>
            <w:tcW w:w="851" w:type="dxa"/>
            <w:shd w:val="clear" w:color="auto" w:fill="auto"/>
          </w:tcPr>
          <w:p w14:paraId="6408364F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582</w:t>
            </w:r>
          </w:p>
        </w:tc>
        <w:tc>
          <w:tcPr>
            <w:tcW w:w="1559" w:type="dxa"/>
            <w:shd w:val="clear" w:color="auto" w:fill="auto"/>
          </w:tcPr>
          <w:p w14:paraId="2A1856A2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4961" w:type="dxa"/>
            <w:shd w:val="clear" w:color="auto" w:fill="auto"/>
          </w:tcPr>
          <w:p w14:paraId="02C047D7" w14:textId="77777777" w:rsidR="00FD3C9E" w:rsidRPr="006672B7" w:rsidRDefault="00FD3C9E" w:rsidP="00FD3C9E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 xml:space="preserve">CCCCAGAAGGACACTCAAAA </w:t>
            </w:r>
          </w:p>
        </w:tc>
        <w:tc>
          <w:tcPr>
            <w:tcW w:w="992" w:type="dxa"/>
          </w:tcPr>
          <w:p w14:paraId="2590C56B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698</w:t>
            </w:r>
          </w:p>
        </w:tc>
      </w:tr>
      <w:tr w:rsidR="00FD3C9E" w:rsidRPr="006672B7" w14:paraId="1F6BFD8E" w14:textId="77777777" w:rsidTr="00FD3C9E">
        <w:tc>
          <w:tcPr>
            <w:tcW w:w="993" w:type="dxa"/>
            <w:shd w:val="clear" w:color="auto" w:fill="auto"/>
          </w:tcPr>
          <w:p w14:paraId="17E0E638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851" w:type="dxa"/>
            <w:shd w:val="clear" w:color="auto" w:fill="auto"/>
          </w:tcPr>
          <w:p w14:paraId="29ECB4F5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</w:tcPr>
          <w:p w14:paraId="78E6E0D5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4961" w:type="dxa"/>
            <w:shd w:val="clear" w:color="auto" w:fill="auto"/>
          </w:tcPr>
          <w:p w14:paraId="4C4C56AC" w14:textId="77777777" w:rsidR="00FD3C9E" w:rsidRPr="006672B7" w:rsidRDefault="00FD3C9E" w:rsidP="00FD3C9E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 xml:space="preserve">CAAATTGCTGCCAGACTCAA </w:t>
            </w:r>
          </w:p>
        </w:tc>
        <w:tc>
          <w:tcPr>
            <w:tcW w:w="992" w:type="dxa"/>
          </w:tcPr>
          <w:p w14:paraId="27A5D1BD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FD3C9E" w:rsidRPr="006672B7" w14:paraId="7C5D8C21" w14:textId="77777777" w:rsidTr="00FD3C9E">
        <w:tc>
          <w:tcPr>
            <w:tcW w:w="993" w:type="dxa"/>
            <w:shd w:val="clear" w:color="auto" w:fill="auto"/>
          </w:tcPr>
          <w:p w14:paraId="0CEAE56A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6672B7">
              <w:rPr>
                <w:rFonts w:ascii="Times New Roman" w:hAnsi="Times New Roman"/>
                <w:bCs/>
                <w:color w:val="000000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2A6FC928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583</w:t>
            </w:r>
          </w:p>
        </w:tc>
        <w:tc>
          <w:tcPr>
            <w:tcW w:w="1559" w:type="dxa"/>
            <w:shd w:val="clear" w:color="auto" w:fill="auto"/>
          </w:tcPr>
          <w:p w14:paraId="1D84DF78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4961" w:type="dxa"/>
            <w:shd w:val="clear" w:color="auto" w:fill="auto"/>
          </w:tcPr>
          <w:p w14:paraId="0D7DD391" w14:textId="77777777" w:rsidR="00FD3C9E" w:rsidRPr="006672B7" w:rsidRDefault="00FD3C9E" w:rsidP="00FD3C9E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ACTTGATAGCCACACCCCAG</w:t>
            </w:r>
          </w:p>
        </w:tc>
        <w:tc>
          <w:tcPr>
            <w:tcW w:w="992" w:type="dxa"/>
          </w:tcPr>
          <w:p w14:paraId="2F2A1467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685</w:t>
            </w:r>
          </w:p>
        </w:tc>
      </w:tr>
      <w:tr w:rsidR="00FD3C9E" w:rsidRPr="006672B7" w14:paraId="1F6F08BF" w14:textId="77777777" w:rsidTr="00FD3C9E">
        <w:tc>
          <w:tcPr>
            <w:tcW w:w="993" w:type="dxa"/>
            <w:shd w:val="clear" w:color="auto" w:fill="auto"/>
          </w:tcPr>
          <w:p w14:paraId="2BD5D097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851" w:type="dxa"/>
            <w:shd w:val="clear" w:color="auto" w:fill="auto"/>
          </w:tcPr>
          <w:p w14:paraId="44AFFB69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</w:tcPr>
          <w:p w14:paraId="2E4CBAB8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4961" w:type="dxa"/>
            <w:shd w:val="clear" w:color="auto" w:fill="auto"/>
          </w:tcPr>
          <w:p w14:paraId="50A3FAF0" w14:textId="77777777" w:rsidR="00FD3C9E" w:rsidRPr="006672B7" w:rsidRDefault="00FD3C9E" w:rsidP="00FD3C9E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 xml:space="preserve">TTCCCCCAACTCATGAAGAC </w:t>
            </w:r>
          </w:p>
        </w:tc>
        <w:tc>
          <w:tcPr>
            <w:tcW w:w="992" w:type="dxa"/>
          </w:tcPr>
          <w:p w14:paraId="3DDE97B6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FD3C9E" w:rsidRPr="006672B7" w14:paraId="3C34B307" w14:textId="77777777" w:rsidTr="00FD3C9E">
        <w:tc>
          <w:tcPr>
            <w:tcW w:w="993" w:type="dxa"/>
            <w:shd w:val="clear" w:color="auto" w:fill="auto"/>
          </w:tcPr>
          <w:p w14:paraId="01AF42E2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6672B7">
              <w:rPr>
                <w:rFonts w:ascii="Times New Roman" w:hAnsi="Times New Roman"/>
                <w:bCs/>
                <w:color w:val="000000"/>
              </w:rPr>
              <w:t>10</w:t>
            </w:r>
          </w:p>
        </w:tc>
        <w:tc>
          <w:tcPr>
            <w:tcW w:w="851" w:type="dxa"/>
            <w:shd w:val="clear" w:color="auto" w:fill="auto"/>
          </w:tcPr>
          <w:p w14:paraId="3BA5941F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619</w:t>
            </w:r>
          </w:p>
        </w:tc>
        <w:tc>
          <w:tcPr>
            <w:tcW w:w="1559" w:type="dxa"/>
            <w:shd w:val="clear" w:color="auto" w:fill="auto"/>
          </w:tcPr>
          <w:p w14:paraId="5A302FB2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4961" w:type="dxa"/>
            <w:shd w:val="clear" w:color="auto" w:fill="auto"/>
          </w:tcPr>
          <w:p w14:paraId="05A2A69F" w14:textId="77777777" w:rsidR="00FD3C9E" w:rsidRPr="006672B7" w:rsidRDefault="00FD3C9E" w:rsidP="00FD3C9E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AGCCCTTAATGTGTAGTTGGGG</w:t>
            </w:r>
          </w:p>
        </w:tc>
        <w:tc>
          <w:tcPr>
            <w:tcW w:w="992" w:type="dxa"/>
          </w:tcPr>
          <w:p w14:paraId="4BDEC4E7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344</w:t>
            </w:r>
          </w:p>
        </w:tc>
      </w:tr>
      <w:tr w:rsidR="00FD3C9E" w:rsidRPr="006672B7" w14:paraId="4F2C3D2C" w14:textId="77777777" w:rsidTr="00FD3C9E">
        <w:tc>
          <w:tcPr>
            <w:tcW w:w="993" w:type="dxa"/>
            <w:shd w:val="clear" w:color="auto" w:fill="auto"/>
          </w:tcPr>
          <w:p w14:paraId="4CC4D69A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851" w:type="dxa"/>
            <w:shd w:val="clear" w:color="auto" w:fill="auto"/>
          </w:tcPr>
          <w:p w14:paraId="3669C197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</w:tcPr>
          <w:p w14:paraId="12348A10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4961" w:type="dxa"/>
            <w:shd w:val="clear" w:color="auto" w:fill="auto"/>
          </w:tcPr>
          <w:p w14:paraId="04A130E1" w14:textId="77777777" w:rsidR="00FD3C9E" w:rsidRPr="006672B7" w:rsidRDefault="00FD3C9E" w:rsidP="00FD3C9E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GCACAGTGTGTAGTGTTGGC</w:t>
            </w:r>
          </w:p>
        </w:tc>
        <w:tc>
          <w:tcPr>
            <w:tcW w:w="992" w:type="dxa"/>
          </w:tcPr>
          <w:p w14:paraId="36DCC988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FD3C9E" w:rsidRPr="006672B7" w14:paraId="39C0B811" w14:textId="77777777" w:rsidTr="00FD3C9E">
        <w:tc>
          <w:tcPr>
            <w:tcW w:w="993" w:type="dxa"/>
            <w:shd w:val="clear" w:color="auto" w:fill="auto"/>
          </w:tcPr>
          <w:p w14:paraId="6F33A7DC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6672B7">
              <w:rPr>
                <w:rFonts w:ascii="Times New Roman" w:hAnsi="Times New Roman"/>
                <w:bCs/>
                <w:color w:val="000000"/>
              </w:rPr>
              <w:t>11</w:t>
            </w:r>
          </w:p>
        </w:tc>
        <w:tc>
          <w:tcPr>
            <w:tcW w:w="851" w:type="dxa"/>
            <w:shd w:val="clear" w:color="auto" w:fill="auto"/>
          </w:tcPr>
          <w:p w14:paraId="2BBB8BD3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623</w:t>
            </w:r>
          </w:p>
        </w:tc>
        <w:tc>
          <w:tcPr>
            <w:tcW w:w="1559" w:type="dxa"/>
            <w:shd w:val="clear" w:color="auto" w:fill="auto"/>
          </w:tcPr>
          <w:p w14:paraId="54EFDC84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4961" w:type="dxa"/>
            <w:shd w:val="clear" w:color="auto" w:fill="auto"/>
          </w:tcPr>
          <w:p w14:paraId="10EB9D01" w14:textId="77777777" w:rsidR="00FD3C9E" w:rsidRPr="006672B7" w:rsidRDefault="00FD3C9E" w:rsidP="00FD3C9E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 xml:space="preserve">CATTTCTCAGGATGTGGTCATAGAAT </w:t>
            </w:r>
          </w:p>
        </w:tc>
        <w:tc>
          <w:tcPr>
            <w:tcW w:w="992" w:type="dxa"/>
          </w:tcPr>
          <w:p w14:paraId="39F2FC2A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286</w:t>
            </w:r>
          </w:p>
        </w:tc>
      </w:tr>
      <w:tr w:rsidR="00FD3C9E" w:rsidRPr="006672B7" w14:paraId="040F720E" w14:textId="77777777" w:rsidTr="00FD3C9E">
        <w:tc>
          <w:tcPr>
            <w:tcW w:w="993" w:type="dxa"/>
            <w:shd w:val="clear" w:color="auto" w:fill="auto"/>
          </w:tcPr>
          <w:p w14:paraId="316231BA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851" w:type="dxa"/>
            <w:shd w:val="clear" w:color="auto" w:fill="auto"/>
          </w:tcPr>
          <w:p w14:paraId="1F1A8656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</w:tcPr>
          <w:p w14:paraId="57A05BF2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4961" w:type="dxa"/>
            <w:shd w:val="clear" w:color="auto" w:fill="auto"/>
          </w:tcPr>
          <w:p w14:paraId="3DF4306D" w14:textId="77777777" w:rsidR="00FD3C9E" w:rsidRPr="006672B7" w:rsidRDefault="00FD3C9E" w:rsidP="00FD3C9E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 xml:space="preserve">CCCAATTCTCAGGGTCAGATTTA </w:t>
            </w:r>
          </w:p>
        </w:tc>
        <w:tc>
          <w:tcPr>
            <w:tcW w:w="992" w:type="dxa"/>
          </w:tcPr>
          <w:p w14:paraId="5BF29372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FD3C9E" w:rsidRPr="006672B7" w14:paraId="023EBDE7" w14:textId="77777777" w:rsidTr="00FD3C9E">
        <w:tc>
          <w:tcPr>
            <w:tcW w:w="993" w:type="dxa"/>
            <w:shd w:val="clear" w:color="auto" w:fill="auto"/>
          </w:tcPr>
          <w:p w14:paraId="5F973D4E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6672B7">
              <w:rPr>
                <w:rFonts w:ascii="Times New Roman" w:hAnsi="Times New Roman"/>
                <w:bCs/>
                <w:color w:val="000000"/>
              </w:rPr>
              <w:t>12</w:t>
            </w:r>
          </w:p>
        </w:tc>
        <w:tc>
          <w:tcPr>
            <w:tcW w:w="851" w:type="dxa"/>
            <w:shd w:val="clear" w:color="auto" w:fill="auto"/>
          </w:tcPr>
          <w:p w14:paraId="4817B858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586</w:t>
            </w:r>
          </w:p>
        </w:tc>
        <w:tc>
          <w:tcPr>
            <w:tcW w:w="1559" w:type="dxa"/>
            <w:shd w:val="clear" w:color="auto" w:fill="auto"/>
          </w:tcPr>
          <w:p w14:paraId="5107EE18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4961" w:type="dxa"/>
            <w:shd w:val="clear" w:color="auto" w:fill="auto"/>
          </w:tcPr>
          <w:p w14:paraId="3845FEAA" w14:textId="77777777" w:rsidR="00FD3C9E" w:rsidRPr="006672B7" w:rsidRDefault="00FD3C9E" w:rsidP="00FD3C9E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 xml:space="preserve">AGACTTTATGTATCTTTCATCTAGCTCTGG </w:t>
            </w:r>
          </w:p>
        </w:tc>
        <w:tc>
          <w:tcPr>
            <w:tcW w:w="992" w:type="dxa"/>
          </w:tcPr>
          <w:p w14:paraId="70478178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595</w:t>
            </w:r>
          </w:p>
        </w:tc>
      </w:tr>
      <w:tr w:rsidR="00FD3C9E" w:rsidRPr="006672B7" w14:paraId="0082AAF9" w14:textId="77777777" w:rsidTr="00FD3C9E">
        <w:tc>
          <w:tcPr>
            <w:tcW w:w="993" w:type="dxa"/>
            <w:shd w:val="clear" w:color="auto" w:fill="auto"/>
          </w:tcPr>
          <w:p w14:paraId="3C07EA36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851" w:type="dxa"/>
            <w:shd w:val="clear" w:color="auto" w:fill="auto"/>
          </w:tcPr>
          <w:p w14:paraId="16B0E24E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</w:tcPr>
          <w:p w14:paraId="1AE675CC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4961" w:type="dxa"/>
            <w:shd w:val="clear" w:color="auto" w:fill="auto"/>
          </w:tcPr>
          <w:p w14:paraId="1641D413" w14:textId="77777777" w:rsidR="00FD3C9E" w:rsidRPr="006672B7" w:rsidRDefault="00FD3C9E" w:rsidP="00FD3C9E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 xml:space="preserve">ACTCTCTTCCTTTCAACCAAAGATT </w:t>
            </w:r>
          </w:p>
        </w:tc>
        <w:tc>
          <w:tcPr>
            <w:tcW w:w="992" w:type="dxa"/>
          </w:tcPr>
          <w:p w14:paraId="7671A2E2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FD3C9E" w:rsidRPr="006672B7" w14:paraId="45172667" w14:textId="77777777" w:rsidTr="00FD3C9E">
        <w:tc>
          <w:tcPr>
            <w:tcW w:w="993" w:type="dxa"/>
            <w:shd w:val="clear" w:color="auto" w:fill="auto"/>
          </w:tcPr>
          <w:p w14:paraId="2FE5B11B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6672B7">
              <w:rPr>
                <w:rFonts w:ascii="Times New Roman" w:hAnsi="Times New Roman"/>
                <w:bCs/>
                <w:color w:val="000000"/>
              </w:rPr>
              <w:t>13</w:t>
            </w:r>
          </w:p>
        </w:tc>
        <w:tc>
          <w:tcPr>
            <w:tcW w:w="851" w:type="dxa"/>
            <w:shd w:val="clear" w:color="auto" w:fill="auto"/>
          </w:tcPr>
          <w:p w14:paraId="19C81774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587</w:t>
            </w:r>
          </w:p>
        </w:tc>
        <w:tc>
          <w:tcPr>
            <w:tcW w:w="1559" w:type="dxa"/>
            <w:shd w:val="clear" w:color="auto" w:fill="auto"/>
          </w:tcPr>
          <w:p w14:paraId="2C38766D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4961" w:type="dxa"/>
            <w:shd w:val="clear" w:color="auto" w:fill="auto"/>
          </w:tcPr>
          <w:p w14:paraId="0D23F50D" w14:textId="77777777" w:rsidR="00FD3C9E" w:rsidRPr="006672B7" w:rsidRDefault="00FD3C9E" w:rsidP="00FD3C9E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 xml:space="preserve">GTGTGGTTATGCCACAGCTT </w:t>
            </w:r>
          </w:p>
        </w:tc>
        <w:tc>
          <w:tcPr>
            <w:tcW w:w="992" w:type="dxa"/>
          </w:tcPr>
          <w:p w14:paraId="377CAD75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501</w:t>
            </w:r>
          </w:p>
        </w:tc>
      </w:tr>
      <w:tr w:rsidR="00FD3C9E" w:rsidRPr="006672B7" w14:paraId="3AAC6737" w14:textId="77777777" w:rsidTr="00FD3C9E">
        <w:tc>
          <w:tcPr>
            <w:tcW w:w="993" w:type="dxa"/>
            <w:shd w:val="clear" w:color="auto" w:fill="auto"/>
          </w:tcPr>
          <w:p w14:paraId="242904C0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851" w:type="dxa"/>
            <w:shd w:val="clear" w:color="auto" w:fill="auto"/>
          </w:tcPr>
          <w:p w14:paraId="54A81097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</w:tcPr>
          <w:p w14:paraId="4E915EB3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4961" w:type="dxa"/>
            <w:shd w:val="clear" w:color="auto" w:fill="auto"/>
          </w:tcPr>
          <w:p w14:paraId="39EADDCE" w14:textId="77777777" w:rsidR="00FD3C9E" w:rsidRPr="006672B7" w:rsidRDefault="00FD3C9E" w:rsidP="00FD3C9E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 xml:space="preserve">CCAAAGAGGAAGTTTTTGTTGC </w:t>
            </w:r>
          </w:p>
        </w:tc>
        <w:tc>
          <w:tcPr>
            <w:tcW w:w="992" w:type="dxa"/>
          </w:tcPr>
          <w:p w14:paraId="024C0D71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FD3C9E" w:rsidRPr="006672B7" w14:paraId="4423E31C" w14:textId="77777777" w:rsidTr="00FD3C9E">
        <w:tc>
          <w:tcPr>
            <w:tcW w:w="993" w:type="dxa"/>
            <w:shd w:val="clear" w:color="auto" w:fill="auto"/>
          </w:tcPr>
          <w:p w14:paraId="0300878C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6672B7">
              <w:rPr>
                <w:rFonts w:ascii="Times New Roman" w:hAnsi="Times New Roman"/>
                <w:bCs/>
                <w:color w:val="000000"/>
              </w:rPr>
              <w:t>14</w:t>
            </w:r>
          </w:p>
        </w:tc>
        <w:tc>
          <w:tcPr>
            <w:tcW w:w="851" w:type="dxa"/>
            <w:shd w:val="clear" w:color="auto" w:fill="auto"/>
          </w:tcPr>
          <w:p w14:paraId="465CB2D1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588</w:t>
            </w:r>
          </w:p>
        </w:tc>
        <w:tc>
          <w:tcPr>
            <w:tcW w:w="1559" w:type="dxa"/>
            <w:shd w:val="clear" w:color="auto" w:fill="auto"/>
          </w:tcPr>
          <w:p w14:paraId="6D44D52A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4961" w:type="dxa"/>
            <w:shd w:val="clear" w:color="auto" w:fill="auto"/>
          </w:tcPr>
          <w:p w14:paraId="04B2A9EB" w14:textId="77777777" w:rsidR="00FD3C9E" w:rsidRPr="006672B7" w:rsidRDefault="00FD3C9E" w:rsidP="00FD3C9E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 xml:space="preserve">ACCATACGGCTTAATTCCCC </w:t>
            </w:r>
          </w:p>
        </w:tc>
        <w:tc>
          <w:tcPr>
            <w:tcW w:w="992" w:type="dxa"/>
          </w:tcPr>
          <w:p w14:paraId="552D4103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422</w:t>
            </w:r>
          </w:p>
        </w:tc>
      </w:tr>
      <w:tr w:rsidR="00FD3C9E" w:rsidRPr="006672B7" w14:paraId="71ABF26E" w14:textId="77777777" w:rsidTr="00FD3C9E">
        <w:tc>
          <w:tcPr>
            <w:tcW w:w="993" w:type="dxa"/>
            <w:shd w:val="clear" w:color="auto" w:fill="auto"/>
          </w:tcPr>
          <w:p w14:paraId="2FCC8CE7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851" w:type="dxa"/>
            <w:shd w:val="clear" w:color="auto" w:fill="auto"/>
          </w:tcPr>
          <w:p w14:paraId="55464AB1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</w:tcPr>
          <w:p w14:paraId="04AC3ACD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4961" w:type="dxa"/>
            <w:shd w:val="clear" w:color="auto" w:fill="auto"/>
          </w:tcPr>
          <w:p w14:paraId="5E587D6C" w14:textId="77777777" w:rsidR="00FD3C9E" w:rsidRPr="006672B7" w:rsidRDefault="00FD3C9E" w:rsidP="00FD3C9E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 xml:space="preserve">TGTTACAATTGCTGCCAATGA </w:t>
            </w:r>
          </w:p>
        </w:tc>
        <w:tc>
          <w:tcPr>
            <w:tcW w:w="992" w:type="dxa"/>
          </w:tcPr>
          <w:p w14:paraId="03D085DC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FD3C9E" w:rsidRPr="006672B7" w14:paraId="03D4E150" w14:textId="77777777" w:rsidTr="00FD3C9E">
        <w:tc>
          <w:tcPr>
            <w:tcW w:w="993" w:type="dxa"/>
            <w:shd w:val="clear" w:color="auto" w:fill="auto"/>
          </w:tcPr>
          <w:p w14:paraId="6C8057ED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6672B7">
              <w:rPr>
                <w:rFonts w:ascii="Times New Roman" w:hAnsi="Times New Roman"/>
                <w:bCs/>
                <w:color w:val="000000"/>
              </w:rPr>
              <w:t>15</w:t>
            </w:r>
          </w:p>
        </w:tc>
        <w:tc>
          <w:tcPr>
            <w:tcW w:w="851" w:type="dxa"/>
            <w:shd w:val="clear" w:color="auto" w:fill="auto"/>
          </w:tcPr>
          <w:p w14:paraId="12BA0394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597</w:t>
            </w:r>
          </w:p>
        </w:tc>
        <w:tc>
          <w:tcPr>
            <w:tcW w:w="1559" w:type="dxa"/>
            <w:shd w:val="clear" w:color="auto" w:fill="auto"/>
          </w:tcPr>
          <w:p w14:paraId="05280E93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4961" w:type="dxa"/>
            <w:shd w:val="clear" w:color="auto" w:fill="auto"/>
          </w:tcPr>
          <w:p w14:paraId="6CC3CDA7" w14:textId="77777777" w:rsidR="00FD3C9E" w:rsidRPr="006672B7" w:rsidRDefault="00FD3C9E" w:rsidP="00FD3C9E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 xml:space="preserve">TGTCATTCCATTTTGTTTCTGGATA </w:t>
            </w:r>
          </w:p>
        </w:tc>
        <w:tc>
          <w:tcPr>
            <w:tcW w:w="992" w:type="dxa"/>
          </w:tcPr>
          <w:p w14:paraId="2EB57EF9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361</w:t>
            </w:r>
          </w:p>
        </w:tc>
      </w:tr>
      <w:tr w:rsidR="00FD3C9E" w:rsidRPr="006672B7" w14:paraId="4E2220C7" w14:textId="77777777" w:rsidTr="00FD3C9E">
        <w:tc>
          <w:tcPr>
            <w:tcW w:w="993" w:type="dxa"/>
            <w:shd w:val="clear" w:color="auto" w:fill="auto"/>
          </w:tcPr>
          <w:p w14:paraId="18D47F26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851" w:type="dxa"/>
            <w:shd w:val="clear" w:color="auto" w:fill="auto"/>
          </w:tcPr>
          <w:p w14:paraId="2B1E9A6A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</w:tcPr>
          <w:p w14:paraId="5016A488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4961" w:type="dxa"/>
            <w:shd w:val="clear" w:color="auto" w:fill="auto"/>
          </w:tcPr>
          <w:p w14:paraId="0FB2CEF3" w14:textId="77777777" w:rsidR="00FD3C9E" w:rsidRPr="006672B7" w:rsidRDefault="00FD3C9E" w:rsidP="00FD3C9E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 xml:space="preserve">AAATTACCCAGTCTTGCATATGTCTT </w:t>
            </w:r>
          </w:p>
        </w:tc>
        <w:tc>
          <w:tcPr>
            <w:tcW w:w="992" w:type="dxa"/>
          </w:tcPr>
          <w:p w14:paraId="59B9F613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FD3C9E" w:rsidRPr="006672B7" w14:paraId="78D28BCC" w14:textId="77777777" w:rsidTr="00FD3C9E">
        <w:tc>
          <w:tcPr>
            <w:tcW w:w="993" w:type="dxa"/>
            <w:shd w:val="clear" w:color="auto" w:fill="auto"/>
          </w:tcPr>
          <w:p w14:paraId="0E503F06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6672B7">
              <w:rPr>
                <w:rFonts w:ascii="Times New Roman" w:hAnsi="Times New Roman"/>
                <w:bCs/>
                <w:color w:val="000000"/>
              </w:rPr>
              <w:t>16</w:t>
            </w:r>
          </w:p>
        </w:tc>
        <w:tc>
          <w:tcPr>
            <w:tcW w:w="851" w:type="dxa"/>
            <w:shd w:val="clear" w:color="auto" w:fill="auto"/>
          </w:tcPr>
          <w:p w14:paraId="378E7CA8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598</w:t>
            </w:r>
          </w:p>
        </w:tc>
        <w:tc>
          <w:tcPr>
            <w:tcW w:w="1559" w:type="dxa"/>
            <w:shd w:val="clear" w:color="auto" w:fill="auto"/>
          </w:tcPr>
          <w:p w14:paraId="70510AB3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4961" w:type="dxa"/>
            <w:shd w:val="clear" w:color="auto" w:fill="auto"/>
          </w:tcPr>
          <w:p w14:paraId="701474C7" w14:textId="77777777" w:rsidR="00FD3C9E" w:rsidRPr="006672B7" w:rsidRDefault="00FD3C9E" w:rsidP="00FD3C9E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CTGGATCAACTAGGCCACCAAC</w:t>
            </w:r>
          </w:p>
        </w:tc>
        <w:tc>
          <w:tcPr>
            <w:tcW w:w="992" w:type="dxa"/>
          </w:tcPr>
          <w:p w14:paraId="5BD0EAF4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774</w:t>
            </w:r>
          </w:p>
        </w:tc>
      </w:tr>
      <w:tr w:rsidR="00FD3C9E" w:rsidRPr="006672B7" w14:paraId="24D9249B" w14:textId="77777777" w:rsidTr="00FD3C9E">
        <w:tc>
          <w:tcPr>
            <w:tcW w:w="993" w:type="dxa"/>
            <w:shd w:val="clear" w:color="auto" w:fill="auto"/>
          </w:tcPr>
          <w:p w14:paraId="404A064C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851" w:type="dxa"/>
            <w:shd w:val="clear" w:color="auto" w:fill="auto"/>
          </w:tcPr>
          <w:p w14:paraId="72E06EBE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</w:tcPr>
          <w:p w14:paraId="270566C3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4961" w:type="dxa"/>
            <w:shd w:val="clear" w:color="auto" w:fill="auto"/>
          </w:tcPr>
          <w:p w14:paraId="15440482" w14:textId="77777777" w:rsidR="00FD3C9E" w:rsidRPr="006672B7" w:rsidRDefault="00FD3C9E" w:rsidP="00FD3C9E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 xml:space="preserve">CCAAAATTAACAATGTTCATTTTACAATAAGAG </w:t>
            </w:r>
          </w:p>
        </w:tc>
        <w:tc>
          <w:tcPr>
            <w:tcW w:w="992" w:type="dxa"/>
          </w:tcPr>
          <w:p w14:paraId="6D6DB582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FD3C9E" w:rsidRPr="006672B7" w14:paraId="37E8E0DA" w14:textId="77777777" w:rsidTr="00FD3C9E">
        <w:tc>
          <w:tcPr>
            <w:tcW w:w="993" w:type="dxa"/>
            <w:shd w:val="clear" w:color="auto" w:fill="auto"/>
          </w:tcPr>
          <w:p w14:paraId="395E02D6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6672B7">
              <w:rPr>
                <w:rFonts w:ascii="Times New Roman" w:hAnsi="Times New Roman"/>
                <w:bCs/>
                <w:color w:val="000000"/>
              </w:rPr>
              <w:t>17</w:t>
            </w:r>
          </w:p>
        </w:tc>
        <w:tc>
          <w:tcPr>
            <w:tcW w:w="851" w:type="dxa"/>
            <w:shd w:val="clear" w:color="auto" w:fill="auto"/>
          </w:tcPr>
          <w:p w14:paraId="669F8BE1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624</w:t>
            </w:r>
          </w:p>
        </w:tc>
        <w:tc>
          <w:tcPr>
            <w:tcW w:w="1559" w:type="dxa"/>
            <w:shd w:val="clear" w:color="auto" w:fill="auto"/>
          </w:tcPr>
          <w:p w14:paraId="11C6232A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4961" w:type="dxa"/>
            <w:shd w:val="clear" w:color="auto" w:fill="auto"/>
          </w:tcPr>
          <w:p w14:paraId="793FAF5D" w14:textId="77777777" w:rsidR="00FD3C9E" w:rsidRPr="006672B7" w:rsidRDefault="00FD3C9E" w:rsidP="00FD3C9E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 xml:space="preserve">GCTCTTATCTTTGCTTAATGGGTGT </w:t>
            </w:r>
          </w:p>
        </w:tc>
        <w:tc>
          <w:tcPr>
            <w:tcW w:w="992" w:type="dxa"/>
          </w:tcPr>
          <w:p w14:paraId="1B3769F7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748</w:t>
            </w:r>
          </w:p>
        </w:tc>
      </w:tr>
      <w:tr w:rsidR="00FD3C9E" w:rsidRPr="006672B7" w14:paraId="4A577333" w14:textId="77777777" w:rsidTr="00FD3C9E">
        <w:tc>
          <w:tcPr>
            <w:tcW w:w="993" w:type="dxa"/>
            <w:shd w:val="clear" w:color="auto" w:fill="auto"/>
          </w:tcPr>
          <w:p w14:paraId="7C06E6E7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851" w:type="dxa"/>
            <w:shd w:val="clear" w:color="auto" w:fill="auto"/>
          </w:tcPr>
          <w:p w14:paraId="2FD538B6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</w:tcPr>
          <w:p w14:paraId="21ED5D49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4961" w:type="dxa"/>
            <w:shd w:val="clear" w:color="auto" w:fill="auto"/>
          </w:tcPr>
          <w:p w14:paraId="2A2071B8" w14:textId="77777777" w:rsidR="00FD3C9E" w:rsidRPr="006672B7" w:rsidRDefault="00FD3C9E" w:rsidP="00FD3C9E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 xml:space="preserve">TGTACATTTGGTCTAATGGTACAACTG </w:t>
            </w:r>
          </w:p>
        </w:tc>
        <w:tc>
          <w:tcPr>
            <w:tcW w:w="992" w:type="dxa"/>
          </w:tcPr>
          <w:p w14:paraId="39B75C29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FD3C9E" w:rsidRPr="006672B7" w14:paraId="0CEA0610" w14:textId="77777777" w:rsidTr="00FD3C9E">
        <w:tc>
          <w:tcPr>
            <w:tcW w:w="993" w:type="dxa"/>
            <w:shd w:val="clear" w:color="auto" w:fill="auto"/>
          </w:tcPr>
          <w:p w14:paraId="17EB515C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6672B7">
              <w:rPr>
                <w:rFonts w:ascii="Times New Roman" w:hAnsi="Times New Roman"/>
                <w:bCs/>
                <w:color w:val="000000"/>
              </w:rPr>
              <w:t>18</w:t>
            </w:r>
          </w:p>
        </w:tc>
        <w:tc>
          <w:tcPr>
            <w:tcW w:w="851" w:type="dxa"/>
            <w:shd w:val="clear" w:color="auto" w:fill="auto"/>
          </w:tcPr>
          <w:p w14:paraId="399CE421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600</w:t>
            </w:r>
          </w:p>
        </w:tc>
        <w:tc>
          <w:tcPr>
            <w:tcW w:w="1559" w:type="dxa"/>
            <w:shd w:val="clear" w:color="auto" w:fill="auto"/>
          </w:tcPr>
          <w:p w14:paraId="52E8982F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4961" w:type="dxa"/>
            <w:shd w:val="clear" w:color="auto" w:fill="auto"/>
          </w:tcPr>
          <w:p w14:paraId="402326E1" w14:textId="77777777" w:rsidR="00FD3C9E" w:rsidRPr="006672B7" w:rsidRDefault="00FD3C9E" w:rsidP="00FD3C9E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 xml:space="preserve">AATGGAAACCTATCAGTGGACAAC </w:t>
            </w:r>
          </w:p>
        </w:tc>
        <w:tc>
          <w:tcPr>
            <w:tcW w:w="992" w:type="dxa"/>
          </w:tcPr>
          <w:p w14:paraId="1F975D7B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1107</w:t>
            </w:r>
          </w:p>
        </w:tc>
      </w:tr>
      <w:tr w:rsidR="00FD3C9E" w:rsidRPr="006672B7" w14:paraId="7022C6B2" w14:textId="77777777" w:rsidTr="00FD3C9E">
        <w:tc>
          <w:tcPr>
            <w:tcW w:w="993" w:type="dxa"/>
            <w:shd w:val="clear" w:color="auto" w:fill="auto"/>
          </w:tcPr>
          <w:p w14:paraId="08F74724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851" w:type="dxa"/>
            <w:shd w:val="clear" w:color="auto" w:fill="auto"/>
          </w:tcPr>
          <w:p w14:paraId="1170F3D1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</w:tcPr>
          <w:p w14:paraId="35465432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4961" w:type="dxa"/>
            <w:shd w:val="clear" w:color="auto" w:fill="auto"/>
          </w:tcPr>
          <w:p w14:paraId="6618CFA3" w14:textId="77777777" w:rsidR="00FD3C9E" w:rsidRPr="006672B7" w:rsidRDefault="00FD3C9E" w:rsidP="00FD3C9E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 xml:space="preserve">TATATATCTGTTGTAAGGCCCTGTGA </w:t>
            </w:r>
          </w:p>
        </w:tc>
        <w:tc>
          <w:tcPr>
            <w:tcW w:w="992" w:type="dxa"/>
          </w:tcPr>
          <w:p w14:paraId="60E2995F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FD3C9E" w:rsidRPr="006672B7" w14:paraId="737CFD0D" w14:textId="77777777" w:rsidTr="00FD3C9E">
        <w:tc>
          <w:tcPr>
            <w:tcW w:w="993" w:type="dxa"/>
            <w:shd w:val="clear" w:color="auto" w:fill="auto"/>
          </w:tcPr>
          <w:p w14:paraId="012D9E2B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6672B7">
              <w:rPr>
                <w:rFonts w:ascii="Times New Roman" w:hAnsi="Times New Roman"/>
                <w:bCs/>
                <w:color w:val="000000"/>
              </w:rPr>
              <w:t>19</w:t>
            </w:r>
          </w:p>
        </w:tc>
        <w:tc>
          <w:tcPr>
            <w:tcW w:w="851" w:type="dxa"/>
            <w:shd w:val="clear" w:color="auto" w:fill="auto"/>
          </w:tcPr>
          <w:p w14:paraId="4E1982B4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594</w:t>
            </w:r>
          </w:p>
        </w:tc>
        <w:tc>
          <w:tcPr>
            <w:tcW w:w="1559" w:type="dxa"/>
            <w:shd w:val="clear" w:color="auto" w:fill="auto"/>
          </w:tcPr>
          <w:p w14:paraId="43B81E3D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4961" w:type="dxa"/>
            <w:shd w:val="clear" w:color="auto" w:fill="auto"/>
          </w:tcPr>
          <w:p w14:paraId="096CF037" w14:textId="77777777" w:rsidR="00FD3C9E" w:rsidRPr="006672B7" w:rsidRDefault="00FD3C9E" w:rsidP="00FD3C9E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 xml:space="preserve">ATTGGCACTAGTCCAGGGTG </w:t>
            </w:r>
          </w:p>
        </w:tc>
        <w:tc>
          <w:tcPr>
            <w:tcW w:w="992" w:type="dxa"/>
          </w:tcPr>
          <w:p w14:paraId="33483098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621</w:t>
            </w:r>
          </w:p>
        </w:tc>
      </w:tr>
      <w:tr w:rsidR="00FD3C9E" w:rsidRPr="006672B7" w14:paraId="09AD50D8" w14:textId="77777777" w:rsidTr="00FD3C9E">
        <w:tc>
          <w:tcPr>
            <w:tcW w:w="993" w:type="dxa"/>
            <w:tcBorders>
              <w:bottom w:val="single" w:sz="8" w:space="0" w:color="000000"/>
            </w:tcBorders>
            <w:shd w:val="clear" w:color="auto" w:fill="auto"/>
          </w:tcPr>
          <w:p w14:paraId="1D04C0A7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auto"/>
          </w:tcPr>
          <w:p w14:paraId="5A5F93EB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tcBorders>
              <w:bottom w:val="single" w:sz="8" w:space="0" w:color="000000"/>
            </w:tcBorders>
            <w:shd w:val="clear" w:color="auto" w:fill="auto"/>
          </w:tcPr>
          <w:p w14:paraId="1FBA82A1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72B7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4961" w:type="dxa"/>
            <w:tcBorders>
              <w:bottom w:val="single" w:sz="8" w:space="0" w:color="000000"/>
            </w:tcBorders>
            <w:shd w:val="clear" w:color="auto" w:fill="auto"/>
          </w:tcPr>
          <w:p w14:paraId="51320F50" w14:textId="77777777" w:rsidR="00FD3C9E" w:rsidRPr="006672B7" w:rsidRDefault="00FD3C9E" w:rsidP="00FD3C9E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 xml:space="preserve">ACTGTGACCTTTCCCCACTG 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 w14:paraId="08824C14" w14:textId="77777777" w:rsidR="00FD3C9E" w:rsidRPr="006672B7" w:rsidRDefault="00FD3C9E" w:rsidP="00F86FE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</w:tbl>
    <w:p w14:paraId="5B89C2B8" w14:textId="43AE6920" w:rsidR="00813AAF" w:rsidRPr="009D0602" w:rsidRDefault="00147FD8" w:rsidP="00147FD8">
      <w:pPr>
        <w:rPr>
          <w:rFonts w:ascii="Times New Roman" w:hAnsi="Times New Roman"/>
          <w:i/>
        </w:rPr>
      </w:pPr>
      <w:r w:rsidRPr="009D0602">
        <w:rPr>
          <w:rFonts w:ascii="Times New Roman" w:hAnsi="Times New Roman"/>
          <w:i/>
        </w:rPr>
        <w:t>F: Forward primer, R: Reverse primer.</w:t>
      </w:r>
    </w:p>
    <w:p w14:paraId="2B6F6D6A" w14:textId="77777777" w:rsidR="003540A4" w:rsidRPr="006672B7" w:rsidRDefault="003540A4" w:rsidP="003540A4">
      <w:pPr>
        <w:pStyle w:val="Heading2"/>
        <w:rPr>
          <w:rFonts w:ascii="Times New Roman" w:hAnsi="Times New Roman"/>
        </w:rPr>
      </w:pPr>
    </w:p>
    <w:p w14:paraId="3924AAE8" w14:textId="05C5D48D" w:rsidR="003540A4" w:rsidRPr="006672B7" w:rsidRDefault="003540A4" w:rsidP="003540A4">
      <w:pPr>
        <w:spacing w:line="240" w:lineRule="auto"/>
        <w:ind w:leftChars="-118" w:left="-283"/>
        <w:jc w:val="center"/>
        <w:rPr>
          <w:rFonts w:ascii="Times New Roman" w:hAnsi="Times New Roman"/>
        </w:rPr>
      </w:pPr>
    </w:p>
    <w:p w14:paraId="6CE82052" w14:textId="77777777" w:rsidR="00951417" w:rsidRPr="006672B7" w:rsidRDefault="00951417" w:rsidP="00951417">
      <w:pPr>
        <w:pStyle w:val="Heading2"/>
        <w:spacing w:line="480" w:lineRule="auto"/>
        <w:rPr>
          <w:rFonts w:ascii="Times New Roman" w:hAnsi="Times New Roman"/>
        </w:rPr>
      </w:pPr>
      <w:bookmarkStart w:id="5" w:name="OLE_LINK138"/>
      <w:bookmarkStart w:id="6" w:name="OLE_LINK139"/>
      <w:r>
        <w:rPr>
          <w:rFonts w:ascii="Times New Roman" w:hAnsi="Times New Roman"/>
        </w:rPr>
        <w:t>D</w:t>
      </w:r>
      <w:r>
        <w:rPr>
          <w:rFonts w:ascii="Times New Roman" w:hAnsi="Times New Roman" w:hint="eastAsia"/>
        </w:rPr>
        <w:t>ata</w:t>
      </w:r>
      <w:r w:rsidRPr="006672B7">
        <w:rPr>
          <w:rFonts w:ascii="Times New Roman" w:hAnsi="Times New Roman"/>
        </w:rPr>
        <w:t xml:space="preserve"> for ultrahigh performance liquid chromatography-electrospray ionization-tandem mass spectrometry (</w:t>
      </w:r>
      <w:bookmarkStart w:id="7" w:name="OLE_LINK155"/>
      <w:bookmarkStart w:id="8" w:name="OLE_LINK156"/>
      <w:r w:rsidRPr="006672B7">
        <w:rPr>
          <w:rFonts w:ascii="Times New Roman" w:hAnsi="Times New Roman"/>
        </w:rPr>
        <w:t>UPLC-ESI-MS/MS</w:t>
      </w:r>
      <w:bookmarkEnd w:id="7"/>
      <w:bookmarkEnd w:id="8"/>
      <w:r w:rsidRPr="006672B7">
        <w:rPr>
          <w:rFonts w:ascii="Times New Roman" w:hAnsi="Times New Roman"/>
        </w:rPr>
        <w:t xml:space="preserve">) and </w:t>
      </w:r>
      <w:proofErr w:type="spellStart"/>
      <w:r w:rsidRPr="006672B7">
        <w:rPr>
          <w:rFonts w:ascii="Times New Roman" w:hAnsi="Times New Roman"/>
        </w:rPr>
        <w:t>immunohistochemical</w:t>
      </w:r>
      <w:proofErr w:type="spellEnd"/>
      <w:r w:rsidRPr="006672B7">
        <w:rPr>
          <w:rFonts w:ascii="Times New Roman" w:hAnsi="Times New Roman"/>
        </w:rPr>
        <w:t xml:space="preserve"> staining</w:t>
      </w:r>
      <w:bookmarkEnd w:id="5"/>
      <w:bookmarkEnd w:id="6"/>
    </w:p>
    <w:p w14:paraId="202CE5CC" w14:textId="77777777" w:rsidR="00951417" w:rsidRPr="006672B7" w:rsidRDefault="00951417" w:rsidP="00951417">
      <w:pPr>
        <w:pStyle w:val="Heading2"/>
        <w:rPr>
          <w:rFonts w:ascii="Times New Roman" w:hAnsi="Times New Roman"/>
        </w:rPr>
      </w:pPr>
    </w:p>
    <w:p w14:paraId="2CF6814C" w14:textId="08100ED1" w:rsidR="00951417" w:rsidRPr="0024390C" w:rsidRDefault="009D0602" w:rsidP="00951417">
      <w:pPr>
        <w:pStyle w:val="Heading2"/>
        <w:spacing w:line="480" w:lineRule="auto"/>
        <w:rPr>
          <w:rFonts w:ascii="Times New Roman" w:hAnsi="Times New Roman"/>
          <w:b w:val="0"/>
          <w:bCs w:val="0"/>
        </w:rPr>
      </w:pPr>
      <w:bookmarkStart w:id="9" w:name="OLE_LINK152"/>
      <w:bookmarkStart w:id="10" w:name="OLE_LINK153"/>
      <w:bookmarkStart w:id="11" w:name="OLE_LINK154"/>
      <w:r w:rsidRPr="00D733B8">
        <w:rPr>
          <w:rFonts w:ascii="Times New Roman" w:hAnsi="Times New Roman"/>
        </w:rPr>
        <w:t>S</w:t>
      </w:r>
      <w:r>
        <w:rPr>
          <w:rFonts w:ascii="Times New Roman" w:hAnsi="Times New Roman" w:hint="eastAsia"/>
        </w:rPr>
        <w:t>UPPLEMENTARY TABLE</w:t>
      </w:r>
      <w:r w:rsidRPr="006672B7">
        <w:rPr>
          <w:rFonts w:ascii="Times New Roman" w:hAnsi="Times New Roman"/>
          <w:bCs w:val="0"/>
        </w:rPr>
        <w:t xml:space="preserve"> </w:t>
      </w:r>
      <w:r w:rsidR="00951417" w:rsidRPr="006672B7">
        <w:rPr>
          <w:rFonts w:ascii="Times New Roman" w:hAnsi="Times New Roman"/>
          <w:bCs w:val="0"/>
        </w:rPr>
        <w:t>2</w:t>
      </w:r>
      <w:bookmarkEnd w:id="9"/>
      <w:bookmarkEnd w:id="10"/>
      <w:bookmarkEnd w:id="11"/>
      <w:r w:rsidR="00951417">
        <w:rPr>
          <w:rFonts w:ascii="Times New Roman" w:hAnsi="Times New Roman"/>
          <w:bCs w:val="0"/>
        </w:rPr>
        <w:t xml:space="preserve"> </w:t>
      </w:r>
      <w:r>
        <w:rPr>
          <w:rFonts w:ascii="Times New Roman" w:hAnsi="Times New Roman" w:hint="eastAsia"/>
          <w:bCs w:val="0"/>
        </w:rPr>
        <w:t>|</w:t>
      </w:r>
      <w:r w:rsidR="00951417">
        <w:rPr>
          <w:rFonts w:ascii="Times New Roman" w:hAnsi="Times New Roman" w:hint="eastAsia"/>
          <w:bCs w:val="0"/>
        </w:rPr>
        <w:t xml:space="preserve"> </w:t>
      </w:r>
      <w:r w:rsidR="00951417" w:rsidRPr="0024390C">
        <w:rPr>
          <w:rFonts w:ascii="Times New Roman" w:hAnsi="Times New Roman"/>
          <w:b w:val="0"/>
          <w:bCs w:val="0"/>
        </w:rPr>
        <w:t>D</w:t>
      </w:r>
      <w:r w:rsidR="00951417" w:rsidRPr="0024390C">
        <w:rPr>
          <w:rFonts w:ascii="Times New Roman" w:hAnsi="Times New Roman" w:hint="eastAsia"/>
          <w:b w:val="0"/>
          <w:bCs w:val="0"/>
        </w:rPr>
        <w:t>ata</w:t>
      </w:r>
      <w:r w:rsidR="00951417" w:rsidRPr="0024390C">
        <w:rPr>
          <w:rFonts w:ascii="Times New Roman" w:hAnsi="Times New Roman"/>
          <w:b w:val="0"/>
          <w:bCs w:val="0"/>
        </w:rPr>
        <w:t xml:space="preserve"> for UPLC-ESI-MS/MS and </w:t>
      </w:r>
      <w:bookmarkStart w:id="12" w:name="OLE_LINK159"/>
      <w:bookmarkStart w:id="13" w:name="OLE_LINK160"/>
      <w:proofErr w:type="spellStart"/>
      <w:r w:rsidR="00951417" w:rsidRPr="0024390C">
        <w:rPr>
          <w:rFonts w:ascii="Times New Roman" w:hAnsi="Times New Roman"/>
          <w:b w:val="0"/>
          <w:bCs w:val="0"/>
        </w:rPr>
        <w:t>immunohistochemical</w:t>
      </w:r>
      <w:proofErr w:type="spellEnd"/>
      <w:r w:rsidR="00951417" w:rsidRPr="0024390C">
        <w:rPr>
          <w:rFonts w:ascii="Times New Roman" w:hAnsi="Times New Roman"/>
          <w:b w:val="0"/>
          <w:bCs w:val="0"/>
        </w:rPr>
        <w:t xml:space="preserve"> staining</w:t>
      </w:r>
      <w:bookmarkEnd w:id="12"/>
      <w:bookmarkEnd w:id="13"/>
    </w:p>
    <w:tbl>
      <w:tblPr>
        <w:tblW w:w="10021" w:type="dxa"/>
        <w:jc w:val="center"/>
        <w:tblInd w:w="-110" w:type="dxa"/>
        <w:tblLayout w:type="fixed"/>
        <w:tblLook w:val="04A0" w:firstRow="1" w:lastRow="0" w:firstColumn="1" w:lastColumn="0" w:noHBand="0" w:noVBand="1"/>
      </w:tblPr>
      <w:tblGrid>
        <w:gridCol w:w="1090"/>
        <w:gridCol w:w="1116"/>
        <w:gridCol w:w="1134"/>
        <w:gridCol w:w="1134"/>
        <w:gridCol w:w="1134"/>
        <w:gridCol w:w="1701"/>
        <w:gridCol w:w="1383"/>
        <w:gridCol w:w="1329"/>
      </w:tblGrid>
      <w:tr w:rsidR="00951417" w:rsidRPr="006672B7" w14:paraId="2330BD08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CB1C40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bookmarkStart w:id="14" w:name="OLE_LINK146"/>
            <w:bookmarkStart w:id="15" w:name="OLE_LINK147"/>
            <w:r>
              <w:rPr>
                <w:rFonts w:ascii="Times New Roman" w:hAnsi="Times New Roman"/>
                <w:b/>
                <w:color w:val="000000"/>
                <w:kern w:val="0"/>
              </w:rPr>
              <w:t>Number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077C59" w14:textId="77777777" w:rsidR="00951417" w:rsidRPr="006672B7" w:rsidRDefault="00951417" w:rsidP="0026137C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b/>
                <w:color w:val="000000"/>
                <w:kern w:val="0"/>
              </w:rPr>
              <w:t>5mC/</w:t>
            </w:r>
          </w:p>
          <w:p w14:paraId="383A258B" w14:textId="77777777" w:rsidR="00951417" w:rsidRPr="006672B7" w:rsidRDefault="00951417" w:rsidP="0026137C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b/>
                <w:color w:val="000000"/>
                <w:kern w:val="0"/>
              </w:rPr>
              <w:t>(</w:t>
            </w:r>
            <w:proofErr w:type="spellStart"/>
            <w:r w:rsidRPr="006672B7">
              <w:rPr>
                <w:rFonts w:ascii="Times New Roman" w:hAnsi="Times New Roman"/>
                <w:b/>
                <w:color w:val="000000"/>
                <w:kern w:val="0"/>
              </w:rPr>
              <w:t>C+mC</w:t>
            </w:r>
            <w:proofErr w:type="spellEnd"/>
            <w:r w:rsidRPr="006672B7">
              <w:rPr>
                <w:rFonts w:ascii="Times New Roman" w:hAnsi="Times New Roman"/>
                <w:b/>
                <w:color w:val="000000"/>
                <w:kern w:val="0"/>
              </w:rPr>
              <w:t>)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BF1CB7" w14:textId="77777777" w:rsidR="00951417" w:rsidRPr="006672B7" w:rsidRDefault="00951417" w:rsidP="0026137C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b/>
                <w:color w:val="000000"/>
                <w:kern w:val="0"/>
              </w:rPr>
              <w:t>5hmC/</w:t>
            </w:r>
          </w:p>
          <w:p w14:paraId="23BD5C71" w14:textId="77777777" w:rsidR="00951417" w:rsidRPr="006672B7" w:rsidRDefault="00951417" w:rsidP="0026137C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b/>
                <w:color w:val="000000"/>
                <w:kern w:val="0"/>
              </w:rPr>
              <w:t>(</w:t>
            </w:r>
            <w:proofErr w:type="spellStart"/>
            <w:r w:rsidRPr="006672B7">
              <w:rPr>
                <w:rFonts w:ascii="Times New Roman" w:hAnsi="Times New Roman"/>
                <w:b/>
                <w:color w:val="000000"/>
                <w:kern w:val="0"/>
              </w:rPr>
              <w:t>C+mC</w:t>
            </w:r>
            <w:proofErr w:type="spellEnd"/>
            <w:r w:rsidRPr="006672B7">
              <w:rPr>
                <w:rFonts w:ascii="Times New Roman" w:hAnsi="Times New Roman"/>
                <w:b/>
                <w:color w:val="000000"/>
                <w:kern w:val="0"/>
              </w:rPr>
              <w:t>) (‰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902B3A" w14:textId="77777777" w:rsidR="00951417" w:rsidRPr="006672B7" w:rsidRDefault="00951417" w:rsidP="0026137C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b/>
                <w:color w:val="000000"/>
                <w:kern w:val="0"/>
              </w:rPr>
              <w:t>5fC/</w:t>
            </w:r>
          </w:p>
          <w:p w14:paraId="5FD7112E" w14:textId="77777777" w:rsidR="00951417" w:rsidRPr="006672B7" w:rsidRDefault="00951417" w:rsidP="0026137C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b/>
                <w:color w:val="000000"/>
                <w:kern w:val="0"/>
              </w:rPr>
              <w:t>(</w:t>
            </w:r>
            <w:proofErr w:type="spellStart"/>
            <w:r w:rsidRPr="006672B7">
              <w:rPr>
                <w:rFonts w:ascii="Times New Roman" w:hAnsi="Times New Roman"/>
                <w:b/>
                <w:color w:val="000000"/>
                <w:kern w:val="0"/>
              </w:rPr>
              <w:t>C+mC</w:t>
            </w:r>
            <w:proofErr w:type="spellEnd"/>
            <w:r w:rsidRPr="006672B7">
              <w:rPr>
                <w:rFonts w:ascii="Times New Roman" w:hAnsi="Times New Roman"/>
                <w:b/>
                <w:color w:val="000000"/>
                <w:kern w:val="0"/>
              </w:rPr>
              <w:t>) (‰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BB0BFE" w14:textId="77777777" w:rsidR="00951417" w:rsidRPr="006672B7" w:rsidRDefault="00951417" w:rsidP="0026137C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b/>
                <w:color w:val="000000"/>
                <w:kern w:val="0"/>
              </w:rPr>
              <w:t>5caC/</w:t>
            </w:r>
          </w:p>
          <w:p w14:paraId="1AC7F9E6" w14:textId="77777777" w:rsidR="00951417" w:rsidRPr="006672B7" w:rsidRDefault="00951417" w:rsidP="0026137C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b/>
                <w:color w:val="000000"/>
                <w:kern w:val="0"/>
              </w:rPr>
              <w:t>(</w:t>
            </w:r>
            <w:proofErr w:type="spellStart"/>
            <w:r w:rsidRPr="006672B7">
              <w:rPr>
                <w:rFonts w:ascii="Times New Roman" w:hAnsi="Times New Roman"/>
                <w:b/>
                <w:color w:val="000000"/>
                <w:kern w:val="0"/>
              </w:rPr>
              <w:t>C+mC</w:t>
            </w:r>
            <w:proofErr w:type="spellEnd"/>
            <w:r w:rsidRPr="006672B7">
              <w:rPr>
                <w:rFonts w:ascii="Times New Roman" w:hAnsi="Times New Roman"/>
                <w:b/>
                <w:color w:val="000000"/>
                <w:kern w:val="0"/>
              </w:rPr>
              <w:t>) (‰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AB23E" w14:textId="77777777" w:rsidR="00951417" w:rsidRPr="006672B7" w:rsidRDefault="00951417" w:rsidP="0026137C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b/>
                <w:color w:val="000000"/>
                <w:kern w:val="0"/>
              </w:rPr>
              <w:t>TET2</w:t>
            </w:r>
            <w:r w:rsidRPr="00DB6235">
              <w:rPr>
                <w:rFonts w:ascii="Times New Roman" w:hAnsi="Times New Roman"/>
              </w:rPr>
              <w:t xml:space="preserve"> nuclear expression</w:t>
            </w:r>
            <w:r>
              <w:rPr>
                <w:rFonts w:ascii="Times New Roman" w:hAnsi="Times New Roman" w:hint="eastAsia"/>
              </w:rPr>
              <w:t xml:space="preserve"> (</w:t>
            </w:r>
            <w:r w:rsidRPr="006672B7">
              <w:rPr>
                <w:rFonts w:ascii="Times New Roman" w:hAnsi="Times New Roman"/>
                <w:b/>
                <w:color w:val="000000"/>
                <w:kern w:val="0"/>
              </w:rPr>
              <w:t>H-score</w:t>
            </w:r>
            <w:r>
              <w:rPr>
                <w:rFonts w:ascii="Times New Roman" w:hAnsi="Times New Roman" w:hint="eastAsia"/>
                <w:b/>
                <w:color w:val="000000"/>
                <w:kern w:val="0"/>
              </w:rPr>
              <w:t>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4A526" w14:textId="77777777" w:rsidR="00951417" w:rsidRPr="006672B7" w:rsidRDefault="00951417" w:rsidP="0026137C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b/>
                <w:color w:val="000000"/>
                <w:kern w:val="0"/>
              </w:rPr>
              <w:t>TET2</w:t>
            </w:r>
            <w:bookmarkStart w:id="16" w:name="OLE_LINK143"/>
            <w:bookmarkStart w:id="17" w:name="OLE_LINK144"/>
            <w:r w:rsidRPr="00DB6235">
              <w:rPr>
                <w:rFonts w:ascii="Times New Roman" w:hAnsi="Times New Roman"/>
              </w:rPr>
              <w:t xml:space="preserve"> cytoplasmic expression</w:t>
            </w:r>
            <w:bookmarkEnd w:id="16"/>
            <w:bookmarkEnd w:id="17"/>
            <w:r w:rsidRPr="006672B7">
              <w:rPr>
                <w:rFonts w:ascii="Times New Roman" w:hAnsi="Times New Roman"/>
                <w:b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 w:hint="eastAsia"/>
                <w:b/>
                <w:color w:val="000000"/>
                <w:kern w:val="0"/>
              </w:rPr>
              <w:t>(</w:t>
            </w:r>
            <w:r w:rsidRPr="006672B7">
              <w:rPr>
                <w:rFonts w:ascii="Times New Roman" w:hAnsi="Times New Roman"/>
                <w:b/>
                <w:color w:val="000000"/>
                <w:kern w:val="0"/>
              </w:rPr>
              <w:t>H-score</w:t>
            </w:r>
            <w:r>
              <w:rPr>
                <w:rFonts w:ascii="Times New Roman" w:hAnsi="Times New Roman" w:hint="eastAsia"/>
                <w:b/>
                <w:color w:val="000000"/>
                <w:kern w:val="0"/>
              </w:rPr>
              <w:t>)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09E95" w14:textId="77777777" w:rsidR="00951417" w:rsidRPr="006672B7" w:rsidRDefault="00951417" w:rsidP="0026137C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b/>
                <w:color w:val="000000"/>
                <w:kern w:val="0"/>
              </w:rPr>
              <w:t>TET2</w:t>
            </w:r>
            <w:r w:rsidRPr="00DB6235">
              <w:rPr>
                <w:rFonts w:ascii="Times New Roman" w:hAnsi="Times New Roman"/>
              </w:rPr>
              <w:t xml:space="preserve"> total expression</w:t>
            </w:r>
            <w:r>
              <w:rPr>
                <w:rFonts w:ascii="Times New Roman" w:hAnsi="Times New Roman" w:hint="eastAsia"/>
              </w:rPr>
              <w:t xml:space="preserve"> (</w:t>
            </w:r>
            <w:r w:rsidRPr="006672B7">
              <w:rPr>
                <w:rFonts w:ascii="Times New Roman" w:hAnsi="Times New Roman"/>
                <w:b/>
                <w:color w:val="000000"/>
                <w:kern w:val="0"/>
              </w:rPr>
              <w:t>H-score</w:t>
            </w:r>
            <w:r>
              <w:rPr>
                <w:rFonts w:ascii="Times New Roman" w:hAnsi="Times New Roman" w:hint="eastAsia"/>
                <w:b/>
                <w:color w:val="000000"/>
                <w:kern w:val="0"/>
              </w:rPr>
              <w:t>)</w:t>
            </w:r>
          </w:p>
        </w:tc>
      </w:tr>
      <w:tr w:rsidR="00951417" w:rsidRPr="006672B7" w14:paraId="1D386F18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09BF9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C5E8D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3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3F874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F3A94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721B3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49303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27.4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8C2C4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20.7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4A986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48.19</w:t>
            </w:r>
          </w:p>
        </w:tc>
      </w:tr>
      <w:tr w:rsidR="00951417" w:rsidRPr="006672B7" w14:paraId="3C8CBD26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AB779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D68EF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5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F79B5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CE946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DF812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2BBFB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193.6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26653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132.5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C4555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326.17</w:t>
            </w:r>
          </w:p>
        </w:tc>
      </w:tr>
      <w:tr w:rsidR="00951417" w:rsidRPr="006672B7" w14:paraId="512E5861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12A86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96113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5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DDC42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7BF52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383A2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DA556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128.2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C92A8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94.8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31CA2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223.12</w:t>
            </w:r>
          </w:p>
        </w:tc>
      </w:tr>
      <w:tr w:rsidR="00951417" w:rsidRPr="006672B7" w14:paraId="5DA3396B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15FCB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4F7CB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5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2E2C4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23FA3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0202A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EBDD5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88.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54E4C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72.0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9A31C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160.03</w:t>
            </w:r>
          </w:p>
        </w:tc>
      </w:tr>
      <w:tr w:rsidR="00951417" w:rsidRPr="006672B7" w14:paraId="3DBB6FA8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EAC50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56F39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4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8C8B4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889EB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FBED6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8CFA4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28D63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6DB65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951417" w:rsidRPr="006672B7" w14:paraId="7EFD153A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76230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EA354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4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CA9D4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BFB76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AC8B6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2EF12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85.9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A502B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70.7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2582B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156.65</w:t>
            </w:r>
          </w:p>
        </w:tc>
      </w:tr>
      <w:tr w:rsidR="00951417" w:rsidRPr="006672B7" w14:paraId="32B830F7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44755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lastRenderedPageBreak/>
              <w:t>A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16C0E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4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B4FAB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C3341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7202D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A36D6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15.8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69D6F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37.0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2A887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52.88</w:t>
            </w:r>
          </w:p>
        </w:tc>
      </w:tr>
      <w:tr w:rsidR="00951417" w:rsidRPr="006672B7" w14:paraId="6DDEAEA8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B3930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DCEE2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4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6BC3E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09860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26C78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83060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114.4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4CB95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85.7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304DE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200.15</w:t>
            </w:r>
          </w:p>
        </w:tc>
      </w:tr>
      <w:tr w:rsidR="00951417" w:rsidRPr="006672B7" w14:paraId="0725F931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F6689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D40DB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4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DD60B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93E95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2CB1F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73ACF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108.7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7C2CF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54.9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94E19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163.66</w:t>
            </w:r>
          </w:p>
        </w:tc>
      </w:tr>
      <w:tr w:rsidR="00951417" w:rsidRPr="006672B7" w14:paraId="63448B0A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573B0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40B31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4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E31FD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092EC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143AB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DF274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B253C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02127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951417" w:rsidRPr="006672B7" w14:paraId="71A034DC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6EF79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DE3ED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4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DD550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D2C36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5FEC3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B7573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5AB39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67982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951417" w:rsidRPr="006672B7" w14:paraId="078FF09A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8C473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5323E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5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52C6B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5F20A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35C7F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05F6E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A035D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FB8C4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951417" w:rsidRPr="006672B7" w14:paraId="3DE524D0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DFCAB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2FE5C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4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4BD22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86D2F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187E2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69A7B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147.8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12F0F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65.8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72C23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213.74</w:t>
            </w:r>
          </w:p>
        </w:tc>
      </w:tr>
      <w:tr w:rsidR="00951417" w:rsidRPr="006672B7" w14:paraId="3B18182E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22132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048A4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4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F8E5F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5C7B4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AFB2A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24BA2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C435E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14BDD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951417" w:rsidRPr="006672B7" w14:paraId="2ED9A1DD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46DB6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1A027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3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9EB7D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BBC80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B6D24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6D479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108.1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1E9FE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70.1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A8C6A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178.27</w:t>
            </w:r>
          </w:p>
        </w:tc>
      </w:tr>
      <w:tr w:rsidR="00951417" w:rsidRPr="006672B7" w14:paraId="2A700084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36F94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C67DE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3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98718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05638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88C85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38C8E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3ECF2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5ACB8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951417" w:rsidRPr="006672B7" w14:paraId="151F6D3E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08120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672CE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4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F1BEE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F6428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2458C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2DEBB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781BB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89595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951417" w:rsidRPr="006672B7" w14:paraId="7DE693FD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E9D84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DC16B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5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21870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0501D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E30B1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ECD12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DEC0D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5979F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951417" w:rsidRPr="006672B7" w14:paraId="05893A0F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839F6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45F51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4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9952C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C7E4B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5DDC3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94581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109.0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C1A29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53.6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48EDB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162.62</w:t>
            </w:r>
          </w:p>
        </w:tc>
      </w:tr>
      <w:tr w:rsidR="00951417" w:rsidRPr="006672B7" w14:paraId="33CA4D32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50466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6AAAD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4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E7ECD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32AAE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9357E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60C45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1A9AD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7404B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951417" w:rsidRPr="006672B7" w14:paraId="56377ECC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049BB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99194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3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2C458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314E5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5867C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50F19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119EE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CB638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951417" w:rsidRPr="006672B7" w14:paraId="6CD24343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84D00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EBA44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4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C7E32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2268B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D8F4B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F0033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750BD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11C95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951417" w:rsidRPr="006672B7" w14:paraId="1FD5EB63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B57F3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9F3CD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4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AAFE1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A0B41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E7F27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0BA08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DADF4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75CF4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951417" w:rsidRPr="006672B7" w14:paraId="3F423F94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3FA45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529F1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4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6EC93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E9E10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2C3C6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D556E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71.3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30FEA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38.3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64B44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109.64</w:t>
            </w:r>
          </w:p>
        </w:tc>
      </w:tr>
      <w:tr w:rsidR="00951417" w:rsidRPr="006672B7" w14:paraId="137ADA86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DDC5E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BE68E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4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89859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96219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55C22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C525A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023E9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E539F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951417" w:rsidRPr="006672B7" w14:paraId="58ABF069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DFF66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BD926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4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672A1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84CA6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1650F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EA160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133.2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1D12A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77.1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22AAC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210.44</w:t>
            </w:r>
          </w:p>
        </w:tc>
      </w:tr>
      <w:tr w:rsidR="00951417" w:rsidRPr="006672B7" w14:paraId="69052E60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2C396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62A5B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4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3CF3C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1F308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569A0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1F24B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132.9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918EA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60.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D918A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192.97</w:t>
            </w:r>
          </w:p>
        </w:tc>
      </w:tr>
      <w:tr w:rsidR="00951417" w:rsidRPr="006672B7" w14:paraId="2C01C06C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11183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99300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4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93A9F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AB483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BDBC2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A76F8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2EB9A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52ED1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951417" w:rsidRPr="006672B7" w14:paraId="1E6F81D3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FC76C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2726B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4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C5A33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D1C83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B9A17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34FA8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397B4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FACA9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951417" w:rsidRPr="006672B7" w14:paraId="381574E8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4387F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82680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3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99F1E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A1898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E38C4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47DDD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D45C6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AA980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951417" w:rsidRPr="006672B7" w14:paraId="38E1B8F8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2C738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3</w:t>
            </w:r>
            <w:r w:rsidRPr="006672B7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16823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5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4FAC8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58C12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B57F7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A9F3C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15.4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B880E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5.6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F50F5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21.07</w:t>
            </w:r>
          </w:p>
        </w:tc>
      </w:tr>
      <w:tr w:rsidR="00951417" w:rsidRPr="006672B7" w14:paraId="303A7DF2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1E693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75F23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4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96AFF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ABC0F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D87C1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DDE23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FDBA0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96D15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951417" w:rsidRPr="006672B7" w14:paraId="7C3040C9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E730C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0794D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4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A4A5A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32E33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00349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B0087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61.5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0225E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10.2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35C7E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71.79</w:t>
            </w:r>
          </w:p>
        </w:tc>
      </w:tr>
      <w:tr w:rsidR="00951417" w:rsidRPr="006672B7" w14:paraId="6C38D1E9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25854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36B5A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4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A378F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236F4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2E57E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AC4C0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AF081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94BAC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951417" w:rsidRPr="006672B7" w14:paraId="2579E1D8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9BBF9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D21AF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4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23BCD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CD974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EF08A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E96DA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E164B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A00B5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951417" w:rsidRPr="006672B7" w14:paraId="0BA18419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9D6E3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59DE0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4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68B4B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A8BE5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5AD41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46104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ABE74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94679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951417" w:rsidRPr="006672B7" w14:paraId="61E793F3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57B8A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12969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4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E7789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CAD2A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C21C4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81945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E4755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3447F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951417" w:rsidRPr="006672B7" w14:paraId="4C4E6EE9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3CCFD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3</w:t>
            </w:r>
            <w:r w:rsidRPr="006672B7">
              <w:rPr>
                <w:rFonts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BB51D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3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00403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69ED6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856FA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D897E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114.7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063FD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94.3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8CA1C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209.09</w:t>
            </w:r>
          </w:p>
        </w:tc>
      </w:tr>
      <w:tr w:rsidR="00951417" w:rsidRPr="006672B7" w14:paraId="492BD6CC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1B935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B1AEA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4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47C2C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C4C85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06E6B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8F27D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B6360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03C08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951417" w:rsidRPr="006672B7" w14:paraId="335ACD94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C2C6C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0FCAE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2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A8A0F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F3C0A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F1643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5DEE2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42.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45613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26.3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6E5CD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68.44</w:t>
            </w:r>
          </w:p>
        </w:tc>
      </w:tr>
      <w:tr w:rsidR="00951417" w:rsidRPr="006672B7" w14:paraId="4EE3A284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D7404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</w:t>
            </w:r>
            <w:r w:rsidRPr="006672B7">
              <w:rPr>
                <w:rFonts w:ascii="Times New Roman" w:hAnsi="Times New Roman"/>
                <w:color w:val="000000"/>
                <w:kern w:val="0"/>
              </w:rPr>
              <w:t>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8A1B4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4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077F1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634A4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E341E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25A1B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68.0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7BDA3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17.8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2EB8E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85.88</w:t>
            </w:r>
          </w:p>
        </w:tc>
      </w:tr>
      <w:tr w:rsidR="00951417" w:rsidRPr="006672B7" w14:paraId="4F45F9CE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E8C94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lastRenderedPageBreak/>
              <w:t>A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3CF73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4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A45C5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36BFC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27F16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22EFC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131AC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B48D5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951417" w:rsidRPr="006672B7" w14:paraId="03C298E4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D394A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BA37A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4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B3FC2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9D768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99A22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ACCA9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90.8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A6615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26.5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B02AF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117.43</w:t>
            </w:r>
          </w:p>
        </w:tc>
      </w:tr>
      <w:tr w:rsidR="00951417" w:rsidRPr="006672B7" w14:paraId="42C8EB27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027D6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521BE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5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C7088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5EAA5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7A298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57536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E8A35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8FB2E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951417" w:rsidRPr="006672B7" w14:paraId="4DE1E533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21009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DED14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4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D00DE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70E01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10F88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DC612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62.0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48F82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33.9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24871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96.04</w:t>
            </w:r>
          </w:p>
        </w:tc>
      </w:tr>
      <w:tr w:rsidR="00951417" w:rsidRPr="006672B7" w14:paraId="04D9766F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2C0AC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67CF2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4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43080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55726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D0C91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8069F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2DA7A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4568E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951417" w:rsidRPr="006672B7" w14:paraId="1B318997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12292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7EEE4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4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46EFA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257F7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59557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F190D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0D785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8F451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951417" w:rsidRPr="006672B7" w14:paraId="1C6FE630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8283E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CB551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4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4BE0B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B68C3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EE697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12251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148.2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E7A2F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84.7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22130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233.06</w:t>
            </w:r>
          </w:p>
        </w:tc>
      </w:tr>
      <w:tr w:rsidR="00951417" w:rsidRPr="006672B7" w14:paraId="700DC7D4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E7850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A435E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4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750BB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0D8D7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BB82C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56ACC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90.1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EBC7F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69.3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22A4F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159.53</w:t>
            </w:r>
          </w:p>
        </w:tc>
      </w:tr>
      <w:tr w:rsidR="00951417" w:rsidRPr="006672B7" w14:paraId="6CE592A5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7F385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6178C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4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234B7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D4F08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DDE2B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0DFA0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FEC53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9CE8B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951417" w:rsidRPr="006672B7" w14:paraId="43023E65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7B037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FF396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4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0B7E1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B0C48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2DBF5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D0983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194.2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2D9AE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96.2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5C20D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290.50</w:t>
            </w:r>
          </w:p>
        </w:tc>
      </w:tr>
      <w:tr w:rsidR="00951417" w:rsidRPr="006672B7" w14:paraId="0CFBE7E9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08215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B2DDB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4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AF64F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8270B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E8BAA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0DB37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69A62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D6D6E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951417" w:rsidRPr="006672B7" w14:paraId="397D2B1D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C8C0B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556E5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5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33AF4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9591D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C8966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FDC0E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134.8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9E24B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66.9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B55F3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201.78</w:t>
            </w:r>
          </w:p>
        </w:tc>
      </w:tr>
      <w:tr w:rsidR="00951417" w:rsidRPr="006672B7" w14:paraId="549C34A7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BB73A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0EEAF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5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17568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1FBB5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2424A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614AF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44489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5EFC5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951417" w:rsidRPr="006672B7" w14:paraId="46B69B39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CD914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08D5D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4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BEBFE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96CDB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1D185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FAB7E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133.2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2C1E3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104.3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4F562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237.57</w:t>
            </w:r>
          </w:p>
        </w:tc>
      </w:tr>
      <w:tr w:rsidR="00951417" w:rsidRPr="006672B7" w14:paraId="00BDD625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DC5D4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B33FA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3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5CF1F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78ECF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E7E08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5C2C9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E769A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8ED20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951417" w:rsidRPr="006672B7" w14:paraId="4ECA0667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D040A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A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0A8C3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4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6F780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1C399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9C1DE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F09BC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551F5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5E39E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951417" w:rsidRPr="006672B7" w14:paraId="09A8C049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8DBC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N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49DA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4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00E4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2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1CB9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9C48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53D0B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37C06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9F8C1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951417" w:rsidRPr="006672B7" w14:paraId="05D7488F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5E87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N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28BF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4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2112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2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88C7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20F2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1B7E9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930E0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4C2F1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951417" w:rsidRPr="006672B7" w14:paraId="4C745EF4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417C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N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10F9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5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F05E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2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2874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CFF9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03129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AEA76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15EF4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951417" w:rsidRPr="006672B7" w14:paraId="1AA051E2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85D8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N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79B9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8845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A5A4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77F8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E3472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EBA9B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980D6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951417" w:rsidRPr="006672B7" w14:paraId="5EFB5D5D" w14:textId="77777777" w:rsidTr="0026137C">
        <w:trPr>
          <w:trHeight w:val="300"/>
          <w:jc w:val="center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2112A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N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9255E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4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B47F6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2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486C7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0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35509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6672B7">
              <w:rPr>
                <w:rFonts w:ascii="Times New Roman" w:hAnsi="Times New Roman"/>
                <w:color w:val="000000"/>
                <w:kern w:val="0"/>
              </w:rPr>
              <w:t>0.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8224D1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CB4B02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09407A" w14:textId="77777777" w:rsidR="00951417" w:rsidRPr="006672B7" w:rsidRDefault="00951417" w:rsidP="002613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</w:tbl>
    <w:p w14:paraId="6C3998D7" w14:textId="77777777" w:rsidR="00951417" w:rsidRPr="009D0602" w:rsidRDefault="00951417" w:rsidP="00951417">
      <w:pPr>
        <w:rPr>
          <w:rFonts w:ascii="Times New Roman" w:hAnsi="Times New Roman"/>
          <w:i/>
        </w:rPr>
      </w:pPr>
      <w:r w:rsidRPr="009D0602">
        <w:rPr>
          <w:rFonts w:ascii="Times New Roman" w:hAnsi="Times New Roman" w:hint="eastAsia"/>
          <w:i/>
        </w:rPr>
        <w:t xml:space="preserve">N in </w:t>
      </w:r>
      <w:r w:rsidRPr="009D0602">
        <w:rPr>
          <w:rFonts w:ascii="Times New Roman" w:hAnsi="Times New Roman"/>
          <w:i/>
        </w:rPr>
        <w:t xml:space="preserve">the </w:t>
      </w:r>
      <w:r w:rsidRPr="009D0602">
        <w:rPr>
          <w:rFonts w:ascii="Times New Roman" w:hAnsi="Times New Roman" w:hint="eastAsia"/>
          <w:i/>
        </w:rPr>
        <w:t xml:space="preserve">number column </w:t>
      </w:r>
      <w:r w:rsidRPr="009D0602">
        <w:rPr>
          <w:rFonts w:ascii="Times New Roman" w:hAnsi="Times New Roman"/>
          <w:i/>
        </w:rPr>
        <w:t>represents</w:t>
      </w:r>
      <w:r w:rsidRPr="009D0602">
        <w:rPr>
          <w:rFonts w:ascii="Times New Roman" w:hAnsi="Times New Roman" w:hint="eastAsia"/>
          <w:i/>
        </w:rPr>
        <w:t xml:space="preserve"> a normal pituitary gland.</w:t>
      </w:r>
      <w:bookmarkEnd w:id="14"/>
      <w:bookmarkEnd w:id="15"/>
      <w:r w:rsidRPr="009D0602">
        <w:rPr>
          <w:rFonts w:ascii="Times New Roman" w:hAnsi="Times New Roman" w:hint="eastAsia"/>
          <w:i/>
        </w:rPr>
        <w:t xml:space="preserve"> A </w:t>
      </w:r>
      <w:r w:rsidRPr="009D0602">
        <w:rPr>
          <w:rFonts w:ascii="Times New Roman" w:hAnsi="Times New Roman"/>
          <w:i/>
        </w:rPr>
        <w:t xml:space="preserve">in the </w:t>
      </w:r>
      <w:r w:rsidRPr="009D0602">
        <w:rPr>
          <w:rFonts w:ascii="Times New Roman" w:hAnsi="Times New Roman" w:hint="eastAsia"/>
          <w:i/>
        </w:rPr>
        <w:t xml:space="preserve">number column </w:t>
      </w:r>
      <w:r w:rsidRPr="009D0602">
        <w:rPr>
          <w:rFonts w:ascii="Times New Roman" w:hAnsi="Times New Roman"/>
          <w:i/>
        </w:rPr>
        <w:t>represents</w:t>
      </w:r>
      <w:r w:rsidRPr="009D0602">
        <w:rPr>
          <w:rFonts w:ascii="Times New Roman" w:hAnsi="Times New Roman" w:hint="eastAsia"/>
          <w:i/>
        </w:rPr>
        <w:t xml:space="preserve"> </w:t>
      </w:r>
      <w:bookmarkStart w:id="18" w:name="OLE_LINK148"/>
      <w:bookmarkStart w:id="19" w:name="OLE_LINK149"/>
      <w:r w:rsidRPr="009D0602">
        <w:rPr>
          <w:rFonts w:ascii="Times New Roman" w:hAnsi="Times New Roman" w:hint="eastAsia"/>
          <w:i/>
        </w:rPr>
        <w:t xml:space="preserve">the </w:t>
      </w:r>
      <w:r w:rsidRPr="009D0602">
        <w:rPr>
          <w:rFonts w:ascii="Times New Roman" w:hAnsi="Times New Roman"/>
          <w:i/>
        </w:rPr>
        <w:t>nonfunctioning pituitary adenoma</w:t>
      </w:r>
      <w:bookmarkEnd w:id="18"/>
      <w:bookmarkEnd w:id="19"/>
      <w:r w:rsidRPr="009D0602">
        <w:rPr>
          <w:rFonts w:ascii="Times New Roman" w:hAnsi="Times New Roman" w:hint="eastAsia"/>
          <w:i/>
        </w:rPr>
        <w:t xml:space="preserve">. Blank means no </w:t>
      </w:r>
      <w:r w:rsidRPr="009D0602">
        <w:rPr>
          <w:rFonts w:ascii="Times New Roman" w:hAnsi="Times New Roman"/>
          <w:i/>
        </w:rPr>
        <w:t>experiment</w:t>
      </w:r>
      <w:r w:rsidRPr="009D0602">
        <w:rPr>
          <w:rFonts w:ascii="Times New Roman" w:hAnsi="Times New Roman" w:hint="eastAsia"/>
          <w:i/>
        </w:rPr>
        <w:t>.</w:t>
      </w:r>
    </w:p>
    <w:p w14:paraId="78A96B0F" w14:textId="77777777" w:rsidR="00951417" w:rsidRPr="006672B7" w:rsidRDefault="00951417" w:rsidP="00951417">
      <w:pPr>
        <w:pStyle w:val="Heading2"/>
        <w:rPr>
          <w:rFonts w:ascii="Times New Roman" w:hAnsi="Times New Roman"/>
        </w:rPr>
      </w:pPr>
    </w:p>
    <w:p w14:paraId="728B356A" w14:textId="77777777" w:rsidR="00E32C69" w:rsidRPr="006672B7" w:rsidRDefault="00E32C69" w:rsidP="00E32C69">
      <w:pPr>
        <w:pStyle w:val="Heading2"/>
        <w:rPr>
          <w:rFonts w:ascii="Times New Roman" w:hAnsi="Times New Roman"/>
        </w:rPr>
      </w:pPr>
    </w:p>
    <w:sectPr w:rsidR="00E32C69" w:rsidRPr="006672B7" w:rsidSect="00E4740D">
      <w:footerReference w:type="default" r:id="rId9"/>
      <w:pgSz w:w="11900" w:h="16840"/>
      <w:pgMar w:top="1418" w:right="1418" w:bottom="1418" w:left="1418" w:header="851" w:footer="992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FABFB9" w14:textId="77777777" w:rsidR="00F250E5" w:rsidRDefault="00F250E5" w:rsidP="005E09C6">
      <w:r>
        <w:separator/>
      </w:r>
    </w:p>
  </w:endnote>
  <w:endnote w:type="continuationSeparator" w:id="0">
    <w:p w14:paraId="6BB66914" w14:textId="77777777" w:rsidR="00F250E5" w:rsidRDefault="00F250E5" w:rsidP="005E09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iti SC Light">
    <w:charset w:val="50"/>
    <w:family w:val="auto"/>
    <w:pitch w:val="variable"/>
    <w:sig w:usb0="8000002F" w:usb1="080E004A" w:usb2="00000010" w:usb3="00000000" w:csb0="003E0000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109789" w14:textId="5F21F213" w:rsidR="00206BB4" w:rsidRDefault="00206BB4" w:rsidP="005E09C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4740D">
      <w:rPr>
        <w:rStyle w:val="PageNumber"/>
        <w:noProof/>
      </w:rPr>
      <w:t>1</w:t>
    </w:r>
    <w:r>
      <w:rPr>
        <w:rStyle w:val="PageNumber"/>
      </w:rPr>
      <w:fldChar w:fldCharType="end"/>
    </w:r>
  </w:p>
  <w:p w14:paraId="0B920BC2" w14:textId="77777777" w:rsidR="00206BB4" w:rsidRDefault="00206BB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D363CB" w14:textId="77777777" w:rsidR="00F250E5" w:rsidRDefault="00F250E5" w:rsidP="005E09C6">
      <w:r>
        <w:separator/>
      </w:r>
    </w:p>
  </w:footnote>
  <w:footnote w:type="continuationSeparator" w:id="0">
    <w:p w14:paraId="13E77DAC" w14:textId="77777777" w:rsidR="00F250E5" w:rsidRDefault="00F250E5" w:rsidP="005E09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5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78D66B8"/>
    <w:multiLevelType w:val="hybridMultilevel"/>
    <w:tmpl w:val="69622B78"/>
    <w:lvl w:ilvl="0" w:tplc="6504D232">
      <w:start w:val="1"/>
      <w:numFmt w:val="decimal"/>
      <w:lvlText w:val="%1）"/>
      <w:lvlJc w:val="left"/>
      <w:pPr>
        <w:ind w:left="720" w:hanging="7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0E3949D5"/>
    <w:multiLevelType w:val="hybridMultilevel"/>
    <w:tmpl w:val="1DD4CC9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0F5E3200"/>
    <w:multiLevelType w:val="hybridMultilevel"/>
    <w:tmpl w:val="CAB2857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16294CED"/>
    <w:multiLevelType w:val="hybridMultilevel"/>
    <w:tmpl w:val="E872DE8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16A2762F"/>
    <w:multiLevelType w:val="multilevel"/>
    <w:tmpl w:val="AE9C2AF2"/>
    <w:lvl w:ilvl="0">
      <w:start w:val="2"/>
      <w:numFmt w:val="decimal"/>
      <w:lvlText w:val="%1"/>
      <w:lvlJc w:val="left"/>
      <w:pPr>
        <w:ind w:left="540" w:hanging="540"/>
      </w:pPr>
      <w:rPr>
        <w:rFonts w:hint="eastAsia"/>
      </w:rPr>
    </w:lvl>
    <w:lvl w:ilvl="1">
      <w:start w:val="3"/>
      <w:numFmt w:val="decimal"/>
      <w:lvlText w:val="%1.%2"/>
      <w:lvlJc w:val="left"/>
      <w:pPr>
        <w:ind w:left="540" w:hanging="540"/>
      </w:pPr>
      <w:rPr>
        <w:rFonts w:hint="eastAsia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eastAsia"/>
      </w:rPr>
    </w:lvl>
  </w:abstractNum>
  <w:abstractNum w:abstractNumId="6">
    <w:nsid w:val="16E740EE"/>
    <w:multiLevelType w:val="multilevel"/>
    <w:tmpl w:val="1DF47538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eastAsia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eastAsia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eastAsia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eastAsia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eastAsia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eastAsia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eastAsia"/>
      </w:rPr>
    </w:lvl>
  </w:abstractNum>
  <w:abstractNum w:abstractNumId="7">
    <w:nsid w:val="17FD68B5"/>
    <w:multiLevelType w:val="hybridMultilevel"/>
    <w:tmpl w:val="DFCACBFE"/>
    <w:lvl w:ilvl="0" w:tplc="EABCB106">
      <w:start w:val="1"/>
      <w:numFmt w:val="decimal"/>
      <w:lvlText w:val="%1、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18F76E77"/>
    <w:multiLevelType w:val="hybridMultilevel"/>
    <w:tmpl w:val="2DA8F0B4"/>
    <w:lvl w:ilvl="0" w:tplc="04090011">
      <w:start w:val="1"/>
      <w:numFmt w:val="decimal"/>
      <w:lvlText w:val="%1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198C4338"/>
    <w:multiLevelType w:val="hybridMultilevel"/>
    <w:tmpl w:val="8222D962"/>
    <w:lvl w:ilvl="0" w:tplc="E9D65B14">
      <w:start w:val="1"/>
      <w:numFmt w:val="decimal"/>
      <w:lvlText w:val="%1、"/>
      <w:lvlJc w:val="left"/>
      <w:pPr>
        <w:ind w:left="720" w:hanging="7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1B3D1E51"/>
    <w:multiLevelType w:val="hybridMultilevel"/>
    <w:tmpl w:val="EB70B27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1D3E1383"/>
    <w:multiLevelType w:val="hybridMultilevel"/>
    <w:tmpl w:val="A336B98C"/>
    <w:lvl w:ilvl="0" w:tplc="CF5EE890">
      <w:start w:val="1"/>
      <w:numFmt w:val="decimal"/>
      <w:lvlText w:val="%1、"/>
      <w:lvlJc w:val="left"/>
      <w:pPr>
        <w:ind w:left="720" w:hanging="7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23E52E15"/>
    <w:multiLevelType w:val="hybridMultilevel"/>
    <w:tmpl w:val="C6CE66A4"/>
    <w:lvl w:ilvl="0" w:tplc="F7423500">
      <w:start w:val="1"/>
      <w:numFmt w:val="decimal"/>
      <w:lvlText w:val="%1、"/>
      <w:lvlJc w:val="left"/>
      <w:pPr>
        <w:ind w:left="720" w:hanging="7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>
    <w:nsid w:val="26832F53"/>
    <w:multiLevelType w:val="hybridMultilevel"/>
    <w:tmpl w:val="5F30093E"/>
    <w:lvl w:ilvl="0" w:tplc="7FB27192">
      <w:start w:val="1"/>
      <w:numFmt w:val="decimal"/>
      <w:lvlText w:val="%1、"/>
      <w:lvlJc w:val="left"/>
      <w:pPr>
        <w:ind w:left="460" w:hanging="4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>
    <w:nsid w:val="28A279F9"/>
    <w:multiLevelType w:val="hybridMultilevel"/>
    <w:tmpl w:val="42B2128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>
    <w:nsid w:val="2C94686C"/>
    <w:multiLevelType w:val="hybridMultilevel"/>
    <w:tmpl w:val="6882E4FA"/>
    <w:lvl w:ilvl="0" w:tplc="04090011">
      <w:start w:val="1"/>
      <w:numFmt w:val="decimal"/>
      <w:lvlText w:val="%1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>
    <w:nsid w:val="2CA86201"/>
    <w:multiLevelType w:val="hybridMultilevel"/>
    <w:tmpl w:val="E086291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>
    <w:nsid w:val="2FF33245"/>
    <w:multiLevelType w:val="hybridMultilevel"/>
    <w:tmpl w:val="5572604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>
    <w:nsid w:val="30462455"/>
    <w:multiLevelType w:val="multilevel"/>
    <w:tmpl w:val="93525476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decimal"/>
      <w:isLgl/>
      <w:lvlText w:val="%1.%2"/>
      <w:lvlJc w:val="left"/>
      <w:pPr>
        <w:ind w:left="600" w:hanging="600"/>
      </w:pPr>
      <w:rPr>
        <w:rFonts w:hint="eastAsia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eastAsia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eastAsia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eastAsia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eastAsia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eastAsia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eastAsia"/>
      </w:rPr>
    </w:lvl>
  </w:abstractNum>
  <w:abstractNum w:abstractNumId="19">
    <w:nsid w:val="308925EC"/>
    <w:multiLevelType w:val="hybridMultilevel"/>
    <w:tmpl w:val="3558D02A"/>
    <w:lvl w:ilvl="0" w:tplc="04090011">
      <w:start w:val="1"/>
      <w:numFmt w:val="decimal"/>
      <w:lvlText w:val="%1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>
    <w:nsid w:val="30A84F18"/>
    <w:multiLevelType w:val="hybridMultilevel"/>
    <w:tmpl w:val="6E309CBE"/>
    <w:lvl w:ilvl="0" w:tplc="04090011">
      <w:start w:val="1"/>
      <w:numFmt w:val="decimal"/>
      <w:lvlText w:val="%1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>
    <w:nsid w:val="3CE900D7"/>
    <w:multiLevelType w:val="multilevel"/>
    <w:tmpl w:val="D626E85E"/>
    <w:lvl w:ilvl="0">
      <w:start w:val="1"/>
      <w:numFmt w:val="decimal"/>
      <w:lvlText w:val="%1"/>
      <w:lvlJc w:val="left"/>
      <w:pPr>
        <w:ind w:left="460" w:hanging="46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460" w:hanging="46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eastAsia"/>
      </w:rPr>
    </w:lvl>
  </w:abstractNum>
  <w:abstractNum w:abstractNumId="22">
    <w:nsid w:val="3D2042B9"/>
    <w:multiLevelType w:val="hybridMultilevel"/>
    <w:tmpl w:val="D7DCD5E8"/>
    <w:lvl w:ilvl="0" w:tplc="3266D578">
      <w:start w:val="2"/>
      <w:numFmt w:val="decimal"/>
      <w:lvlText w:val="%1（"/>
      <w:lvlJc w:val="left"/>
      <w:pPr>
        <w:ind w:left="720" w:hanging="7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>
    <w:nsid w:val="3D2B6BF3"/>
    <w:multiLevelType w:val="hybridMultilevel"/>
    <w:tmpl w:val="246A5A1E"/>
    <w:lvl w:ilvl="0" w:tplc="1D0E24E8">
      <w:start w:val="1"/>
      <w:numFmt w:val="decimalEnclosedCircle"/>
      <w:lvlText w:val="%1"/>
      <w:lvlJc w:val="left"/>
      <w:pPr>
        <w:ind w:left="20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2660" w:hanging="480"/>
      </w:pPr>
    </w:lvl>
    <w:lvl w:ilvl="2" w:tplc="0409001B" w:tentative="1">
      <w:start w:val="1"/>
      <w:numFmt w:val="lowerRoman"/>
      <w:lvlText w:val="%3."/>
      <w:lvlJc w:val="right"/>
      <w:pPr>
        <w:ind w:left="3140" w:hanging="480"/>
      </w:pPr>
    </w:lvl>
    <w:lvl w:ilvl="3" w:tplc="0409000F" w:tentative="1">
      <w:start w:val="1"/>
      <w:numFmt w:val="decimal"/>
      <w:lvlText w:val="%4."/>
      <w:lvlJc w:val="left"/>
      <w:pPr>
        <w:ind w:left="3620" w:hanging="480"/>
      </w:pPr>
    </w:lvl>
    <w:lvl w:ilvl="4" w:tplc="04090019" w:tentative="1">
      <w:start w:val="1"/>
      <w:numFmt w:val="lowerLetter"/>
      <w:lvlText w:val="%5)"/>
      <w:lvlJc w:val="left"/>
      <w:pPr>
        <w:ind w:left="4100" w:hanging="480"/>
      </w:pPr>
    </w:lvl>
    <w:lvl w:ilvl="5" w:tplc="0409001B" w:tentative="1">
      <w:start w:val="1"/>
      <w:numFmt w:val="lowerRoman"/>
      <w:lvlText w:val="%6."/>
      <w:lvlJc w:val="right"/>
      <w:pPr>
        <w:ind w:left="4580" w:hanging="480"/>
      </w:pPr>
    </w:lvl>
    <w:lvl w:ilvl="6" w:tplc="0409000F" w:tentative="1">
      <w:start w:val="1"/>
      <w:numFmt w:val="decimal"/>
      <w:lvlText w:val="%7."/>
      <w:lvlJc w:val="left"/>
      <w:pPr>
        <w:ind w:left="5060" w:hanging="480"/>
      </w:pPr>
    </w:lvl>
    <w:lvl w:ilvl="7" w:tplc="04090019" w:tentative="1">
      <w:start w:val="1"/>
      <w:numFmt w:val="lowerLetter"/>
      <w:lvlText w:val="%8)"/>
      <w:lvlJc w:val="left"/>
      <w:pPr>
        <w:ind w:left="5540" w:hanging="480"/>
      </w:pPr>
    </w:lvl>
    <w:lvl w:ilvl="8" w:tplc="0409001B" w:tentative="1">
      <w:start w:val="1"/>
      <w:numFmt w:val="lowerRoman"/>
      <w:lvlText w:val="%9."/>
      <w:lvlJc w:val="right"/>
      <w:pPr>
        <w:ind w:left="6020" w:hanging="480"/>
      </w:pPr>
    </w:lvl>
  </w:abstractNum>
  <w:abstractNum w:abstractNumId="24">
    <w:nsid w:val="3DDD0032"/>
    <w:multiLevelType w:val="hybridMultilevel"/>
    <w:tmpl w:val="B3FAEFC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>
    <w:nsid w:val="41F76BFE"/>
    <w:multiLevelType w:val="hybridMultilevel"/>
    <w:tmpl w:val="C136C7B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6">
    <w:nsid w:val="499A4BAB"/>
    <w:multiLevelType w:val="hybridMultilevel"/>
    <w:tmpl w:val="CF50DAD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7">
    <w:nsid w:val="4F9F4438"/>
    <w:multiLevelType w:val="hybridMultilevel"/>
    <w:tmpl w:val="F2C4D69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8">
    <w:nsid w:val="52F66ECE"/>
    <w:multiLevelType w:val="hybridMultilevel"/>
    <w:tmpl w:val="2DBC080E"/>
    <w:lvl w:ilvl="0" w:tplc="DE143756">
      <w:start w:val="1"/>
      <w:numFmt w:val="decimal"/>
      <w:lvlText w:val="（%1）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9">
    <w:nsid w:val="537F6F8F"/>
    <w:multiLevelType w:val="hybridMultilevel"/>
    <w:tmpl w:val="4136153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0">
    <w:nsid w:val="5F323D7E"/>
    <w:multiLevelType w:val="hybridMultilevel"/>
    <w:tmpl w:val="EF566CE0"/>
    <w:lvl w:ilvl="0" w:tplc="F8F80026">
      <w:start w:val="1"/>
      <w:numFmt w:val="decimal"/>
      <w:lvlText w:val="%1、"/>
      <w:lvlJc w:val="left"/>
      <w:pPr>
        <w:ind w:left="720" w:hanging="7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1">
    <w:nsid w:val="617A60BF"/>
    <w:multiLevelType w:val="hybridMultilevel"/>
    <w:tmpl w:val="B4DE286E"/>
    <w:lvl w:ilvl="0" w:tplc="B952EDC8">
      <w:start w:val="1"/>
      <w:numFmt w:val="decimal"/>
      <w:lvlText w:val="%1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2">
    <w:nsid w:val="65873B73"/>
    <w:multiLevelType w:val="hybridMultilevel"/>
    <w:tmpl w:val="6810BF06"/>
    <w:lvl w:ilvl="0" w:tplc="DE143756">
      <w:start w:val="1"/>
      <w:numFmt w:val="decimal"/>
      <w:lvlText w:val="（%1）"/>
      <w:lvlJc w:val="left"/>
      <w:pPr>
        <w:ind w:left="720" w:hanging="7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3">
    <w:nsid w:val="673D6A0D"/>
    <w:multiLevelType w:val="hybridMultilevel"/>
    <w:tmpl w:val="BA085972"/>
    <w:lvl w:ilvl="0" w:tplc="04090011">
      <w:start w:val="1"/>
      <w:numFmt w:val="decimal"/>
      <w:lvlText w:val="%1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>
    <w:nsid w:val="67724629"/>
    <w:multiLevelType w:val="hybridMultilevel"/>
    <w:tmpl w:val="D7EC199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5">
    <w:nsid w:val="6DC565F8"/>
    <w:multiLevelType w:val="hybridMultilevel"/>
    <w:tmpl w:val="EDE6131E"/>
    <w:lvl w:ilvl="0" w:tplc="76B0B69C">
      <w:start w:val="1"/>
      <w:numFmt w:val="decimal"/>
      <w:lvlText w:val="%1)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6">
    <w:nsid w:val="6DF343B5"/>
    <w:multiLevelType w:val="hybridMultilevel"/>
    <w:tmpl w:val="A6D84E4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7">
    <w:nsid w:val="71DB3537"/>
    <w:multiLevelType w:val="hybridMultilevel"/>
    <w:tmpl w:val="7144AEC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8">
    <w:nsid w:val="77901553"/>
    <w:multiLevelType w:val="hybridMultilevel"/>
    <w:tmpl w:val="20861BDA"/>
    <w:lvl w:ilvl="0" w:tplc="5AD2BF5E">
      <w:start w:val="1"/>
      <w:numFmt w:val="decimal"/>
      <w:lvlText w:val="%1、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3"/>
  </w:num>
  <w:num w:numId="2">
    <w:abstractNumId w:val="0"/>
  </w:num>
  <w:num w:numId="3">
    <w:abstractNumId w:val="11"/>
  </w:num>
  <w:num w:numId="4">
    <w:abstractNumId w:val="30"/>
  </w:num>
  <w:num w:numId="5">
    <w:abstractNumId w:val="21"/>
  </w:num>
  <w:num w:numId="6">
    <w:abstractNumId w:val="38"/>
  </w:num>
  <w:num w:numId="7">
    <w:abstractNumId w:val="9"/>
  </w:num>
  <w:num w:numId="8">
    <w:abstractNumId w:val="23"/>
  </w:num>
  <w:num w:numId="9">
    <w:abstractNumId w:val="12"/>
  </w:num>
  <w:num w:numId="10">
    <w:abstractNumId w:val="32"/>
  </w:num>
  <w:num w:numId="11">
    <w:abstractNumId w:val="28"/>
  </w:num>
  <w:num w:numId="12">
    <w:abstractNumId w:val="7"/>
  </w:num>
  <w:num w:numId="13">
    <w:abstractNumId w:val="8"/>
  </w:num>
  <w:num w:numId="14">
    <w:abstractNumId w:val="1"/>
  </w:num>
  <w:num w:numId="15">
    <w:abstractNumId w:val="31"/>
  </w:num>
  <w:num w:numId="16">
    <w:abstractNumId w:val="35"/>
  </w:num>
  <w:num w:numId="17">
    <w:abstractNumId w:val="22"/>
  </w:num>
  <w:num w:numId="18">
    <w:abstractNumId w:val="20"/>
  </w:num>
  <w:num w:numId="19">
    <w:abstractNumId w:val="15"/>
  </w:num>
  <w:num w:numId="20">
    <w:abstractNumId w:val="33"/>
  </w:num>
  <w:num w:numId="21">
    <w:abstractNumId w:val="4"/>
  </w:num>
  <w:num w:numId="22">
    <w:abstractNumId w:val="19"/>
  </w:num>
  <w:num w:numId="23">
    <w:abstractNumId w:val="3"/>
  </w:num>
  <w:num w:numId="24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36"/>
  </w:num>
  <w:num w:numId="26">
    <w:abstractNumId w:val="25"/>
  </w:num>
  <w:num w:numId="27">
    <w:abstractNumId w:val="34"/>
  </w:num>
  <w:num w:numId="28">
    <w:abstractNumId w:val="29"/>
  </w:num>
  <w:num w:numId="29">
    <w:abstractNumId w:val="6"/>
  </w:num>
  <w:num w:numId="30">
    <w:abstractNumId w:val="17"/>
  </w:num>
  <w:num w:numId="31">
    <w:abstractNumId w:val="18"/>
  </w:num>
  <w:num w:numId="32">
    <w:abstractNumId w:val="24"/>
  </w:num>
  <w:num w:numId="33">
    <w:abstractNumId w:val="26"/>
  </w:num>
  <w:num w:numId="34">
    <w:abstractNumId w:val="10"/>
  </w:num>
  <w:num w:numId="35">
    <w:abstractNumId w:val="5"/>
  </w:num>
  <w:num w:numId="36">
    <w:abstractNumId w:val="27"/>
  </w:num>
  <w:num w:numId="37">
    <w:abstractNumId w:val="37"/>
  </w:num>
  <w:num w:numId="38">
    <w:abstractNumId w:val="14"/>
  </w:num>
  <w:num w:numId="39">
    <w:abstractNumId w:val="2"/>
  </w:num>
  <w:num w:numId="40">
    <w:abstractNumId w:val="1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Quality Control Editor II">
    <w15:presenceInfo w15:providerId="None" w15:userId="Quality Control Editor II"/>
  </w15:person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bordersDoNotSurroundHeader/>
  <w:bordersDoNotSurroundFooter/>
  <w:hideSpelling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上标加[1]&lt;/Style&gt;&lt;LeftDelim&gt;{&lt;/LeftDelim&gt;&lt;RightDelim&gt;}&lt;/RightDelim&gt;&lt;FontName&gt;Cambria&lt;/FontName&gt;&lt;FontSize&gt;12&lt;/FontSize&gt;&lt;ReflistTitle&gt;Reference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5v2swvo9dxfked25cp0rr9t9psdx0dp5fp&quot;&gt;My EndNote Library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22&lt;/item&gt;&lt;item&gt;23&lt;/item&gt;&lt;item&gt;24&lt;/item&gt;&lt;item&gt;25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203311"/>
    <w:rsid w:val="000002BB"/>
    <w:rsid w:val="00001F2F"/>
    <w:rsid w:val="000024E5"/>
    <w:rsid w:val="00002827"/>
    <w:rsid w:val="00004090"/>
    <w:rsid w:val="000052C9"/>
    <w:rsid w:val="000052F5"/>
    <w:rsid w:val="00006EED"/>
    <w:rsid w:val="0000723B"/>
    <w:rsid w:val="00010778"/>
    <w:rsid w:val="00011359"/>
    <w:rsid w:val="00011451"/>
    <w:rsid w:val="00011CBE"/>
    <w:rsid w:val="000131B9"/>
    <w:rsid w:val="00017347"/>
    <w:rsid w:val="0001738D"/>
    <w:rsid w:val="000205E9"/>
    <w:rsid w:val="00023160"/>
    <w:rsid w:val="00024AE0"/>
    <w:rsid w:val="000261C0"/>
    <w:rsid w:val="00030135"/>
    <w:rsid w:val="00033251"/>
    <w:rsid w:val="00034081"/>
    <w:rsid w:val="000350D7"/>
    <w:rsid w:val="00035247"/>
    <w:rsid w:val="00036F4E"/>
    <w:rsid w:val="00040500"/>
    <w:rsid w:val="00040AF8"/>
    <w:rsid w:val="00040EA2"/>
    <w:rsid w:val="00041A79"/>
    <w:rsid w:val="000428D9"/>
    <w:rsid w:val="00043187"/>
    <w:rsid w:val="00046CA1"/>
    <w:rsid w:val="00050834"/>
    <w:rsid w:val="000522A4"/>
    <w:rsid w:val="0005243E"/>
    <w:rsid w:val="00052943"/>
    <w:rsid w:val="00052E2F"/>
    <w:rsid w:val="000530F3"/>
    <w:rsid w:val="000541F0"/>
    <w:rsid w:val="00054320"/>
    <w:rsid w:val="000551E8"/>
    <w:rsid w:val="00055955"/>
    <w:rsid w:val="00056128"/>
    <w:rsid w:val="00063694"/>
    <w:rsid w:val="00063994"/>
    <w:rsid w:val="00063DFE"/>
    <w:rsid w:val="000707E2"/>
    <w:rsid w:val="0007237B"/>
    <w:rsid w:val="00073E27"/>
    <w:rsid w:val="00075B8F"/>
    <w:rsid w:val="00077369"/>
    <w:rsid w:val="00077EE8"/>
    <w:rsid w:val="00077F8A"/>
    <w:rsid w:val="00080C40"/>
    <w:rsid w:val="00080D19"/>
    <w:rsid w:val="00085055"/>
    <w:rsid w:val="00087678"/>
    <w:rsid w:val="000876AF"/>
    <w:rsid w:val="00091021"/>
    <w:rsid w:val="0009113E"/>
    <w:rsid w:val="00091A91"/>
    <w:rsid w:val="00091E95"/>
    <w:rsid w:val="00091F47"/>
    <w:rsid w:val="00092B7A"/>
    <w:rsid w:val="0009312B"/>
    <w:rsid w:val="00093991"/>
    <w:rsid w:val="000963E0"/>
    <w:rsid w:val="000977F9"/>
    <w:rsid w:val="000A08ED"/>
    <w:rsid w:val="000A17BE"/>
    <w:rsid w:val="000A409F"/>
    <w:rsid w:val="000A5C2C"/>
    <w:rsid w:val="000A5DD0"/>
    <w:rsid w:val="000A747B"/>
    <w:rsid w:val="000A74E4"/>
    <w:rsid w:val="000B05C6"/>
    <w:rsid w:val="000B0B1F"/>
    <w:rsid w:val="000B147C"/>
    <w:rsid w:val="000B1603"/>
    <w:rsid w:val="000B169D"/>
    <w:rsid w:val="000B16B2"/>
    <w:rsid w:val="000B2351"/>
    <w:rsid w:val="000B279E"/>
    <w:rsid w:val="000B378D"/>
    <w:rsid w:val="000B3B78"/>
    <w:rsid w:val="000B4A07"/>
    <w:rsid w:val="000B5B66"/>
    <w:rsid w:val="000B7382"/>
    <w:rsid w:val="000C1B6B"/>
    <w:rsid w:val="000C1E87"/>
    <w:rsid w:val="000C2C97"/>
    <w:rsid w:val="000C31BF"/>
    <w:rsid w:val="000C3CED"/>
    <w:rsid w:val="000C4B8F"/>
    <w:rsid w:val="000C66B8"/>
    <w:rsid w:val="000C7E6B"/>
    <w:rsid w:val="000D06D7"/>
    <w:rsid w:val="000D06E9"/>
    <w:rsid w:val="000D0A2E"/>
    <w:rsid w:val="000D1A2B"/>
    <w:rsid w:val="000D2A4A"/>
    <w:rsid w:val="000D399B"/>
    <w:rsid w:val="000D3A92"/>
    <w:rsid w:val="000D6976"/>
    <w:rsid w:val="000D73C1"/>
    <w:rsid w:val="000D7AFB"/>
    <w:rsid w:val="000E137F"/>
    <w:rsid w:val="000E190E"/>
    <w:rsid w:val="000E21CB"/>
    <w:rsid w:val="000E556A"/>
    <w:rsid w:val="000E5FD0"/>
    <w:rsid w:val="000F140E"/>
    <w:rsid w:val="000F2D7B"/>
    <w:rsid w:val="000F31F2"/>
    <w:rsid w:val="000F3B40"/>
    <w:rsid w:val="000F5F7A"/>
    <w:rsid w:val="000F63BE"/>
    <w:rsid w:val="000F645C"/>
    <w:rsid w:val="000F6577"/>
    <w:rsid w:val="00101545"/>
    <w:rsid w:val="00101553"/>
    <w:rsid w:val="00102F0D"/>
    <w:rsid w:val="001041FA"/>
    <w:rsid w:val="00105F1C"/>
    <w:rsid w:val="0010718B"/>
    <w:rsid w:val="00107541"/>
    <w:rsid w:val="001100A0"/>
    <w:rsid w:val="00110F20"/>
    <w:rsid w:val="00111A31"/>
    <w:rsid w:val="00111F41"/>
    <w:rsid w:val="0011294C"/>
    <w:rsid w:val="001159BF"/>
    <w:rsid w:val="00117D13"/>
    <w:rsid w:val="00117FDD"/>
    <w:rsid w:val="00122450"/>
    <w:rsid w:val="00125A5C"/>
    <w:rsid w:val="0012677E"/>
    <w:rsid w:val="00126EE4"/>
    <w:rsid w:val="0013023F"/>
    <w:rsid w:val="00130DA8"/>
    <w:rsid w:val="00133847"/>
    <w:rsid w:val="001339EB"/>
    <w:rsid w:val="00133A66"/>
    <w:rsid w:val="00134480"/>
    <w:rsid w:val="001353D1"/>
    <w:rsid w:val="00136CFB"/>
    <w:rsid w:val="00140974"/>
    <w:rsid w:val="00140F04"/>
    <w:rsid w:val="001416E4"/>
    <w:rsid w:val="00141BE4"/>
    <w:rsid w:val="00142387"/>
    <w:rsid w:val="00142414"/>
    <w:rsid w:val="00143138"/>
    <w:rsid w:val="00144492"/>
    <w:rsid w:val="001445E5"/>
    <w:rsid w:val="001457D1"/>
    <w:rsid w:val="00146E99"/>
    <w:rsid w:val="00147FD8"/>
    <w:rsid w:val="001513FE"/>
    <w:rsid w:val="00152711"/>
    <w:rsid w:val="00152EFF"/>
    <w:rsid w:val="00153528"/>
    <w:rsid w:val="00153534"/>
    <w:rsid w:val="00154842"/>
    <w:rsid w:val="001548C9"/>
    <w:rsid w:val="00154BBF"/>
    <w:rsid w:val="00155380"/>
    <w:rsid w:val="00156549"/>
    <w:rsid w:val="00157090"/>
    <w:rsid w:val="00157770"/>
    <w:rsid w:val="0016092E"/>
    <w:rsid w:val="00160CAF"/>
    <w:rsid w:val="00162AB0"/>
    <w:rsid w:val="00162CF8"/>
    <w:rsid w:val="00162D78"/>
    <w:rsid w:val="00164C36"/>
    <w:rsid w:val="00164C9C"/>
    <w:rsid w:val="0016701E"/>
    <w:rsid w:val="00167DB6"/>
    <w:rsid w:val="00170BDA"/>
    <w:rsid w:val="00170BEE"/>
    <w:rsid w:val="001722BD"/>
    <w:rsid w:val="001728AD"/>
    <w:rsid w:val="00174BE4"/>
    <w:rsid w:val="00174D9B"/>
    <w:rsid w:val="00176324"/>
    <w:rsid w:val="0017640F"/>
    <w:rsid w:val="00176A42"/>
    <w:rsid w:val="0017700E"/>
    <w:rsid w:val="0017717F"/>
    <w:rsid w:val="0017795B"/>
    <w:rsid w:val="00180125"/>
    <w:rsid w:val="001806C3"/>
    <w:rsid w:val="00183A42"/>
    <w:rsid w:val="001842A5"/>
    <w:rsid w:val="001916C4"/>
    <w:rsid w:val="001920EE"/>
    <w:rsid w:val="0019290D"/>
    <w:rsid w:val="00192B87"/>
    <w:rsid w:val="001948E3"/>
    <w:rsid w:val="00194C21"/>
    <w:rsid w:val="0019561F"/>
    <w:rsid w:val="0019735A"/>
    <w:rsid w:val="0019769F"/>
    <w:rsid w:val="001976B4"/>
    <w:rsid w:val="001A03A6"/>
    <w:rsid w:val="001A3495"/>
    <w:rsid w:val="001A373C"/>
    <w:rsid w:val="001A4356"/>
    <w:rsid w:val="001A4D08"/>
    <w:rsid w:val="001A5ABD"/>
    <w:rsid w:val="001A5BB0"/>
    <w:rsid w:val="001A5C12"/>
    <w:rsid w:val="001A6024"/>
    <w:rsid w:val="001A64B0"/>
    <w:rsid w:val="001B0CCE"/>
    <w:rsid w:val="001B3DFF"/>
    <w:rsid w:val="001B3EAD"/>
    <w:rsid w:val="001B56B9"/>
    <w:rsid w:val="001B6218"/>
    <w:rsid w:val="001B636E"/>
    <w:rsid w:val="001B6F07"/>
    <w:rsid w:val="001C0306"/>
    <w:rsid w:val="001C4D76"/>
    <w:rsid w:val="001C5056"/>
    <w:rsid w:val="001C6EB6"/>
    <w:rsid w:val="001D09C8"/>
    <w:rsid w:val="001D0E17"/>
    <w:rsid w:val="001D0EE0"/>
    <w:rsid w:val="001D3AD0"/>
    <w:rsid w:val="001D52F2"/>
    <w:rsid w:val="001E03A4"/>
    <w:rsid w:val="001E1A3D"/>
    <w:rsid w:val="001E1F7D"/>
    <w:rsid w:val="001E335F"/>
    <w:rsid w:val="001E38C6"/>
    <w:rsid w:val="001E38E0"/>
    <w:rsid w:val="001E62D5"/>
    <w:rsid w:val="001F091A"/>
    <w:rsid w:val="001F4376"/>
    <w:rsid w:val="001F4848"/>
    <w:rsid w:val="001F51BE"/>
    <w:rsid w:val="001F52C6"/>
    <w:rsid w:val="001F6917"/>
    <w:rsid w:val="00200B63"/>
    <w:rsid w:val="0020290F"/>
    <w:rsid w:val="002029CC"/>
    <w:rsid w:val="00202F1A"/>
    <w:rsid w:val="00203311"/>
    <w:rsid w:val="00206269"/>
    <w:rsid w:val="00206270"/>
    <w:rsid w:val="00206BB4"/>
    <w:rsid w:val="00206F99"/>
    <w:rsid w:val="00207B8F"/>
    <w:rsid w:val="00210494"/>
    <w:rsid w:val="002119C1"/>
    <w:rsid w:val="002131CC"/>
    <w:rsid w:val="00214724"/>
    <w:rsid w:val="00215F6C"/>
    <w:rsid w:val="00216BEF"/>
    <w:rsid w:val="0021770C"/>
    <w:rsid w:val="00221EDB"/>
    <w:rsid w:val="00222248"/>
    <w:rsid w:val="0022450C"/>
    <w:rsid w:val="00230855"/>
    <w:rsid w:val="002335BA"/>
    <w:rsid w:val="00233B18"/>
    <w:rsid w:val="00235E3C"/>
    <w:rsid w:val="00237187"/>
    <w:rsid w:val="002376B5"/>
    <w:rsid w:val="00237BDD"/>
    <w:rsid w:val="0024134D"/>
    <w:rsid w:val="00241622"/>
    <w:rsid w:val="002428AE"/>
    <w:rsid w:val="00242F9B"/>
    <w:rsid w:val="00243671"/>
    <w:rsid w:val="0024390C"/>
    <w:rsid w:val="00243B4D"/>
    <w:rsid w:val="00243D85"/>
    <w:rsid w:val="0025203E"/>
    <w:rsid w:val="00255651"/>
    <w:rsid w:val="002601FA"/>
    <w:rsid w:val="00261015"/>
    <w:rsid w:val="0026222D"/>
    <w:rsid w:val="002648C3"/>
    <w:rsid w:val="00267177"/>
    <w:rsid w:val="00267626"/>
    <w:rsid w:val="00267FF8"/>
    <w:rsid w:val="002707B8"/>
    <w:rsid w:val="002709E6"/>
    <w:rsid w:val="00271B08"/>
    <w:rsid w:val="00271E34"/>
    <w:rsid w:val="0027498A"/>
    <w:rsid w:val="00274A64"/>
    <w:rsid w:val="0027541B"/>
    <w:rsid w:val="002810B6"/>
    <w:rsid w:val="002817CB"/>
    <w:rsid w:val="00281912"/>
    <w:rsid w:val="00282BF3"/>
    <w:rsid w:val="00283BD5"/>
    <w:rsid w:val="0028586E"/>
    <w:rsid w:val="002875A5"/>
    <w:rsid w:val="002926D3"/>
    <w:rsid w:val="00292981"/>
    <w:rsid w:val="00293025"/>
    <w:rsid w:val="002A021C"/>
    <w:rsid w:val="002A069D"/>
    <w:rsid w:val="002A136A"/>
    <w:rsid w:val="002A1DEC"/>
    <w:rsid w:val="002A3FE8"/>
    <w:rsid w:val="002A4080"/>
    <w:rsid w:val="002A789D"/>
    <w:rsid w:val="002A7B3D"/>
    <w:rsid w:val="002A7D40"/>
    <w:rsid w:val="002B02CF"/>
    <w:rsid w:val="002B0423"/>
    <w:rsid w:val="002B10A6"/>
    <w:rsid w:val="002B242F"/>
    <w:rsid w:val="002B3115"/>
    <w:rsid w:val="002B3480"/>
    <w:rsid w:val="002B3C3F"/>
    <w:rsid w:val="002B48D6"/>
    <w:rsid w:val="002B57D2"/>
    <w:rsid w:val="002B620C"/>
    <w:rsid w:val="002B6242"/>
    <w:rsid w:val="002B6636"/>
    <w:rsid w:val="002C04A7"/>
    <w:rsid w:val="002C1418"/>
    <w:rsid w:val="002C18E4"/>
    <w:rsid w:val="002C3E14"/>
    <w:rsid w:val="002C48D6"/>
    <w:rsid w:val="002C5AD9"/>
    <w:rsid w:val="002C69D6"/>
    <w:rsid w:val="002D0DE7"/>
    <w:rsid w:val="002D1235"/>
    <w:rsid w:val="002D1270"/>
    <w:rsid w:val="002D19C1"/>
    <w:rsid w:val="002D339F"/>
    <w:rsid w:val="002D45B1"/>
    <w:rsid w:val="002D51A8"/>
    <w:rsid w:val="002D5ABD"/>
    <w:rsid w:val="002D7649"/>
    <w:rsid w:val="002E0370"/>
    <w:rsid w:val="002E086A"/>
    <w:rsid w:val="002E2072"/>
    <w:rsid w:val="002E333E"/>
    <w:rsid w:val="002E4446"/>
    <w:rsid w:val="002E45A0"/>
    <w:rsid w:val="002E4CF6"/>
    <w:rsid w:val="002E54EB"/>
    <w:rsid w:val="002E66BF"/>
    <w:rsid w:val="002F0A0F"/>
    <w:rsid w:val="002F1111"/>
    <w:rsid w:val="002F24A9"/>
    <w:rsid w:val="002F2CC3"/>
    <w:rsid w:val="002F340A"/>
    <w:rsid w:val="002F37BF"/>
    <w:rsid w:val="002F5022"/>
    <w:rsid w:val="002F7658"/>
    <w:rsid w:val="002F7A2F"/>
    <w:rsid w:val="002F7C6D"/>
    <w:rsid w:val="00300728"/>
    <w:rsid w:val="00301E28"/>
    <w:rsid w:val="00302F74"/>
    <w:rsid w:val="00303052"/>
    <w:rsid w:val="0030305D"/>
    <w:rsid w:val="003051B8"/>
    <w:rsid w:val="00306850"/>
    <w:rsid w:val="0031107B"/>
    <w:rsid w:val="00312B61"/>
    <w:rsid w:val="00312D5F"/>
    <w:rsid w:val="00313A07"/>
    <w:rsid w:val="003141DD"/>
    <w:rsid w:val="003142C0"/>
    <w:rsid w:val="00314779"/>
    <w:rsid w:val="0031581B"/>
    <w:rsid w:val="00316F79"/>
    <w:rsid w:val="003175D6"/>
    <w:rsid w:val="00317BC2"/>
    <w:rsid w:val="00320975"/>
    <w:rsid w:val="003218A3"/>
    <w:rsid w:val="00322578"/>
    <w:rsid w:val="003238EC"/>
    <w:rsid w:val="0032513E"/>
    <w:rsid w:val="00325F10"/>
    <w:rsid w:val="00327077"/>
    <w:rsid w:val="003278A3"/>
    <w:rsid w:val="00327A1D"/>
    <w:rsid w:val="00330379"/>
    <w:rsid w:val="00330C75"/>
    <w:rsid w:val="0033385F"/>
    <w:rsid w:val="00333C23"/>
    <w:rsid w:val="0033486D"/>
    <w:rsid w:val="00334BF2"/>
    <w:rsid w:val="00335E8F"/>
    <w:rsid w:val="00336AF6"/>
    <w:rsid w:val="00337952"/>
    <w:rsid w:val="003409E3"/>
    <w:rsid w:val="00340D31"/>
    <w:rsid w:val="0034175C"/>
    <w:rsid w:val="00341D70"/>
    <w:rsid w:val="0034311C"/>
    <w:rsid w:val="00345A7F"/>
    <w:rsid w:val="00345C14"/>
    <w:rsid w:val="003479C5"/>
    <w:rsid w:val="003516AE"/>
    <w:rsid w:val="00351D9E"/>
    <w:rsid w:val="003540A4"/>
    <w:rsid w:val="00354BA3"/>
    <w:rsid w:val="00355EA9"/>
    <w:rsid w:val="00357263"/>
    <w:rsid w:val="00360C95"/>
    <w:rsid w:val="00360F1B"/>
    <w:rsid w:val="00362DEA"/>
    <w:rsid w:val="00362EA5"/>
    <w:rsid w:val="00363F55"/>
    <w:rsid w:val="00364DA0"/>
    <w:rsid w:val="00365C78"/>
    <w:rsid w:val="003666F9"/>
    <w:rsid w:val="00367901"/>
    <w:rsid w:val="00367E49"/>
    <w:rsid w:val="00367FA3"/>
    <w:rsid w:val="00371778"/>
    <w:rsid w:val="00372F81"/>
    <w:rsid w:val="00374855"/>
    <w:rsid w:val="00375074"/>
    <w:rsid w:val="00375720"/>
    <w:rsid w:val="00376564"/>
    <w:rsid w:val="00376BB6"/>
    <w:rsid w:val="003779A7"/>
    <w:rsid w:val="00381675"/>
    <w:rsid w:val="003816DD"/>
    <w:rsid w:val="0038340F"/>
    <w:rsid w:val="0038447F"/>
    <w:rsid w:val="00384F83"/>
    <w:rsid w:val="0038548A"/>
    <w:rsid w:val="0038573E"/>
    <w:rsid w:val="00387A23"/>
    <w:rsid w:val="00393305"/>
    <w:rsid w:val="00393872"/>
    <w:rsid w:val="00396CFB"/>
    <w:rsid w:val="003A2181"/>
    <w:rsid w:val="003A2271"/>
    <w:rsid w:val="003A327F"/>
    <w:rsid w:val="003A42FD"/>
    <w:rsid w:val="003A4792"/>
    <w:rsid w:val="003A5EAC"/>
    <w:rsid w:val="003A7C78"/>
    <w:rsid w:val="003B1A55"/>
    <w:rsid w:val="003B47B6"/>
    <w:rsid w:val="003B4F2F"/>
    <w:rsid w:val="003B6FEF"/>
    <w:rsid w:val="003B71DD"/>
    <w:rsid w:val="003C06D0"/>
    <w:rsid w:val="003C2FD6"/>
    <w:rsid w:val="003C3FD3"/>
    <w:rsid w:val="003C46A8"/>
    <w:rsid w:val="003C505A"/>
    <w:rsid w:val="003C54DC"/>
    <w:rsid w:val="003C6F90"/>
    <w:rsid w:val="003C7149"/>
    <w:rsid w:val="003C7C08"/>
    <w:rsid w:val="003D09F7"/>
    <w:rsid w:val="003D0E98"/>
    <w:rsid w:val="003D316D"/>
    <w:rsid w:val="003D396A"/>
    <w:rsid w:val="003D39F1"/>
    <w:rsid w:val="003D427C"/>
    <w:rsid w:val="003D69FC"/>
    <w:rsid w:val="003D77DB"/>
    <w:rsid w:val="003E03E6"/>
    <w:rsid w:val="003E075F"/>
    <w:rsid w:val="003E09D9"/>
    <w:rsid w:val="003E14BF"/>
    <w:rsid w:val="003E32A2"/>
    <w:rsid w:val="003E3513"/>
    <w:rsid w:val="003E4CCD"/>
    <w:rsid w:val="003E5B63"/>
    <w:rsid w:val="003E5BE2"/>
    <w:rsid w:val="003E791F"/>
    <w:rsid w:val="003F0CEA"/>
    <w:rsid w:val="003F1ADA"/>
    <w:rsid w:val="003F30C5"/>
    <w:rsid w:val="003F3FB9"/>
    <w:rsid w:val="003F43DB"/>
    <w:rsid w:val="003F460E"/>
    <w:rsid w:val="003F5427"/>
    <w:rsid w:val="003F6910"/>
    <w:rsid w:val="003F798F"/>
    <w:rsid w:val="003F7CE5"/>
    <w:rsid w:val="004005F3"/>
    <w:rsid w:val="00402DD6"/>
    <w:rsid w:val="00405F68"/>
    <w:rsid w:val="004060FC"/>
    <w:rsid w:val="004063E5"/>
    <w:rsid w:val="0040648D"/>
    <w:rsid w:val="004122C7"/>
    <w:rsid w:val="00412A92"/>
    <w:rsid w:val="00413287"/>
    <w:rsid w:val="0041390A"/>
    <w:rsid w:val="00413A0B"/>
    <w:rsid w:val="0041425A"/>
    <w:rsid w:val="00416001"/>
    <w:rsid w:val="00416058"/>
    <w:rsid w:val="0041665F"/>
    <w:rsid w:val="004175E3"/>
    <w:rsid w:val="00423620"/>
    <w:rsid w:val="00423DF5"/>
    <w:rsid w:val="00425027"/>
    <w:rsid w:val="0042611A"/>
    <w:rsid w:val="00427313"/>
    <w:rsid w:val="00430708"/>
    <w:rsid w:val="00430FBA"/>
    <w:rsid w:val="00431D14"/>
    <w:rsid w:val="004325E4"/>
    <w:rsid w:val="00432A85"/>
    <w:rsid w:val="0043518B"/>
    <w:rsid w:val="00435C7A"/>
    <w:rsid w:val="00435E67"/>
    <w:rsid w:val="00436FEF"/>
    <w:rsid w:val="004379AA"/>
    <w:rsid w:val="00442602"/>
    <w:rsid w:val="00442C1E"/>
    <w:rsid w:val="00450C7D"/>
    <w:rsid w:val="00454EBE"/>
    <w:rsid w:val="0045596C"/>
    <w:rsid w:val="00456DA1"/>
    <w:rsid w:val="00456E5B"/>
    <w:rsid w:val="00457397"/>
    <w:rsid w:val="00457E80"/>
    <w:rsid w:val="00460C23"/>
    <w:rsid w:val="00460CF6"/>
    <w:rsid w:val="00462269"/>
    <w:rsid w:val="00462322"/>
    <w:rsid w:val="00462D5C"/>
    <w:rsid w:val="00463846"/>
    <w:rsid w:val="00463BFD"/>
    <w:rsid w:val="00465084"/>
    <w:rsid w:val="00466ABC"/>
    <w:rsid w:val="00467D2C"/>
    <w:rsid w:val="004701C5"/>
    <w:rsid w:val="00470D3B"/>
    <w:rsid w:val="00473C54"/>
    <w:rsid w:val="004740A1"/>
    <w:rsid w:val="00474DA7"/>
    <w:rsid w:val="00475AB6"/>
    <w:rsid w:val="00476461"/>
    <w:rsid w:val="004773E4"/>
    <w:rsid w:val="00477985"/>
    <w:rsid w:val="00480511"/>
    <w:rsid w:val="00480654"/>
    <w:rsid w:val="00480767"/>
    <w:rsid w:val="004813D4"/>
    <w:rsid w:val="0048235B"/>
    <w:rsid w:val="00482532"/>
    <w:rsid w:val="0048348B"/>
    <w:rsid w:val="00484247"/>
    <w:rsid w:val="00484895"/>
    <w:rsid w:val="00487F88"/>
    <w:rsid w:val="004912C3"/>
    <w:rsid w:val="00491FFB"/>
    <w:rsid w:val="00493E74"/>
    <w:rsid w:val="004954BC"/>
    <w:rsid w:val="0049570E"/>
    <w:rsid w:val="0049654B"/>
    <w:rsid w:val="004977D0"/>
    <w:rsid w:val="004A1DAF"/>
    <w:rsid w:val="004A2115"/>
    <w:rsid w:val="004A3577"/>
    <w:rsid w:val="004A5673"/>
    <w:rsid w:val="004A56B3"/>
    <w:rsid w:val="004A6640"/>
    <w:rsid w:val="004A705C"/>
    <w:rsid w:val="004A79E2"/>
    <w:rsid w:val="004B010A"/>
    <w:rsid w:val="004B01C9"/>
    <w:rsid w:val="004B13CC"/>
    <w:rsid w:val="004B1ED9"/>
    <w:rsid w:val="004B2E58"/>
    <w:rsid w:val="004B3354"/>
    <w:rsid w:val="004B37E7"/>
    <w:rsid w:val="004B5199"/>
    <w:rsid w:val="004B791D"/>
    <w:rsid w:val="004C038C"/>
    <w:rsid w:val="004C3230"/>
    <w:rsid w:val="004C3AFC"/>
    <w:rsid w:val="004C40F1"/>
    <w:rsid w:val="004C5F4A"/>
    <w:rsid w:val="004C6256"/>
    <w:rsid w:val="004C69C7"/>
    <w:rsid w:val="004C6D67"/>
    <w:rsid w:val="004D1E1C"/>
    <w:rsid w:val="004D43F1"/>
    <w:rsid w:val="004D44EF"/>
    <w:rsid w:val="004D4BAE"/>
    <w:rsid w:val="004D4D5E"/>
    <w:rsid w:val="004D6B51"/>
    <w:rsid w:val="004D71F3"/>
    <w:rsid w:val="004E040E"/>
    <w:rsid w:val="004E10F6"/>
    <w:rsid w:val="004E1A1C"/>
    <w:rsid w:val="004E2660"/>
    <w:rsid w:val="004E2DD5"/>
    <w:rsid w:val="004E330C"/>
    <w:rsid w:val="004E36C2"/>
    <w:rsid w:val="004E48B1"/>
    <w:rsid w:val="004E6A76"/>
    <w:rsid w:val="004F01A5"/>
    <w:rsid w:val="004F0A73"/>
    <w:rsid w:val="004F104B"/>
    <w:rsid w:val="004F2487"/>
    <w:rsid w:val="004F270A"/>
    <w:rsid w:val="004F27A3"/>
    <w:rsid w:val="004F2F79"/>
    <w:rsid w:val="004F3A5E"/>
    <w:rsid w:val="004F3C26"/>
    <w:rsid w:val="004F4BBD"/>
    <w:rsid w:val="004F4EE4"/>
    <w:rsid w:val="004F4F2F"/>
    <w:rsid w:val="004F5207"/>
    <w:rsid w:val="004F59DC"/>
    <w:rsid w:val="004F60B1"/>
    <w:rsid w:val="004F72D2"/>
    <w:rsid w:val="004F735D"/>
    <w:rsid w:val="004F74F7"/>
    <w:rsid w:val="004F7622"/>
    <w:rsid w:val="00500F58"/>
    <w:rsid w:val="00500FBC"/>
    <w:rsid w:val="005018BA"/>
    <w:rsid w:val="00501B7B"/>
    <w:rsid w:val="0050205A"/>
    <w:rsid w:val="005020DB"/>
    <w:rsid w:val="00502283"/>
    <w:rsid w:val="005048F9"/>
    <w:rsid w:val="00505BEB"/>
    <w:rsid w:val="00506003"/>
    <w:rsid w:val="0050698A"/>
    <w:rsid w:val="0050755A"/>
    <w:rsid w:val="005076CE"/>
    <w:rsid w:val="00511055"/>
    <w:rsid w:val="0051382A"/>
    <w:rsid w:val="00513A0A"/>
    <w:rsid w:val="00513BDD"/>
    <w:rsid w:val="00516E9C"/>
    <w:rsid w:val="0051767D"/>
    <w:rsid w:val="005176F6"/>
    <w:rsid w:val="00517D04"/>
    <w:rsid w:val="005200C5"/>
    <w:rsid w:val="0052054E"/>
    <w:rsid w:val="00520AD5"/>
    <w:rsid w:val="00522047"/>
    <w:rsid w:val="00522275"/>
    <w:rsid w:val="00522854"/>
    <w:rsid w:val="005229D2"/>
    <w:rsid w:val="00523975"/>
    <w:rsid w:val="00524FD7"/>
    <w:rsid w:val="005257A8"/>
    <w:rsid w:val="00525CE5"/>
    <w:rsid w:val="005271F8"/>
    <w:rsid w:val="00527594"/>
    <w:rsid w:val="005276CF"/>
    <w:rsid w:val="00531BAC"/>
    <w:rsid w:val="00532624"/>
    <w:rsid w:val="00532A39"/>
    <w:rsid w:val="00533352"/>
    <w:rsid w:val="00535C09"/>
    <w:rsid w:val="00535E4D"/>
    <w:rsid w:val="00537466"/>
    <w:rsid w:val="00537E50"/>
    <w:rsid w:val="00540279"/>
    <w:rsid w:val="00543735"/>
    <w:rsid w:val="005465FF"/>
    <w:rsid w:val="00546C1F"/>
    <w:rsid w:val="005478FE"/>
    <w:rsid w:val="005506CE"/>
    <w:rsid w:val="00552116"/>
    <w:rsid w:val="005545C0"/>
    <w:rsid w:val="0055540C"/>
    <w:rsid w:val="00555B7A"/>
    <w:rsid w:val="00557214"/>
    <w:rsid w:val="005625F3"/>
    <w:rsid w:val="0056355A"/>
    <w:rsid w:val="00564421"/>
    <w:rsid w:val="00565B0B"/>
    <w:rsid w:val="00566D0C"/>
    <w:rsid w:val="00566FED"/>
    <w:rsid w:val="005677A1"/>
    <w:rsid w:val="005720B9"/>
    <w:rsid w:val="00572FD2"/>
    <w:rsid w:val="00573C81"/>
    <w:rsid w:val="00574A2E"/>
    <w:rsid w:val="005750FC"/>
    <w:rsid w:val="005760EF"/>
    <w:rsid w:val="00576C38"/>
    <w:rsid w:val="005772B2"/>
    <w:rsid w:val="00580844"/>
    <w:rsid w:val="00581AD5"/>
    <w:rsid w:val="00590606"/>
    <w:rsid w:val="00591F86"/>
    <w:rsid w:val="00593635"/>
    <w:rsid w:val="005941F9"/>
    <w:rsid w:val="00594F68"/>
    <w:rsid w:val="00595709"/>
    <w:rsid w:val="00596070"/>
    <w:rsid w:val="005964EB"/>
    <w:rsid w:val="005A17C7"/>
    <w:rsid w:val="005A2FEB"/>
    <w:rsid w:val="005A320A"/>
    <w:rsid w:val="005A3DC1"/>
    <w:rsid w:val="005A3ECF"/>
    <w:rsid w:val="005A6181"/>
    <w:rsid w:val="005A736C"/>
    <w:rsid w:val="005B17BC"/>
    <w:rsid w:val="005B24DA"/>
    <w:rsid w:val="005B25A1"/>
    <w:rsid w:val="005B296D"/>
    <w:rsid w:val="005B3C2A"/>
    <w:rsid w:val="005B3DC1"/>
    <w:rsid w:val="005B5C7A"/>
    <w:rsid w:val="005C05D7"/>
    <w:rsid w:val="005C27F1"/>
    <w:rsid w:val="005C2816"/>
    <w:rsid w:val="005C2C0E"/>
    <w:rsid w:val="005C2DB6"/>
    <w:rsid w:val="005C3186"/>
    <w:rsid w:val="005C3582"/>
    <w:rsid w:val="005C51A4"/>
    <w:rsid w:val="005C5276"/>
    <w:rsid w:val="005C7C19"/>
    <w:rsid w:val="005D02DB"/>
    <w:rsid w:val="005D0BCD"/>
    <w:rsid w:val="005D285F"/>
    <w:rsid w:val="005D2C39"/>
    <w:rsid w:val="005D2F20"/>
    <w:rsid w:val="005D33A7"/>
    <w:rsid w:val="005D4A19"/>
    <w:rsid w:val="005D4ACC"/>
    <w:rsid w:val="005D4EC7"/>
    <w:rsid w:val="005D55F1"/>
    <w:rsid w:val="005D71E7"/>
    <w:rsid w:val="005D7D87"/>
    <w:rsid w:val="005D7E18"/>
    <w:rsid w:val="005E09C6"/>
    <w:rsid w:val="005E23BA"/>
    <w:rsid w:val="005E26BD"/>
    <w:rsid w:val="005E2A89"/>
    <w:rsid w:val="005E5479"/>
    <w:rsid w:val="005E5DEF"/>
    <w:rsid w:val="005E6619"/>
    <w:rsid w:val="005E78A8"/>
    <w:rsid w:val="005F00B9"/>
    <w:rsid w:val="005F0784"/>
    <w:rsid w:val="005F149A"/>
    <w:rsid w:val="005F1D64"/>
    <w:rsid w:val="005F22ED"/>
    <w:rsid w:val="005F352A"/>
    <w:rsid w:val="005F3BCA"/>
    <w:rsid w:val="005F6CC9"/>
    <w:rsid w:val="005F6D07"/>
    <w:rsid w:val="005F72BC"/>
    <w:rsid w:val="006009CF"/>
    <w:rsid w:val="006010E3"/>
    <w:rsid w:val="006027A9"/>
    <w:rsid w:val="00603748"/>
    <w:rsid w:val="00603AFE"/>
    <w:rsid w:val="00604FC0"/>
    <w:rsid w:val="006063A8"/>
    <w:rsid w:val="0060646A"/>
    <w:rsid w:val="00610830"/>
    <w:rsid w:val="0061293B"/>
    <w:rsid w:val="00614406"/>
    <w:rsid w:val="00615C07"/>
    <w:rsid w:val="00615EFA"/>
    <w:rsid w:val="00617ACB"/>
    <w:rsid w:val="00622CAE"/>
    <w:rsid w:val="00622D3B"/>
    <w:rsid w:val="00623636"/>
    <w:rsid w:val="00625279"/>
    <w:rsid w:val="006274F3"/>
    <w:rsid w:val="00627532"/>
    <w:rsid w:val="006318B2"/>
    <w:rsid w:val="00631C90"/>
    <w:rsid w:val="00631DD4"/>
    <w:rsid w:val="00634480"/>
    <w:rsid w:val="00635E52"/>
    <w:rsid w:val="00637B18"/>
    <w:rsid w:val="00637D9A"/>
    <w:rsid w:val="00640F1D"/>
    <w:rsid w:val="00644471"/>
    <w:rsid w:val="006467C3"/>
    <w:rsid w:val="00646D87"/>
    <w:rsid w:val="00650005"/>
    <w:rsid w:val="00650F58"/>
    <w:rsid w:val="006525E4"/>
    <w:rsid w:val="00652C43"/>
    <w:rsid w:val="00655FF3"/>
    <w:rsid w:val="00656F51"/>
    <w:rsid w:val="00657884"/>
    <w:rsid w:val="00657A5A"/>
    <w:rsid w:val="00661C6A"/>
    <w:rsid w:val="00663321"/>
    <w:rsid w:val="00663DE2"/>
    <w:rsid w:val="006642FD"/>
    <w:rsid w:val="0066514D"/>
    <w:rsid w:val="0066534B"/>
    <w:rsid w:val="0066649E"/>
    <w:rsid w:val="00666DEE"/>
    <w:rsid w:val="006672B7"/>
    <w:rsid w:val="00667333"/>
    <w:rsid w:val="00670BDA"/>
    <w:rsid w:val="00670C7B"/>
    <w:rsid w:val="00671390"/>
    <w:rsid w:val="00671FD9"/>
    <w:rsid w:val="00672369"/>
    <w:rsid w:val="00672DCE"/>
    <w:rsid w:val="00673C31"/>
    <w:rsid w:val="00674232"/>
    <w:rsid w:val="006767FC"/>
    <w:rsid w:val="00676A5C"/>
    <w:rsid w:val="00677613"/>
    <w:rsid w:val="00677EEF"/>
    <w:rsid w:val="006802AF"/>
    <w:rsid w:val="00682D04"/>
    <w:rsid w:val="006831AD"/>
    <w:rsid w:val="00683723"/>
    <w:rsid w:val="00683774"/>
    <w:rsid w:val="006857BC"/>
    <w:rsid w:val="00685BB3"/>
    <w:rsid w:val="006903A0"/>
    <w:rsid w:val="00692267"/>
    <w:rsid w:val="00693882"/>
    <w:rsid w:val="00694289"/>
    <w:rsid w:val="006951D2"/>
    <w:rsid w:val="00696C23"/>
    <w:rsid w:val="006A22CF"/>
    <w:rsid w:val="006A230A"/>
    <w:rsid w:val="006A54C9"/>
    <w:rsid w:val="006A6F13"/>
    <w:rsid w:val="006B0979"/>
    <w:rsid w:val="006B28DF"/>
    <w:rsid w:val="006B2CBD"/>
    <w:rsid w:val="006B326A"/>
    <w:rsid w:val="006B384C"/>
    <w:rsid w:val="006B3DAB"/>
    <w:rsid w:val="006B4573"/>
    <w:rsid w:val="006B4B45"/>
    <w:rsid w:val="006B51AF"/>
    <w:rsid w:val="006B52F1"/>
    <w:rsid w:val="006B6AA8"/>
    <w:rsid w:val="006C2A54"/>
    <w:rsid w:val="006C3872"/>
    <w:rsid w:val="006C3A4A"/>
    <w:rsid w:val="006C462E"/>
    <w:rsid w:val="006C4B3A"/>
    <w:rsid w:val="006C517B"/>
    <w:rsid w:val="006C536C"/>
    <w:rsid w:val="006C7024"/>
    <w:rsid w:val="006D1942"/>
    <w:rsid w:val="006D311E"/>
    <w:rsid w:val="006D356F"/>
    <w:rsid w:val="006D401A"/>
    <w:rsid w:val="006D4139"/>
    <w:rsid w:val="006D4903"/>
    <w:rsid w:val="006D7E74"/>
    <w:rsid w:val="006E442E"/>
    <w:rsid w:val="006E4690"/>
    <w:rsid w:val="006E534C"/>
    <w:rsid w:val="006E5A5F"/>
    <w:rsid w:val="006E7BC4"/>
    <w:rsid w:val="006E7C3B"/>
    <w:rsid w:val="006F0A65"/>
    <w:rsid w:val="006F0CAB"/>
    <w:rsid w:val="006F180C"/>
    <w:rsid w:val="006F30B9"/>
    <w:rsid w:val="006F31EF"/>
    <w:rsid w:val="006F347B"/>
    <w:rsid w:val="006F3637"/>
    <w:rsid w:val="006F3F2D"/>
    <w:rsid w:val="006F4CFD"/>
    <w:rsid w:val="006F4F1C"/>
    <w:rsid w:val="006F6622"/>
    <w:rsid w:val="00701A31"/>
    <w:rsid w:val="0070214C"/>
    <w:rsid w:val="007028B2"/>
    <w:rsid w:val="00703058"/>
    <w:rsid w:val="00706780"/>
    <w:rsid w:val="007074E1"/>
    <w:rsid w:val="00711B6E"/>
    <w:rsid w:val="00712E56"/>
    <w:rsid w:val="0071532D"/>
    <w:rsid w:val="00716506"/>
    <w:rsid w:val="00717E1A"/>
    <w:rsid w:val="007205A6"/>
    <w:rsid w:val="00720C65"/>
    <w:rsid w:val="00723E93"/>
    <w:rsid w:val="00724335"/>
    <w:rsid w:val="00725095"/>
    <w:rsid w:val="00725D6E"/>
    <w:rsid w:val="00730286"/>
    <w:rsid w:val="00730FF7"/>
    <w:rsid w:val="00731621"/>
    <w:rsid w:val="007323E5"/>
    <w:rsid w:val="0073255E"/>
    <w:rsid w:val="0073283C"/>
    <w:rsid w:val="007356C0"/>
    <w:rsid w:val="00735A7A"/>
    <w:rsid w:val="00736D00"/>
    <w:rsid w:val="00741273"/>
    <w:rsid w:val="007442FD"/>
    <w:rsid w:val="00744C34"/>
    <w:rsid w:val="00744FB6"/>
    <w:rsid w:val="007453D8"/>
    <w:rsid w:val="00745FE7"/>
    <w:rsid w:val="00746B20"/>
    <w:rsid w:val="00750062"/>
    <w:rsid w:val="00752DD9"/>
    <w:rsid w:val="007561F4"/>
    <w:rsid w:val="00760D0C"/>
    <w:rsid w:val="00760D7A"/>
    <w:rsid w:val="007623B1"/>
    <w:rsid w:val="00762519"/>
    <w:rsid w:val="0076286E"/>
    <w:rsid w:val="0076466A"/>
    <w:rsid w:val="00767612"/>
    <w:rsid w:val="007713F8"/>
    <w:rsid w:val="00772B46"/>
    <w:rsid w:val="007742B3"/>
    <w:rsid w:val="00775328"/>
    <w:rsid w:val="007767AB"/>
    <w:rsid w:val="0078040E"/>
    <w:rsid w:val="00780D2F"/>
    <w:rsid w:val="007818E8"/>
    <w:rsid w:val="0078198B"/>
    <w:rsid w:val="00785E68"/>
    <w:rsid w:val="00785F0C"/>
    <w:rsid w:val="00786BEE"/>
    <w:rsid w:val="0078714A"/>
    <w:rsid w:val="0078753A"/>
    <w:rsid w:val="0079081F"/>
    <w:rsid w:val="00790F31"/>
    <w:rsid w:val="007914FE"/>
    <w:rsid w:val="00791C1C"/>
    <w:rsid w:val="007924A3"/>
    <w:rsid w:val="00792E4C"/>
    <w:rsid w:val="007954BD"/>
    <w:rsid w:val="00795613"/>
    <w:rsid w:val="0079769A"/>
    <w:rsid w:val="007979B4"/>
    <w:rsid w:val="007979EA"/>
    <w:rsid w:val="00797E76"/>
    <w:rsid w:val="007A0829"/>
    <w:rsid w:val="007A2BA1"/>
    <w:rsid w:val="007A4A55"/>
    <w:rsid w:val="007A4ECF"/>
    <w:rsid w:val="007A5503"/>
    <w:rsid w:val="007A6192"/>
    <w:rsid w:val="007A6F7A"/>
    <w:rsid w:val="007A7BF5"/>
    <w:rsid w:val="007B0E60"/>
    <w:rsid w:val="007B1217"/>
    <w:rsid w:val="007B165D"/>
    <w:rsid w:val="007B16D3"/>
    <w:rsid w:val="007B3C44"/>
    <w:rsid w:val="007B3D86"/>
    <w:rsid w:val="007B4439"/>
    <w:rsid w:val="007B4907"/>
    <w:rsid w:val="007B632B"/>
    <w:rsid w:val="007B7267"/>
    <w:rsid w:val="007C1609"/>
    <w:rsid w:val="007C1A5F"/>
    <w:rsid w:val="007C1B31"/>
    <w:rsid w:val="007C40D3"/>
    <w:rsid w:val="007C42A0"/>
    <w:rsid w:val="007C7644"/>
    <w:rsid w:val="007C775F"/>
    <w:rsid w:val="007D2BBF"/>
    <w:rsid w:val="007D2E6D"/>
    <w:rsid w:val="007D3BE3"/>
    <w:rsid w:val="007D3EF5"/>
    <w:rsid w:val="007D4277"/>
    <w:rsid w:val="007D6651"/>
    <w:rsid w:val="007D7052"/>
    <w:rsid w:val="007D7645"/>
    <w:rsid w:val="007D768B"/>
    <w:rsid w:val="007D776E"/>
    <w:rsid w:val="007D7CEB"/>
    <w:rsid w:val="007E19DA"/>
    <w:rsid w:val="007E2E0A"/>
    <w:rsid w:val="007E3B7E"/>
    <w:rsid w:val="007E3EE9"/>
    <w:rsid w:val="007E4432"/>
    <w:rsid w:val="007E4EBB"/>
    <w:rsid w:val="007E56A9"/>
    <w:rsid w:val="007E64CB"/>
    <w:rsid w:val="007E7353"/>
    <w:rsid w:val="007E7729"/>
    <w:rsid w:val="007F1582"/>
    <w:rsid w:val="007F2AD6"/>
    <w:rsid w:val="007F40A4"/>
    <w:rsid w:val="007F47AD"/>
    <w:rsid w:val="007F6962"/>
    <w:rsid w:val="007F7F33"/>
    <w:rsid w:val="0080059E"/>
    <w:rsid w:val="00801404"/>
    <w:rsid w:val="008034D9"/>
    <w:rsid w:val="0080443E"/>
    <w:rsid w:val="00806C3C"/>
    <w:rsid w:val="00806DEF"/>
    <w:rsid w:val="00807430"/>
    <w:rsid w:val="008101FE"/>
    <w:rsid w:val="00810E2A"/>
    <w:rsid w:val="00810F16"/>
    <w:rsid w:val="008110A5"/>
    <w:rsid w:val="008124C8"/>
    <w:rsid w:val="0081350A"/>
    <w:rsid w:val="00813AAF"/>
    <w:rsid w:val="00813E3F"/>
    <w:rsid w:val="00814790"/>
    <w:rsid w:val="00816213"/>
    <w:rsid w:val="00816234"/>
    <w:rsid w:val="008167DA"/>
    <w:rsid w:val="0081765A"/>
    <w:rsid w:val="00817B78"/>
    <w:rsid w:val="0082084E"/>
    <w:rsid w:val="00822549"/>
    <w:rsid w:val="00823AC7"/>
    <w:rsid w:val="008241E5"/>
    <w:rsid w:val="008244F2"/>
    <w:rsid w:val="00824FFC"/>
    <w:rsid w:val="0082570B"/>
    <w:rsid w:val="0082619D"/>
    <w:rsid w:val="00826F51"/>
    <w:rsid w:val="00830448"/>
    <w:rsid w:val="00832190"/>
    <w:rsid w:val="00833C4F"/>
    <w:rsid w:val="00837C30"/>
    <w:rsid w:val="00840D7B"/>
    <w:rsid w:val="00841B08"/>
    <w:rsid w:val="008446C5"/>
    <w:rsid w:val="008450C9"/>
    <w:rsid w:val="0084519C"/>
    <w:rsid w:val="008472AA"/>
    <w:rsid w:val="00850783"/>
    <w:rsid w:val="00850C39"/>
    <w:rsid w:val="008516DE"/>
    <w:rsid w:val="00851E1A"/>
    <w:rsid w:val="00852301"/>
    <w:rsid w:val="00852746"/>
    <w:rsid w:val="00852C5E"/>
    <w:rsid w:val="0085337B"/>
    <w:rsid w:val="00853C99"/>
    <w:rsid w:val="0085457D"/>
    <w:rsid w:val="008548E1"/>
    <w:rsid w:val="00856424"/>
    <w:rsid w:val="00856DC1"/>
    <w:rsid w:val="00860E26"/>
    <w:rsid w:val="008646E3"/>
    <w:rsid w:val="00864E3F"/>
    <w:rsid w:val="00865650"/>
    <w:rsid w:val="0086624B"/>
    <w:rsid w:val="00867345"/>
    <w:rsid w:val="0086765D"/>
    <w:rsid w:val="008679F1"/>
    <w:rsid w:val="00867B2C"/>
    <w:rsid w:val="00867CDE"/>
    <w:rsid w:val="008709CC"/>
    <w:rsid w:val="00870C10"/>
    <w:rsid w:val="00873488"/>
    <w:rsid w:val="0087376E"/>
    <w:rsid w:val="008748C3"/>
    <w:rsid w:val="00875759"/>
    <w:rsid w:val="00875BFA"/>
    <w:rsid w:val="00880109"/>
    <w:rsid w:val="00882485"/>
    <w:rsid w:val="00883F47"/>
    <w:rsid w:val="00885C66"/>
    <w:rsid w:val="0088627F"/>
    <w:rsid w:val="00887E89"/>
    <w:rsid w:val="008907D4"/>
    <w:rsid w:val="00891008"/>
    <w:rsid w:val="008929A8"/>
    <w:rsid w:val="008934A0"/>
    <w:rsid w:val="00893649"/>
    <w:rsid w:val="00893EE2"/>
    <w:rsid w:val="00894601"/>
    <w:rsid w:val="00896247"/>
    <w:rsid w:val="00896515"/>
    <w:rsid w:val="0089679F"/>
    <w:rsid w:val="00896E30"/>
    <w:rsid w:val="00897DE9"/>
    <w:rsid w:val="008A01E2"/>
    <w:rsid w:val="008A021A"/>
    <w:rsid w:val="008A10ED"/>
    <w:rsid w:val="008A1B7A"/>
    <w:rsid w:val="008A2F69"/>
    <w:rsid w:val="008A41B1"/>
    <w:rsid w:val="008B0D42"/>
    <w:rsid w:val="008B15A7"/>
    <w:rsid w:val="008B55BE"/>
    <w:rsid w:val="008B5E8E"/>
    <w:rsid w:val="008B770E"/>
    <w:rsid w:val="008B7E2B"/>
    <w:rsid w:val="008C0F01"/>
    <w:rsid w:val="008C16B2"/>
    <w:rsid w:val="008C1FE9"/>
    <w:rsid w:val="008C3678"/>
    <w:rsid w:val="008C36CE"/>
    <w:rsid w:val="008C43C1"/>
    <w:rsid w:val="008C497E"/>
    <w:rsid w:val="008C66CA"/>
    <w:rsid w:val="008C6881"/>
    <w:rsid w:val="008C6D74"/>
    <w:rsid w:val="008D0007"/>
    <w:rsid w:val="008D4F41"/>
    <w:rsid w:val="008D69B7"/>
    <w:rsid w:val="008E0FD0"/>
    <w:rsid w:val="008E1201"/>
    <w:rsid w:val="008E42DE"/>
    <w:rsid w:val="008E4A74"/>
    <w:rsid w:val="008E5958"/>
    <w:rsid w:val="008E5F83"/>
    <w:rsid w:val="008E6120"/>
    <w:rsid w:val="008F0327"/>
    <w:rsid w:val="008F14DD"/>
    <w:rsid w:val="008F391F"/>
    <w:rsid w:val="008F413E"/>
    <w:rsid w:val="008F44F1"/>
    <w:rsid w:val="008F517F"/>
    <w:rsid w:val="008F58F8"/>
    <w:rsid w:val="009002B7"/>
    <w:rsid w:val="00901FF1"/>
    <w:rsid w:val="00902ED8"/>
    <w:rsid w:val="00903DA0"/>
    <w:rsid w:val="0090437D"/>
    <w:rsid w:val="009046A8"/>
    <w:rsid w:val="00904EAB"/>
    <w:rsid w:val="00907026"/>
    <w:rsid w:val="00907118"/>
    <w:rsid w:val="009100C8"/>
    <w:rsid w:val="00910EF9"/>
    <w:rsid w:val="009132F3"/>
    <w:rsid w:val="00913650"/>
    <w:rsid w:val="00913815"/>
    <w:rsid w:val="00913C7F"/>
    <w:rsid w:val="009145B5"/>
    <w:rsid w:val="009149B7"/>
    <w:rsid w:val="009155AA"/>
    <w:rsid w:val="0091595B"/>
    <w:rsid w:val="00915F43"/>
    <w:rsid w:val="00916768"/>
    <w:rsid w:val="009213D6"/>
    <w:rsid w:val="00921A1A"/>
    <w:rsid w:val="00922363"/>
    <w:rsid w:val="00922F06"/>
    <w:rsid w:val="0092449F"/>
    <w:rsid w:val="00924F19"/>
    <w:rsid w:val="00926728"/>
    <w:rsid w:val="00926825"/>
    <w:rsid w:val="00926830"/>
    <w:rsid w:val="0092769E"/>
    <w:rsid w:val="00927E78"/>
    <w:rsid w:val="00930B41"/>
    <w:rsid w:val="00932833"/>
    <w:rsid w:val="00933E5F"/>
    <w:rsid w:val="00934E5E"/>
    <w:rsid w:val="00935D98"/>
    <w:rsid w:val="00936F58"/>
    <w:rsid w:val="00937069"/>
    <w:rsid w:val="0093766E"/>
    <w:rsid w:val="0093784D"/>
    <w:rsid w:val="00937F05"/>
    <w:rsid w:val="00940870"/>
    <w:rsid w:val="00940BB2"/>
    <w:rsid w:val="009413D7"/>
    <w:rsid w:val="00941BBE"/>
    <w:rsid w:val="009437BD"/>
    <w:rsid w:val="009454B2"/>
    <w:rsid w:val="009479C1"/>
    <w:rsid w:val="00950C3E"/>
    <w:rsid w:val="00951417"/>
    <w:rsid w:val="00951D0F"/>
    <w:rsid w:val="009520D4"/>
    <w:rsid w:val="00952311"/>
    <w:rsid w:val="00952463"/>
    <w:rsid w:val="00952530"/>
    <w:rsid w:val="00953216"/>
    <w:rsid w:val="00953542"/>
    <w:rsid w:val="00954456"/>
    <w:rsid w:val="0095473C"/>
    <w:rsid w:val="00956DF3"/>
    <w:rsid w:val="0095708F"/>
    <w:rsid w:val="00957497"/>
    <w:rsid w:val="00960DE5"/>
    <w:rsid w:val="009614A6"/>
    <w:rsid w:val="00963CFF"/>
    <w:rsid w:val="00964E7C"/>
    <w:rsid w:val="00965333"/>
    <w:rsid w:val="0096594E"/>
    <w:rsid w:val="00965E70"/>
    <w:rsid w:val="00967006"/>
    <w:rsid w:val="0096760D"/>
    <w:rsid w:val="00967B30"/>
    <w:rsid w:val="00967FBA"/>
    <w:rsid w:val="00970A62"/>
    <w:rsid w:val="00972142"/>
    <w:rsid w:val="0097413D"/>
    <w:rsid w:val="0097419C"/>
    <w:rsid w:val="0097452A"/>
    <w:rsid w:val="00974E38"/>
    <w:rsid w:val="00977528"/>
    <w:rsid w:val="00980A8E"/>
    <w:rsid w:val="00980FA7"/>
    <w:rsid w:val="009819F6"/>
    <w:rsid w:val="00981C02"/>
    <w:rsid w:val="00982109"/>
    <w:rsid w:val="009845A7"/>
    <w:rsid w:val="00986A63"/>
    <w:rsid w:val="00990ACA"/>
    <w:rsid w:val="00992FEB"/>
    <w:rsid w:val="0099390E"/>
    <w:rsid w:val="00993D3B"/>
    <w:rsid w:val="00994207"/>
    <w:rsid w:val="00994EBA"/>
    <w:rsid w:val="00995ECA"/>
    <w:rsid w:val="00995FD8"/>
    <w:rsid w:val="0099636B"/>
    <w:rsid w:val="00997476"/>
    <w:rsid w:val="009A1B1F"/>
    <w:rsid w:val="009A1D89"/>
    <w:rsid w:val="009A20F6"/>
    <w:rsid w:val="009A2FD0"/>
    <w:rsid w:val="009A355D"/>
    <w:rsid w:val="009A3A53"/>
    <w:rsid w:val="009A3D03"/>
    <w:rsid w:val="009A3DD7"/>
    <w:rsid w:val="009A6332"/>
    <w:rsid w:val="009A6F42"/>
    <w:rsid w:val="009A78A3"/>
    <w:rsid w:val="009B031B"/>
    <w:rsid w:val="009B0E3E"/>
    <w:rsid w:val="009B1C8D"/>
    <w:rsid w:val="009B2C81"/>
    <w:rsid w:val="009B45CF"/>
    <w:rsid w:val="009B48F1"/>
    <w:rsid w:val="009B491F"/>
    <w:rsid w:val="009B69E4"/>
    <w:rsid w:val="009B6FBE"/>
    <w:rsid w:val="009B746D"/>
    <w:rsid w:val="009B7813"/>
    <w:rsid w:val="009C013A"/>
    <w:rsid w:val="009C04BD"/>
    <w:rsid w:val="009C0C2A"/>
    <w:rsid w:val="009C1F30"/>
    <w:rsid w:val="009C272F"/>
    <w:rsid w:val="009C29E4"/>
    <w:rsid w:val="009C4C62"/>
    <w:rsid w:val="009C53C5"/>
    <w:rsid w:val="009C554E"/>
    <w:rsid w:val="009C575A"/>
    <w:rsid w:val="009C66F0"/>
    <w:rsid w:val="009C796C"/>
    <w:rsid w:val="009D0602"/>
    <w:rsid w:val="009D0752"/>
    <w:rsid w:val="009D0E49"/>
    <w:rsid w:val="009D1621"/>
    <w:rsid w:val="009D1CF4"/>
    <w:rsid w:val="009D269D"/>
    <w:rsid w:val="009D3E4A"/>
    <w:rsid w:val="009D60C4"/>
    <w:rsid w:val="009D7E49"/>
    <w:rsid w:val="009D7F2C"/>
    <w:rsid w:val="009D7F31"/>
    <w:rsid w:val="009E0E1D"/>
    <w:rsid w:val="009E1240"/>
    <w:rsid w:val="009E1A72"/>
    <w:rsid w:val="009E213D"/>
    <w:rsid w:val="009E2DCB"/>
    <w:rsid w:val="009E3837"/>
    <w:rsid w:val="009E5A1B"/>
    <w:rsid w:val="009E6554"/>
    <w:rsid w:val="009E7CAE"/>
    <w:rsid w:val="009F093A"/>
    <w:rsid w:val="009F2541"/>
    <w:rsid w:val="009F340D"/>
    <w:rsid w:val="009F352E"/>
    <w:rsid w:val="009F3C0E"/>
    <w:rsid w:val="009F655E"/>
    <w:rsid w:val="009F7046"/>
    <w:rsid w:val="00A0021D"/>
    <w:rsid w:val="00A00817"/>
    <w:rsid w:val="00A03376"/>
    <w:rsid w:val="00A03750"/>
    <w:rsid w:val="00A04B16"/>
    <w:rsid w:val="00A04E7E"/>
    <w:rsid w:val="00A13328"/>
    <w:rsid w:val="00A13A28"/>
    <w:rsid w:val="00A144AE"/>
    <w:rsid w:val="00A150A5"/>
    <w:rsid w:val="00A15105"/>
    <w:rsid w:val="00A158C8"/>
    <w:rsid w:val="00A17A74"/>
    <w:rsid w:val="00A17EAC"/>
    <w:rsid w:val="00A20282"/>
    <w:rsid w:val="00A20426"/>
    <w:rsid w:val="00A268F9"/>
    <w:rsid w:val="00A26E32"/>
    <w:rsid w:val="00A270FE"/>
    <w:rsid w:val="00A301AB"/>
    <w:rsid w:val="00A3054F"/>
    <w:rsid w:val="00A32573"/>
    <w:rsid w:val="00A325D3"/>
    <w:rsid w:val="00A32778"/>
    <w:rsid w:val="00A33AA2"/>
    <w:rsid w:val="00A3490A"/>
    <w:rsid w:val="00A36B8B"/>
    <w:rsid w:val="00A408DD"/>
    <w:rsid w:val="00A412D5"/>
    <w:rsid w:val="00A42A43"/>
    <w:rsid w:val="00A42C26"/>
    <w:rsid w:val="00A437FE"/>
    <w:rsid w:val="00A44DAB"/>
    <w:rsid w:val="00A45108"/>
    <w:rsid w:val="00A46B9C"/>
    <w:rsid w:val="00A46E6D"/>
    <w:rsid w:val="00A5021C"/>
    <w:rsid w:val="00A51CA0"/>
    <w:rsid w:val="00A51DAC"/>
    <w:rsid w:val="00A532BC"/>
    <w:rsid w:val="00A535A9"/>
    <w:rsid w:val="00A537DE"/>
    <w:rsid w:val="00A540E6"/>
    <w:rsid w:val="00A54C61"/>
    <w:rsid w:val="00A55C19"/>
    <w:rsid w:val="00A56E06"/>
    <w:rsid w:val="00A607C1"/>
    <w:rsid w:val="00A629CE"/>
    <w:rsid w:val="00A62F07"/>
    <w:rsid w:val="00A65292"/>
    <w:rsid w:val="00A6534B"/>
    <w:rsid w:val="00A65E46"/>
    <w:rsid w:val="00A661B4"/>
    <w:rsid w:val="00A66A5F"/>
    <w:rsid w:val="00A70E96"/>
    <w:rsid w:val="00A7116F"/>
    <w:rsid w:val="00A71DE2"/>
    <w:rsid w:val="00A71E44"/>
    <w:rsid w:val="00A7223F"/>
    <w:rsid w:val="00A73780"/>
    <w:rsid w:val="00A738A1"/>
    <w:rsid w:val="00A74631"/>
    <w:rsid w:val="00A7526A"/>
    <w:rsid w:val="00A7551F"/>
    <w:rsid w:val="00A8201D"/>
    <w:rsid w:val="00A82937"/>
    <w:rsid w:val="00A84007"/>
    <w:rsid w:val="00A85ED6"/>
    <w:rsid w:val="00A8736B"/>
    <w:rsid w:val="00A87CBA"/>
    <w:rsid w:val="00A90CC7"/>
    <w:rsid w:val="00A91043"/>
    <w:rsid w:val="00A921DB"/>
    <w:rsid w:val="00A92A15"/>
    <w:rsid w:val="00A92A49"/>
    <w:rsid w:val="00A92D4B"/>
    <w:rsid w:val="00A936DA"/>
    <w:rsid w:val="00A93AA5"/>
    <w:rsid w:val="00A940B0"/>
    <w:rsid w:val="00A94DEB"/>
    <w:rsid w:val="00A953F9"/>
    <w:rsid w:val="00A96EDC"/>
    <w:rsid w:val="00AA005F"/>
    <w:rsid w:val="00AA059A"/>
    <w:rsid w:val="00AA0A50"/>
    <w:rsid w:val="00AA1A5A"/>
    <w:rsid w:val="00AA2D46"/>
    <w:rsid w:val="00AA2EED"/>
    <w:rsid w:val="00AA5B93"/>
    <w:rsid w:val="00AA7441"/>
    <w:rsid w:val="00AB05B2"/>
    <w:rsid w:val="00AB097C"/>
    <w:rsid w:val="00AB16DC"/>
    <w:rsid w:val="00AB2675"/>
    <w:rsid w:val="00AB2837"/>
    <w:rsid w:val="00AB4CD4"/>
    <w:rsid w:val="00AB514E"/>
    <w:rsid w:val="00AB55EB"/>
    <w:rsid w:val="00AC0265"/>
    <w:rsid w:val="00AC0769"/>
    <w:rsid w:val="00AC1E5F"/>
    <w:rsid w:val="00AC29E4"/>
    <w:rsid w:val="00AC2B40"/>
    <w:rsid w:val="00AC34E6"/>
    <w:rsid w:val="00AC4C17"/>
    <w:rsid w:val="00AC5E06"/>
    <w:rsid w:val="00AC6E8C"/>
    <w:rsid w:val="00AC79A9"/>
    <w:rsid w:val="00AC7A56"/>
    <w:rsid w:val="00AC7ED5"/>
    <w:rsid w:val="00AD001A"/>
    <w:rsid w:val="00AD300B"/>
    <w:rsid w:val="00AD313E"/>
    <w:rsid w:val="00AD35BC"/>
    <w:rsid w:val="00AD39E7"/>
    <w:rsid w:val="00AD41D7"/>
    <w:rsid w:val="00AD6C62"/>
    <w:rsid w:val="00AD6E72"/>
    <w:rsid w:val="00AD700B"/>
    <w:rsid w:val="00AD77DF"/>
    <w:rsid w:val="00AE06C0"/>
    <w:rsid w:val="00AE2270"/>
    <w:rsid w:val="00AE22BD"/>
    <w:rsid w:val="00AE3AC8"/>
    <w:rsid w:val="00AE4208"/>
    <w:rsid w:val="00AE45D0"/>
    <w:rsid w:val="00AE5BCD"/>
    <w:rsid w:val="00AE6DA8"/>
    <w:rsid w:val="00AF36F1"/>
    <w:rsid w:val="00AF4447"/>
    <w:rsid w:val="00AF628B"/>
    <w:rsid w:val="00AF6F00"/>
    <w:rsid w:val="00AF7A7B"/>
    <w:rsid w:val="00B007E7"/>
    <w:rsid w:val="00B012DE"/>
    <w:rsid w:val="00B02C1F"/>
    <w:rsid w:val="00B0544F"/>
    <w:rsid w:val="00B06B5A"/>
    <w:rsid w:val="00B110C4"/>
    <w:rsid w:val="00B120A5"/>
    <w:rsid w:val="00B20185"/>
    <w:rsid w:val="00B2318C"/>
    <w:rsid w:val="00B23EFD"/>
    <w:rsid w:val="00B24805"/>
    <w:rsid w:val="00B24EE2"/>
    <w:rsid w:val="00B24F5E"/>
    <w:rsid w:val="00B270AB"/>
    <w:rsid w:val="00B31157"/>
    <w:rsid w:val="00B3224A"/>
    <w:rsid w:val="00B329E0"/>
    <w:rsid w:val="00B32C63"/>
    <w:rsid w:val="00B35A92"/>
    <w:rsid w:val="00B365ED"/>
    <w:rsid w:val="00B37CAA"/>
    <w:rsid w:val="00B4021F"/>
    <w:rsid w:val="00B40E9D"/>
    <w:rsid w:val="00B42EA9"/>
    <w:rsid w:val="00B438ED"/>
    <w:rsid w:val="00B44AAA"/>
    <w:rsid w:val="00B44F50"/>
    <w:rsid w:val="00B45A92"/>
    <w:rsid w:val="00B46A50"/>
    <w:rsid w:val="00B519FF"/>
    <w:rsid w:val="00B523A8"/>
    <w:rsid w:val="00B524CD"/>
    <w:rsid w:val="00B53D18"/>
    <w:rsid w:val="00B5574A"/>
    <w:rsid w:val="00B55F2C"/>
    <w:rsid w:val="00B56CC2"/>
    <w:rsid w:val="00B61790"/>
    <w:rsid w:val="00B64C3A"/>
    <w:rsid w:val="00B64CE6"/>
    <w:rsid w:val="00B6512D"/>
    <w:rsid w:val="00B6739D"/>
    <w:rsid w:val="00B67840"/>
    <w:rsid w:val="00B67F7F"/>
    <w:rsid w:val="00B715A1"/>
    <w:rsid w:val="00B717C4"/>
    <w:rsid w:val="00B71C3E"/>
    <w:rsid w:val="00B72C5F"/>
    <w:rsid w:val="00B741CF"/>
    <w:rsid w:val="00B75B1E"/>
    <w:rsid w:val="00B77954"/>
    <w:rsid w:val="00B814F1"/>
    <w:rsid w:val="00B82B2D"/>
    <w:rsid w:val="00B82C52"/>
    <w:rsid w:val="00B84EFB"/>
    <w:rsid w:val="00B8659C"/>
    <w:rsid w:val="00B943D3"/>
    <w:rsid w:val="00B97985"/>
    <w:rsid w:val="00B97AE1"/>
    <w:rsid w:val="00BA0632"/>
    <w:rsid w:val="00BA108E"/>
    <w:rsid w:val="00BA2351"/>
    <w:rsid w:val="00BA46B4"/>
    <w:rsid w:val="00BA5CA1"/>
    <w:rsid w:val="00BA7C3E"/>
    <w:rsid w:val="00BA7C45"/>
    <w:rsid w:val="00BB02FE"/>
    <w:rsid w:val="00BB066B"/>
    <w:rsid w:val="00BB52E4"/>
    <w:rsid w:val="00BB7691"/>
    <w:rsid w:val="00BB7D62"/>
    <w:rsid w:val="00BC0248"/>
    <w:rsid w:val="00BC0651"/>
    <w:rsid w:val="00BC350D"/>
    <w:rsid w:val="00BC3A80"/>
    <w:rsid w:val="00BC4C37"/>
    <w:rsid w:val="00BC6192"/>
    <w:rsid w:val="00BC6AC4"/>
    <w:rsid w:val="00BD28FB"/>
    <w:rsid w:val="00BD290B"/>
    <w:rsid w:val="00BD3372"/>
    <w:rsid w:val="00BD3BA4"/>
    <w:rsid w:val="00BD4A2E"/>
    <w:rsid w:val="00BD50AD"/>
    <w:rsid w:val="00BD5F9C"/>
    <w:rsid w:val="00BD607B"/>
    <w:rsid w:val="00BD6FA6"/>
    <w:rsid w:val="00BD7B42"/>
    <w:rsid w:val="00BD7F48"/>
    <w:rsid w:val="00BE0079"/>
    <w:rsid w:val="00BE0181"/>
    <w:rsid w:val="00BE2DE1"/>
    <w:rsid w:val="00BE3C3D"/>
    <w:rsid w:val="00BE624B"/>
    <w:rsid w:val="00BE69D7"/>
    <w:rsid w:val="00BE7C31"/>
    <w:rsid w:val="00BF1037"/>
    <w:rsid w:val="00BF10E8"/>
    <w:rsid w:val="00BF246A"/>
    <w:rsid w:val="00BF43ED"/>
    <w:rsid w:val="00BF5904"/>
    <w:rsid w:val="00BF5E42"/>
    <w:rsid w:val="00C002A0"/>
    <w:rsid w:val="00C01486"/>
    <w:rsid w:val="00C03F74"/>
    <w:rsid w:val="00C04435"/>
    <w:rsid w:val="00C04C2D"/>
    <w:rsid w:val="00C066FF"/>
    <w:rsid w:val="00C0759E"/>
    <w:rsid w:val="00C07EBE"/>
    <w:rsid w:val="00C10F0F"/>
    <w:rsid w:val="00C11028"/>
    <w:rsid w:val="00C12EE1"/>
    <w:rsid w:val="00C13267"/>
    <w:rsid w:val="00C13293"/>
    <w:rsid w:val="00C13A7A"/>
    <w:rsid w:val="00C141AF"/>
    <w:rsid w:val="00C1426E"/>
    <w:rsid w:val="00C150DC"/>
    <w:rsid w:val="00C15946"/>
    <w:rsid w:val="00C15E69"/>
    <w:rsid w:val="00C1615F"/>
    <w:rsid w:val="00C16AE8"/>
    <w:rsid w:val="00C175BD"/>
    <w:rsid w:val="00C17854"/>
    <w:rsid w:val="00C17BEE"/>
    <w:rsid w:val="00C202DF"/>
    <w:rsid w:val="00C20768"/>
    <w:rsid w:val="00C20769"/>
    <w:rsid w:val="00C223A5"/>
    <w:rsid w:val="00C22CBF"/>
    <w:rsid w:val="00C22EDF"/>
    <w:rsid w:val="00C2308F"/>
    <w:rsid w:val="00C238D8"/>
    <w:rsid w:val="00C26278"/>
    <w:rsid w:val="00C26FBC"/>
    <w:rsid w:val="00C273F0"/>
    <w:rsid w:val="00C31772"/>
    <w:rsid w:val="00C330E9"/>
    <w:rsid w:val="00C333A4"/>
    <w:rsid w:val="00C357A4"/>
    <w:rsid w:val="00C35EE3"/>
    <w:rsid w:val="00C37928"/>
    <w:rsid w:val="00C41E02"/>
    <w:rsid w:val="00C425D9"/>
    <w:rsid w:val="00C434D1"/>
    <w:rsid w:val="00C4461B"/>
    <w:rsid w:val="00C4476C"/>
    <w:rsid w:val="00C5145B"/>
    <w:rsid w:val="00C5165B"/>
    <w:rsid w:val="00C52A10"/>
    <w:rsid w:val="00C53FE8"/>
    <w:rsid w:val="00C54B99"/>
    <w:rsid w:val="00C56217"/>
    <w:rsid w:val="00C57474"/>
    <w:rsid w:val="00C5785F"/>
    <w:rsid w:val="00C57977"/>
    <w:rsid w:val="00C57E9E"/>
    <w:rsid w:val="00C60773"/>
    <w:rsid w:val="00C60E12"/>
    <w:rsid w:val="00C61AAA"/>
    <w:rsid w:val="00C62E57"/>
    <w:rsid w:val="00C6365E"/>
    <w:rsid w:val="00C64192"/>
    <w:rsid w:val="00C6468E"/>
    <w:rsid w:val="00C704BF"/>
    <w:rsid w:val="00C71D6B"/>
    <w:rsid w:val="00C71F08"/>
    <w:rsid w:val="00C724C5"/>
    <w:rsid w:val="00C7282A"/>
    <w:rsid w:val="00C738EA"/>
    <w:rsid w:val="00C73B03"/>
    <w:rsid w:val="00C74450"/>
    <w:rsid w:val="00C74D5E"/>
    <w:rsid w:val="00C74FBD"/>
    <w:rsid w:val="00C75825"/>
    <w:rsid w:val="00C77472"/>
    <w:rsid w:val="00C804EB"/>
    <w:rsid w:val="00C8060F"/>
    <w:rsid w:val="00C82619"/>
    <w:rsid w:val="00C83333"/>
    <w:rsid w:val="00C835BB"/>
    <w:rsid w:val="00C85489"/>
    <w:rsid w:val="00C865AB"/>
    <w:rsid w:val="00C86BF7"/>
    <w:rsid w:val="00C91082"/>
    <w:rsid w:val="00C918FD"/>
    <w:rsid w:val="00C919EC"/>
    <w:rsid w:val="00C929BC"/>
    <w:rsid w:val="00C92D90"/>
    <w:rsid w:val="00C930AA"/>
    <w:rsid w:val="00C93785"/>
    <w:rsid w:val="00C93846"/>
    <w:rsid w:val="00C93DDE"/>
    <w:rsid w:val="00C94F57"/>
    <w:rsid w:val="00C958E7"/>
    <w:rsid w:val="00C97B49"/>
    <w:rsid w:val="00CA1D56"/>
    <w:rsid w:val="00CA1E1D"/>
    <w:rsid w:val="00CA31DB"/>
    <w:rsid w:val="00CA4025"/>
    <w:rsid w:val="00CA5168"/>
    <w:rsid w:val="00CA634C"/>
    <w:rsid w:val="00CA6399"/>
    <w:rsid w:val="00CA727F"/>
    <w:rsid w:val="00CA7C9F"/>
    <w:rsid w:val="00CB2DDF"/>
    <w:rsid w:val="00CB3630"/>
    <w:rsid w:val="00CB4163"/>
    <w:rsid w:val="00CB58F5"/>
    <w:rsid w:val="00CB5BE8"/>
    <w:rsid w:val="00CB7487"/>
    <w:rsid w:val="00CB7F08"/>
    <w:rsid w:val="00CC033F"/>
    <w:rsid w:val="00CC09B7"/>
    <w:rsid w:val="00CC1FFC"/>
    <w:rsid w:val="00CC266C"/>
    <w:rsid w:val="00CC3451"/>
    <w:rsid w:val="00CC750F"/>
    <w:rsid w:val="00CC7CF5"/>
    <w:rsid w:val="00CC7DF1"/>
    <w:rsid w:val="00CD09F9"/>
    <w:rsid w:val="00CD13FA"/>
    <w:rsid w:val="00CD1DD0"/>
    <w:rsid w:val="00CD2E9A"/>
    <w:rsid w:val="00CD3B1A"/>
    <w:rsid w:val="00CD5A56"/>
    <w:rsid w:val="00CD61DF"/>
    <w:rsid w:val="00CD6CF8"/>
    <w:rsid w:val="00CE0C72"/>
    <w:rsid w:val="00CE0D9A"/>
    <w:rsid w:val="00CE0E72"/>
    <w:rsid w:val="00CE174C"/>
    <w:rsid w:val="00CE3D0D"/>
    <w:rsid w:val="00CE403A"/>
    <w:rsid w:val="00CE4722"/>
    <w:rsid w:val="00CE6372"/>
    <w:rsid w:val="00CE7415"/>
    <w:rsid w:val="00CE758D"/>
    <w:rsid w:val="00CF0216"/>
    <w:rsid w:val="00CF1A84"/>
    <w:rsid w:val="00CF1B65"/>
    <w:rsid w:val="00CF39E2"/>
    <w:rsid w:val="00CF406A"/>
    <w:rsid w:val="00CF4B6A"/>
    <w:rsid w:val="00CF4D00"/>
    <w:rsid w:val="00D00363"/>
    <w:rsid w:val="00D00CC1"/>
    <w:rsid w:val="00D021DF"/>
    <w:rsid w:val="00D02C35"/>
    <w:rsid w:val="00D031D1"/>
    <w:rsid w:val="00D031D7"/>
    <w:rsid w:val="00D03B43"/>
    <w:rsid w:val="00D03FDD"/>
    <w:rsid w:val="00D0552D"/>
    <w:rsid w:val="00D05EDE"/>
    <w:rsid w:val="00D069B4"/>
    <w:rsid w:val="00D07493"/>
    <w:rsid w:val="00D1162A"/>
    <w:rsid w:val="00D11729"/>
    <w:rsid w:val="00D11B96"/>
    <w:rsid w:val="00D11D98"/>
    <w:rsid w:val="00D12FDF"/>
    <w:rsid w:val="00D15913"/>
    <w:rsid w:val="00D16EBC"/>
    <w:rsid w:val="00D17412"/>
    <w:rsid w:val="00D17CDD"/>
    <w:rsid w:val="00D226C2"/>
    <w:rsid w:val="00D23689"/>
    <w:rsid w:val="00D23D09"/>
    <w:rsid w:val="00D24BFC"/>
    <w:rsid w:val="00D24D0F"/>
    <w:rsid w:val="00D261E0"/>
    <w:rsid w:val="00D2748D"/>
    <w:rsid w:val="00D27E8E"/>
    <w:rsid w:val="00D30D5C"/>
    <w:rsid w:val="00D31399"/>
    <w:rsid w:val="00D3150D"/>
    <w:rsid w:val="00D32115"/>
    <w:rsid w:val="00D33974"/>
    <w:rsid w:val="00D34808"/>
    <w:rsid w:val="00D3510E"/>
    <w:rsid w:val="00D355BF"/>
    <w:rsid w:val="00D3632D"/>
    <w:rsid w:val="00D364EE"/>
    <w:rsid w:val="00D3753A"/>
    <w:rsid w:val="00D37681"/>
    <w:rsid w:val="00D37D80"/>
    <w:rsid w:val="00D37E3A"/>
    <w:rsid w:val="00D421AD"/>
    <w:rsid w:val="00D4595F"/>
    <w:rsid w:val="00D464A3"/>
    <w:rsid w:val="00D478C9"/>
    <w:rsid w:val="00D50C48"/>
    <w:rsid w:val="00D51A1A"/>
    <w:rsid w:val="00D53493"/>
    <w:rsid w:val="00D538C6"/>
    <w:rsid w:val="00D54E98"/>
    <w:rsid w:val="00D550C5"/>
    <w:rsid w:val="00D56073"/>
    <w:rsid w:val="00D56335"/>
    <w:rsid w:val="00D56F9D"/>
    <w:rsid w:val="00D57984"/>
    <w:rsid w:val="00D6077C"/>
    <w:rsid w:val="00D607E9"/>
    <w:rsid w:val="00D63390"/>
    <w:rsid w:val="00D63A76"/>
    <w:rsid w:val="00D6467F"/>
    <w:rsid w:val="00D64936"/>
    <w:rsid w:val="00D64A23"/>
    <w:rsid w:val="00D64DF9"/>
    <w:rsid w:val="00D6511B"/>
    <w:rsid w:val="00D65A02"/>
    <w:rsid w:val="00D71532"/>
    <w:rsid w:val="00D71609"/>
    <w:rsid w:val="00D71EC3"/>
    <w:rsid w:val="00D71ED6"/>
    <w:rsid w:val="00D72006"/>
    <w:rsid w:val="00D72562"/>
    <w:rsid w:val="00D740B8"/>
    <w:rsid w:val="00D74ACF"/>
    <w:rsid w:val="00D74FB6"/>
    <w:rsid w:val="00D7513D"/>
    <w:rsid w:val="00D7528F"/>
    <w:rsid w:val="00D772FD"/>
    <w:rsid w:val="00D77A17"/>
    <w:rsid w:val="00D837DF"/>
    <w:rsid w:val="00D8475B"/>
    <w:rsid w:val="00D859E5"/>
    <w:rsid w:val="00D85B25"/>
    <w:rsid w:val="00D8610F"/>
    <w:rsid w:val="00D8664F"/>
    <w:rsid w:val="00D867E2"/>
    <w:rsid w:val="00D86834"/>
    <w:rsid w:val="00D86AE6"/>
    <w:rsid w:val="00D91A85"/>
    <w:rsid w:val="00D925CA"/>
    <w:rsid w:val="00D92FCF"/>
    <w:rsid w:val="00D92FE9"/>
    <w:rsid w:val="00D96418"/>
    <w:rsid w:val="00D9738B"/>
    <w:rsid w:val="00D97AEF"/>
    <w:rsid w:val="00DA1494"/>
    <w:rsid w:val="00DA2A6E"/>
    <w:rsid w:val="00DA42BB"/>
    <w:rsid w:val="00DA4725"/>
    <w:rsid w:val="00DA4DFF"/>
    <w:rsid w:val="00DA6E4F"/>
    <w:rsid w:val="00DA7358"/>
    <w:rsid w:val="00DB02DF"/>
    <w:rsid w:val="00DB099A"/>
    <w:rsid w:val="00DB0A94"/>
    <w:rsid w:val="00DB189B"/>
    <w:rsid w:val="00DB1B3F"/>
    <w:rsid w:val="00DB2B0D"/>
    <w:rsid w:val="00DB3A41"/>
    <w:rsid w:val="00DB60A0"/>
    <w:rsid w:val="00DB6235"/>
    <w:rsid w:val="00DC031E"/>
    <w:rsid w:val="00DC089B"/>
    <w:rsid w:val="00DC0C80"/>
    <w:rsid w:val="00DC12EA"/>
    <w:rsid w:val="00DC12F7"/>
    <w:rsid w:val="00DC46D4"/>
    <w:rsid w:val="00DC5B28"/>
    <w:rsid w:val="00DD339F"/>
    <w:rsid w:val="00DE0761"/>
    <w:rsid w:val="00DE146C"/>
    <w:rsid w:val="00DE2AF4"/>
    <w:rsid w:val="00DE416D"/>
    <w:rsid w:val="00DE5831"/>
    <w:rsid w:val="00DE600F"/>
    <w:rsid w:val="00DE6999"/>
    <w:rsid w:val="00DE71C4"/>
    <w:rsid w:val="00DF094B"/>
    <w:rsid w:val="00DF3E5D"/>
    <w:rsid w:val="00DF4CE4"/>
    <w:rsid w:val="00DF4E00"/>
    <w:rsid w:val="00DF53CE"/>
    <w:rsid w:val="00DF5AFC"/>
    <w:rsid w:val="00DF7B7E"/>
    <w:rsid w:val="00E01AA5"/>
    <w:rsid w:val="00E04B9C"/>
    <w:rsid w:val="00E05FBC"/>
    <w:rsid w:val="00E0626A"/>
    <w:rsid w:val="00E07101"/>
    <w:rsid w:val="00E07310"/>
    <w:rsid w:val="00E14500"/>
    <w:rsid w:val="00E14623"/>
    <w:rsid w:val="00E1523C"/>
    <w:rsid w:val="00E158D0"/>
    <w:rsid w:val="00E2004B"/>
    <w:rsid w:val="00E208D7"/>
    <w:rsid w:val="00E22809"/>
    <w:rsid w:val="00E22F3F"/>
    <w:rsid w:val="00E25508"/>
    <w:rsid w:val="00E260CD"/>
    <w:rsid w:val="00E27CFF"/>
    <w:rsid w:val="00E27DBD"/>
    <w:rsid w:val="00E27F0D"/>
    <w:rsid w:val="00E30C14"/>
    <w:rsid w:val="00E31725"/>
    <w:rsid w:val="00E32A44"/>
    <w:rsid w:val="00E32C69"/>
    <w:rsid w:val="00E32E00"/>
    <w:rsid w:val="00E33AB2"/>
    <w:rsid w:val="00E33B61"/>
    <w:rsid w:val="00E34B03"/>
    <w:rsid w:val="00E364DB"/>
    <w:rsid w:val="00E4195A"/>
    <w:rsid w:val="00E4533B"/>
    <w:rsid w:val="00E4740D"/>
    <w:rsid w:val="00E515EA"/>
    <w:rsid w:val="00E53550"/>
    <w:rsid w:val="00E53EBC"/>
    <w:rsid w:val="00E55D23"/>
    <w:rsid w:val="00E55EE2"/>
    <w:rsid w:val="00E56E8C"/>
    <w:rsid w:val="00E609F7"/>
    <w:rsid w:val="00E60DC0"/>
    <w:rsid w:val="00E62EA7"/>
    <w:rsid w:val="00E64D14"/>
    <w:rsid w:val="00E67241"/>
    <w:rsid w:val="00E722B6"/>
    <w:rsid w:val="00E74B0C"/>
    <w:rsid w:val="00E755FD"/>
    <w:rsid w:val="00E7618A"/>
    <w:rsid w:val="00E762F0"/>
    <w:rsid w:val="00E76469"/>
    <w:rsid w:val="00E77A80"/>
    <w:rsid w:val="00E806CC"/>
    <w:rsid w:val="00E81818"/>
    <w:rsid w:val="00E83C76"/>
    <w:rsid w:val="00E83F51"/>
    <w:rsid w:val="00E8483A"/>
    <w:rsid w:val="00E862B8"/>
    <w:rsid w:val="00E86DC9"/>
    <w:rsid w:val="00E8722F"/>
    <w:rsid w:val="00E87CF1"/>
    <w:rsid w:val="00E9363C"/>
    <w:rsid w:val="00E9475B"/>
    <w:rsid w:val="00EA0E8C"/>
    <w:rsid w:val="00EA349D"/>
    <w:rsid w:val="00EA38B2"/>
    <w:rsid w:val="00EA5EBB"/>
    <w:rsid w:val="00EA5EE2"/>
    <w:rsid w:val="00EA5F0F"/>
    <w:rsid w:val="00EA61AB"/>
    <w:rsid w:val="00EA6D78"/>
    <w:rsid w:val="00EB2119"/>
    <w:rsid w:val="00EB2FF2"/>
    <w:rsid w:val="00EB44D4"/>
    <w:rsid w:val="00EB5E59"/>
    <w:rsid w:val="00EB7EB8"/>
    <w:rsid w:val="00EC1286"/>
    <w:rsid w:val="00EC21ED"/>
    <w:rsid w:val="00EC2F71"/>
    <w:rsid w:val="00EC330B"/>
    <w:rsid w:val="00EC346A"/>
    <w:rsid w:val="00EC3608"/>
    <w:rsid w:val="00EC36EB"/>
    <w:rsid w:val="00EC3B01"/>
    <w:rsid w:val="00EC409B"/>
    <w:rsid w:val="00EC4C0E"/>
    <w:rsid w:val="00EC4E4D"/>
    <w:rsid w:val="00EC5450"/>
    <w:rsid w:val="00EC5F47"/>
    <w:rsid w:val="00EC6152"/>
    <w:rsid w:val="00EC73F3"/>
    <w:rsid w:val="00EC7B2E"/>
    <w:rsid w:val="00EC7C9A"/>
    <w:rsid w:val="00ED0D14"/>
    <w:rsid w:val="00ED1AB2"/>
    <w:rsid w:val="00ED1FCB"/>
    <w:rsid w:val="00ED28EC"/>
    <w:rsid w:val="00ED552B"/>
    <w:rsid w:val="00ED61CF"/>
    <w:rsid w:val="00ED6C07"/>
    <w:rsid w:val="00EE01DF"/>
    <w:rsid w:val="00EE04DD"/>
    <w:rsid w:val="00EE09C3"/>
    <w:rsid w:val="00EE1D87"/>
    <w:rsid w:val="00EE1DF7"/>
    <w:rsid w:val="00EE40FB"/>
    <w:rsid w:val="00EE5317"/>
    <w:rsid w:val="00EE5987"/>
    <w:rsid w:val="00EE59F6"/>
    <w:rsid w:val="00EF2B43"/>
    <w:rsid w:val="00EF3E56"/>
    <w:rsid w:val="00EF5731"/>
    <w:rsid w:val="00EF683A"/>
    <w:rsid w:val="00F01AE9"/>
    <w:rsid w:val="00F0252A"/>
    <w:rsid w:val="00F03CF9"/>
    <w:rsid w:val="00F05635"/>
    <w:rsid w:val="00F05ADC"/>
    <w:rsid w:val="00F07D02"/>
    <w:rsid w:val="00F10BF4"/>
    <w:rsid w:val="00F10DBC"/>
    <w:rsid w:val="00F11476"/>
    <w:rsid w:val="00F12E20"/>
    <w:rsid w:val="00F13750"/>
    <w:rsid w:val="00F14490"/>
    <w:rsid w:val="00F16BEE"/>
    <w:rsid w:val="00F17528"/>
    <w:rsid w:val="00F17BB8"/>
    <w:rsid w:val="00F20532"/>
    <w:rsid w:val="00F224A8"/>
    <w:rsid w:val="00F22B79"/>
    <w:rsid w:val="00F250E5"/>
    <w:rsid w:val="00F25FD5"/>
    <w:rsid w:val="00F261F6"/>
    <w:rsid w:val="00F27C6D"/>
    <w:rsid w:val="00F31A89"/>
    <w:rsid w:val="00F3279A"/>
    <w:rsid w:val="00F32BDA"/>
    <w:rsid w:val="00F337D5"/>
    <w:rsid w:val="00F33F5C"/>
    <w:rsid w:val="00F36770"/>
    <w:rsid w:val="00F40AC2"/>
    <w:rsid w:val="00F415CB"/>
    <w:rsid w:val="00F42956"/>
    <w:rsid w:val="00F43922"/>
    <w:rsid w:val="00F4403B"/>
    <w:rsid w:val="00F44878"/>
    <w:rsid w:val="00F460F1"/>
    <w:rsid w:val="00F4624D"/>
    <w:rsid w:val="00F467E6"/>
    <w:rsid w:val="00F46A32"/>
    <w:rsid w:val="00F47ABC"/>
    <w:rsid w:val="00F50A90"/>
    <w:rsid w:val="00F51163"/>
    <w:rsid w:val="00F51E7B"/>
    <w:rsid w:val="00F548F9"/>
    <w:rsid w:val="00F54E75"/>
    <w:rsid w:val="00F5623C"/>
    <w:rsid w:val="00F575B2"/>
    <w:rsid w:val="00F61187"/>
    <w:rsid w:val="00F620BF"/>
    <w:rsid w:val="00F62403"/>
    <w:rsid w:val="00F62E9B"/>
    <w:rsid w:val="00F640F7"/>
    <w:rsid w:val="00F6537B"/>
    <w:rsid w:val="00F6668E"/>
    <w:rsid w:val="00F670F4"/>
    <w:rsid w:val="00F700B2"/>
    <w:rsid w:val="00F70129"/>
    <w:rsid w:val="00F71B2D"/>
    <w:rsid w:val="00F73219"/>
    <w:rsid w:val="00F74310"/>
    <w:rsid w:val="00F8192F"/>
    <w:rsid w:val="00F84C33"/>
    <w:rsid w:val="00F84C4D"/>
    <w:rsid w:val="00F86BFB"/>
    <w:rsid w:val="00F86FE5"/>
    <w:rsid w:val="00F90F78"/>
    <w:rsid w:val="00F90FB7"/>
    <w:rsid w:val="00F95157"/>
    <w:rsid w:val="00F96B7D"/>
    <w:rsid w:val="00F97473"/>
    <w:rsid w:val="00F97B6F"/>
    <w:rsid w:val="00FA0CD0"/>
    <w:rsid w:val="00FA1C52"/>
    <w:rsid w:val="00FA1F7D"/>
    <w:rsid w:val="00FA23F4"/>
    <w:rsid w:val="00FA31F7"/>
    <w:rsid w:val="00FA33E1"/>
    <w:rsid w:val="00FA34DD"/>
    <w:rsid w:val="00FA4750"/>
    <w:rsid w:val="00FA4BCB"/>
    <w:rsid w:val="00FA5407"/>
    <w:rsid w:val="00FA5577"/>
    <w:rsid w:val="00FA5BA9"/>
    <w:rsid w:val="00FA7860"/>
    <w:rsid w:val="00FB0595"/>
    <w:rsid w:val="00FB0CD5"/>
    <w:rsid w:val="00FB1855"/>
    <w:rsid w:val="00FB1C8F"/>
    <w:rsid w:val="00FB24AD"/>
    <w:rsid w:val="00FB28EC"/>
    <w:rsid w:val="00FB2A5B"/>
    <w:rsid w:val="00FB7F4D"/>
    <w:rsid w:val="00FC124C"/>
    <w:rsid w:val="00FC35DB"/>
    <w:rsid w:val="00FC39FA"/>
    <w:rsid w:val="00FC3F41"/>
    <w:rsid w:val="00FC4017"/>
    <w:rsid w:val="00FC538E"/>
    <w:rsid w:val="00FC5570"/>
    <w:rsid w:val="00FC5CAB"/>
    <w:rsid w:val="00FC672D"/>
    <w:rsid w:val="00FC6850"/>
    <w:rsid w:val="00FC6BE9"/>
    <w:rsid w:val="00FD01C6"/>
    <w:rsid w:val="00FD079C"/>
    <w:rsid w:val="00FD1A91"/>
    <w:rsid w:val="00FD1FC0"/>
    <w:rsid w:val="00FD3494"/>
    <w:rsid w:val="00FD3781"/>
    <w:rsid w:val="00FD3A13"/>
    <w:rsid w:val="00FD3C9E"/>
    <w:rsid w:val="00FD4231"/>
    <w:rsid w:val="00FD6D21"/>
    <w:rsid w:val="00FD7144"/>
    <w:rsid w:val="00FE04E9"/>
    <w:rsid w:val="00FE1370"/>
    <w:rsid w:val="00FE20A8"/>
    <w:rsid w:val="00FE5E8D"/>
    <w:rsid w:val="00FE6250"/>
    <w:rsid w:val="00FE67AE"/>
    <w:rsid w:val="00FF18BA"/>
    <w:rsid w:val="00FF2A06"/>
    <w:rsid w:val="00FF2FC3"/>
    <w:rsid w:val="00FF4652"/>
    <w:rsid w:val="00FF5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8F8E9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SimSun" w:hAnsi="Cambria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Heading1"/>
    <w:qFormat/>
    <w:rsid w:val="003D427C"/>
    <w:pPr>
      <w:widowControl w:val="0"/>
      <w:spacing w:line="400" w:lineRule="exact"/>
      <w:jc w:val="both"/>
    </w:pPr>
    <w:rPr>
      <w:kern w:val="2"/>
      <w:sz w:val="24"/>
      <w:szCs w:val="24"/>
    </w:rPr>
  </w:style>
  <w:style w:type="paragraph" w:styleId="Heading1">
    <w:name w:val="heading 1"/>
    <w:basedOn w:val="Normal"/>
    <w:next w:val="Heading2"/>
    <w:link w:val="Heading1Char"/>
    <w:uiPriority w:val="9"/>
    <w:qFormat/>
    <w:rsid w:val="00922F06"/>
    <w:pPr>
      <w:keepNext/>
      <w:keepLines/>
      <w:jc w:val="center"/>
      <w:outlineLvl w:val="0"/>
    </w:pPr>
    <w:rPr>
      <w:b/>
      <w:bCs/>
      <w:kern w:val="44"/>
      <w:sz w:val="32"/>
      <w:szCs w:val="44"/>
    </w:rPr>
  </w:style>
  <w:style w:type="paragraph" w:styleId="Heading2">
    <w:name w:val="heading 2"/>
    <w:basedOn w:val="Normal"/>
    <w:link w:val="Heading2Char"/>
    <w:uiPriority w:val="9"/>
    <w:unhideWhenUsed/>
    <w:qFormat/>
    <w:rsid w:val="002F24A9"/>
    <w:pPr>
      <w:keepNext/>
      <w:keepLines/>
      <w:jc w:val="left"/>
      <w:outlineLvl w:val="1"/>
    </w:pPr>
    <w:rPr>
      <w:rFonts w:ascii="Arial" w:hAnsi="Arial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8548A"/>
    <w:pPr>
      <w:keepNext/>
      <w:keepLines/>
      <w:jc w:val="left"/>
      <w:outlineLvl w:val="2"/>
    </w:pPr>
    <w:rPr>
      <w:rFonts w:ascii="Arial" w:hAnsi="Arial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8548A"/>
    <w:pPr>
      <w:keepNext/>
      <w:keepLines/>
      <w:outlineLvl w:val="3"/>
    </w:pPr>
    <w:rPr>
      <w:rFonts w:ascii="Arial" w:hAnsi="Arial"/>
      <w:b/>
      <w:b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1CF4"/>
    <w:pPr>
      <w:keepNext/>
      <w:keepLines/>
      <w:spacing w:before="280" w:after="290" w:line="376" w:lineRule="atLeast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03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221EDB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AC1E5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1E5F"/>
    <w:pPr>
      <w:jc w:val="left"/>
    </w:pPr>
  </w:style>
  <w:style w:type="character" w:customStyle="1" w:styleId="CommentTextChar">
    <w:name w:val="Comment Text Char"/>
    <w:link w:val="CommentText"/>
    <w:uiPriority w:val="99"/>
    <w:semiHidden/>
    <w:rsid w:val="00AC1E5F"/>
    <w:rPr>
      <w:kern w:val="2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1E5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C1E5F"/>
    <w:rPr>
      <w:b/>
      <w:bCs/>
      <w:kern w:val="2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1E5F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C1E5F"/>
    <w:rPr>
      <w:rFonts w:ascii="Heiti SC Light" w:eastAsia="Heiti SC Light"/>
      <w:kern w:val="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E2AF4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table" w:styleId="LightShading">
    <w:name w:val="Light Shading"/>
    <w:basedOn w:val="TableNormal"/>
    <w:uiPriority w:val="60"/>
    <w:rsid w:val="001948E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9B45CF"/>
    <w:rPr>
      <w:rFonts w:ascii="Arial" w:hAnsi="Arial"/>
    </w:rPr>
  </w:style>
  <w:style w:type="paragraph" w:styleId="TOC2">
    <w:name w:val="toc 2"/>
    <w:basedOn w:val="Normal"/>
    <w:next w:val="Normal"/>
    <w:autoRedefine/>
    <w:uiPriority w:val="39"/>
    <w:unhideWhenUsed/>
    <w:rsid w:val="009B45CF"/>
    <w:pPr>
      <w:ind w:leftChars="200" w:left="420"/>
    </w:pPr>
    <w:rPr>
      <w:rFonts w:ascii="Arial" w:hAnsi="Arial"/>
    </w:rPr>
  </w:style>
  <w:style w:type="paragraph" w:styleId="TOC3">
    <w:name w:val="toc 3"/>
    <w:basedOn w:val="Normal"/>
    <w:next w:val="Normal"/>
    <w:autoRedefine/>
    <w:uiPriority w:val="39"/>
    <w:unhideWhenUsed/>
    <w:rsid w:val="009B45CF"/>
    <w:pPr>
      <w:ind w:leftChars="400" w:left="840"/>
    </w:pPr>
    <w:rPr>
      <w:rFonts w:ascii="Arial" w:hAnsi="Arial"/>
    </w:rPr>
  </w:style>
  <w:style w:type="paragraph" w:styleId="TOC4">
    <w:name w:val="toc 4"/>
    <w:basedOn w:val="Normal"/>
    <w:next w:val="Normal"/>
    <w:autoRedefine/>
    <w:uiPriority w:val="39"/>
    <w:unhideWhenUsed/>
    <w:rsid w:val="003E3513"/>
    <w:pPr>
      <w:ind w:leftChars="600" w:left="1260"/>
    </w:pPr>
  </w:style>
  <w:style w:type="paragraph" w:styleId="TOC5">
    <w:name w:val="toc 5"/>
    <w:basedOn w:val="Normal"/>
    <w:next w:val="Normal"/>
    <w:autoRedefine/>
    <w:uiPriority w:val="39"/>
    <w:unhideWhenUsed/>
    <w:rsid w:val="003E3513"/>
    <w:pPr>
      <w:ind w:leftChars="800" w:left="1680"/>
    </w:pPr>
  </w:style>
  <w:style w:type="paragraph" w:styleId="TOC6">
    <w:name w:val="toc 6"/>
    <w:basedOn w:val="Normal"/>
    <w:next w:val="Normal"/>
    <w:autoRedefine/>
    <w:uiPriority w:val="39"/>
    <w:unhideWhenUsed/>
    <w:rsid w:val="003E3513"/>
    <w:pPr>
      <w:ind w:leftChars="1000" w:left="2100"/>
    </w:pPr>
  </w:style>
  <w:style w:type="paragraph" w:styleId="TOC7">
    <w:name w:val="toc 7"/>
    <w:basedOn w:val="Normal"/>
    <w:next w:val="Normal"/>
    <w:autoRedefine/>
    <w:uiPriority w:val="39"/>
    <w:unhideWhenUsed/>
    <w:rsid w:val="003E3513"/>
    <w:pPr>
      <w:ind w:leftChars="1200" w:left="2520"/>
    </w:pPr>
  </w:style>
  <w:style w:type="paragraph" w:styleId="TOC8">
    <w:name w:val="toc 8"/>
    <w:basedOn w:val="Normal"/>
    <w:next w:val="Normal"/>
    <w:autoRedefine/>
    <w:uiPriority w:val="39"/>
    <w:unhideWhenUsed/>
    <w:rsid w:val="003E3513"/>
    <w:pPr>
      <w:ind w:leftChars="1400" w:left="2940"/>
    </w:pPr>
  </w:style>
  <w:style w:type="paragraph" w:styleId="TOC9">
    <w:name w:val="toc 9"/>
    <w:basedOn w:val="Normal"/>
    <w:next w:val="Normal"/>
    <w:autoRedefine/>
    <w:uiPriority w:val="39"/>
    <w:unhideWhenUsed/>
    <w:rsid w:val="003E3513"/>
    <w:pPr>
      <w:ind w:leftChars="1600" w:left="3360"/>
    </w:pPr>
  </w:style>
  <w:style w:type="paragraph" w:customStyle="1" w:styleId="EndNoteBibliographyTitle">
    <w:name w:val="EndNote Bibliography Title"/>
    <w:basedOn w:val="Normal"/>
    <w:rsid w:val="006857BC"/>
    <w:pPr>
      <w:jc w:val="center"/>
    </w:pPr>
  </w:style>
  <w:style w:type="paragraph" w:customStyle="1" w:styleId="EndNoteBibliography">
    <w:name w:val="EndNote Bibliography"/>
    <w:basedOn w:val="Normal"/>
    <w:rsid w:val="006857BC"/>
    <w:pPr>
      <w:spacing w:line="240" w:lineRule="exact"/>
    </w:pPr>
  </w:style>
  <w:style w:type="paragraph" w:styleId="Footer">
    <w:name w:val="footer"/>
    <w:basedOn w:val="Normal"/>
    <w:link w:val="FooterChar"/>
    <w:uiPriority w:val="99"/>
    <w:unhideWhenUsed/>
    <w:rsid w:val="005E09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Heading1Char">
    <w:name w:val="Heading 1 Char"/>
    <w:link w:val="Heading1"/>
    <w:uiPriority w:val="9"/>
    <w:rsid w:val="00922F06"/>
    <w:rPr>
      <w:b/>
      <w:bCs/>
      <w:kern w:val="44"/>
      <w:sz w:val="32"/>
      <w:szCs w:val="44"/>
    </w:rPr>
  </w:style>
  <w:style w:type="character" w:customStyle="1" w:styleId="Heading2Char">
    <w:name w:val="Heading 2 Char"/>
    <w:link w:val="Heading2"/>
    <w:uiPriority w:val="9"/>
    <w:rsid w:val="002F24A9"/>
    <w:rPr>
      <w:rFonts w:ascii="Arial" w:hAnsi="Arial"/>
      <w:b/>
      <w:bCs/>
      <w:kern w:val="2"/>
      <w:sz w:val="24"/>
      <w:szCs w:val="24"/>
    </w:rPr>
  </w:style>
  <w:style w:type="character" w:customStyle="1" w:styleId="Heading3Char">
    <w:name w:val="Heading 3 Char"/>
    <w:link w:val="Heading3"/>
    <w:uiPriority w:val="9"/>
    <w:rsid w:val="0038548A"/>
    <w:rPr>
      <w:rFonts w:ascii="Arial" w:hAnsi="Arial"/>
      <w:b/>
      <w:bCs/>
      <w:kern w:val="2"/>
      <w:sz w:val="24"/>
      <w:szCs w:val="24"/>
    </w:rPr>
  </w:style>
  <w:style w:type="character" w:customStyle="1" w:styleId="FooterChar">
    <w:name w:val="Footer Char"/>
    <w:link w:val="Footer"/>
    <w:uiPriority w:val="99"/>
    <w:rsid w:val="005E09C6"/>
    <w:rPr>
      <w:kern w:val="2"/>
      <w:sz w:val="18"/>
      <w:szCs w:val="18"/>
    </w:rPr>
  </w:style>
  <w:style w:type="character" w:styleId="PageNumber">
    <w:name w:val="page number"/>
    <w:uiPriority w:val="99"/>
    <w:semiHidden/>
    <w:unhideWhenUsed/>
    <w:rsid w:val="005E09C6"/>
  </w:style>
  <w:style w:type="paragraph" w:styleId="Header">
    <w:name w:val="header"/>
    <w:basedOn w:val="Normal"/>
    <w:link w:val="HeaderChar"/>
    <w:uiPriority w:val="99"/>
    <w:unhideWhenUsed/>
    <w:rsid w:val="005E09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5E09C6"/>
    <w:rPr>
      <w:kern w:val="2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977D0"/>
    <w:rPr>
      <w:rFonts w:ascii="Heiti SC Light" w:eastAsia="Heiti SC Light"/>
    </w:rPr>
  </w:style>
  <w:style w:type="character" w:customStyle="1" w:styleId="DocumentMapChar">
    <w:name w:val="Document Map Char"/>
    <w:link w:val="DocumentMap"/>
    <w:uiPriority w:val="99"/>
    <w:semiHidden/>
    <w:rsid w:val="004977D0"/>
    <w:rPr>
      <w:rFonts w:ascii="Heiti SC Light" w:eastAsia="Heiti SC Light"/>
      <w:kern w:val="2"/>
      <w:sz w:val="24"/>
      <w:szCs w:val="24"/>
    </w:rPr>
  </w:style>
  <w:style w:type="character" w:customStyle="1" w:styleId="Heading4Char">
    <w:name w:val="Heading 4 Char"/>
    <w:link w:val="Heading4"/>
    <w:uiPriority w:val="9"/>
    <w:rsid w:val="0038548A"/>
    <w:rPr>
      <w:rFonts w:ascii="Arial" w:eastAsia="SimSun" w:hAnsi="Arial" w:cs="Times New Roman"/>
      <w:b/>
      <w:bCs/>
      <w:kern w:val="2"/>
      <w:sz w:val="24"/>
      <w:szCs w:val="24"/>
    </w:rPr>
  </w:style>
  <w:style w:type="character" w:customStyle="1" w:styleId="highlight">
    <w:name w:val="highlight"/>
    <w:basedOn w:val="DefaultParagraphFont"/>
    <w:rsid w:val="007D2BBF"/>
  </w:style>
  <w:style w:type="character" w:customStyle="1" w:styleId="apple-converted-space">
    <w:name w:val="apple-converted-space"/>
    <w:basedOn w:val="DefaultParagraphFont"/>
    <w:rsid w:val="00BF5904"/>
  </w:style>
  <w:style w:type="paragraph" w:styleId="ListParagraph">
    <w:name w:val="List Paragraph"/>
    <w:basedOn w:val="Normal"/>
    <w:uiPriority w:val="34"/>
    <w:qFormat/>
    <w:rsid w:val="00A90CC7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F33F5C"/>
  </w:style>
  <w:style w:type="character" w:customStyle="1" w:styleId="Heading5Char">
    <w:name w:val="Heading 5 Char"/>
    <w:basedOn w:val="DefaultParagraphFont"/>
    <w:link w:val="Heading5"/>
    <w:uiPriority w:val="9"/>
    <w:semiHidden/>
    <w:rsid w:val="009D1CF4"/>
    <w:rPr>
      <w:b/>
      <w:bCs/>
      <w:kern w:val="2"/>
      <w:sz w:val="28"/>
      <w:szCs w:val="28"/>
    </w:rPr>
  </w:style>
  <w:style w:type="paragraph" w:styleId="Revision">
    <w:name w:val="Revision"/>
    <w:hidden/>
    <w:uiPriority w:val="99"/>
    <w:semiHidden/>
    <w:rsid w:val="007A0829"/>
    <w:rPr>
      <w:kern w:val="2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0437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" w:hAnsi="Courier" w:cs="Courier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0437D"/>
    <w:rPr>
      <w:rFonts w:ascii="Courier" w:hAnsi="Courier" w:cs="Courie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SimSun" w:hAnsi="Cambria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Heading1"/>
    <w:qFormat/>
    <w:rsid w:val="003D427C"/>
    <w:pPr>
      <w:widowControl w:val="0"/>
      <w:spacing w:line="400" w:lineRule="exact"/>
      <w:jc w:val="both"/>
    </w:pPr>
    <w:rPr>
      <w:kern w:val="2"/>
      <w:sz w:val="24"/>
      <w:szCs w:val="24"/>
    </w:rPr>
  </w:style>
  <w:style w:type="paragraph" w:styleId="Heading1">
    <w:name w:val="heading 1"/>
    <w:basedOn w:val="Normal"/>
    <w:next w:val="Heading2"/>
    <w:link w:val="Heading1Char"/>
    <w:uiPriority w:val="9"/>
    <w:qFormat/>
    <w:rsid w:val="00922F06"/>
    <w:pPr>
      <w:keepNext/>
      <w:keepLines/>
      <w:jc w:val="center"/>
      <w:outlineLvl w:val="0"/>
    </w:pPr>
    <w:rPr>
      <w:b/>
      <w:bCs/>
      <w:kern w:val="44"/>
      <w:sz w:val="32"/>
      <w:szCs w:val="44"/>
    </w:rPr>
  </w:style>
  <w:style w:type="paragraph" w:styleId="Heading2">
    <w:name w:val="heading 2"/>
    <w:basedOn w:val="Normal"/>
    <w:link w:val="Heading2Char"/>
    <w:uiPriority w:val="9"/>
    <w:unhideWhenUsed/>
    <w:qFormat/>
    <w:rsid w:val="002F24A9"/>
    <w:pPr>
      <w:keepNext/>
      <w:keepLines/>
      <w:jc w:val="left"/>
      <w:outlineLvl w:val="1"/>
    </w:pPr>
    <w:rPr>
      <w:rFonts w:ascii="Arial" w:hAnsi="Arial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8548A"/>
    <w:pPr>
      <w:keepNext/>
      <w:keepLines/>
      <w:jc w:val="left"/>
      <w:outlineLvl w:val="2"/>
    </w:pPr>
    <w:rPr>
      <w:rFonts w:ascii="Arial" w:hAnsi="Arial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8548A"/>
    <w:pPr>
      <w:keepNext/>
      <w:keepLines/>
      <w:outlineLvl w:val="3"/>
    </w:pPr>
    <w:rPr>
      <w:rFonts w:ascii="Arial" w:hAnsi="Arial"/>
      <w:b/>
      <w:b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1CF4"/>
    <w:pPr>
      <w:keepNext/>
      <w:keepLines/>
      <w:spacing w:before="280" w:after="290" w:line="376" w:lineRule="atLeast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03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221EDB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AC1E5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1E5F"/>
    <w:pPr>
      <w:jc w:val="left"/>
    </w:pPr>
  </w:style>
  <w:style w:type="character" w:customStyle="1" w:styleId="CommentTextChar">
    <w:name w:val="Comment Text Char"/>
    <w:link w:val="CommentText"/>
    <w:uiPriority w:val="99"/>
    <w:semiHidden/>
    <w:rsid w:val="00AC1E5F"/>
    <w:rPr>
      <w:kern w:val="2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1E5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C1E5F"/>
    <w:rPr>
      <w:b/>
      <w:bCs/>
      <w:kern w:val="2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1E5F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C1E5F"/>
    <w:rPr>
      <w:rFonts w:ascii="Heiti SC Light" w:eastAsia="Heiti SC Light"/>
      <w:kern w:val="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E2AF4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table" w:styleId="LightShading">
    <w:name w:val="Light Shading"/>
    <w:basedOn w:val="TableNormal"/>
    <w:uiPriority w:val="60"/>
    <w:rsid w:val="001948E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9B45CF"/>
    <w:rPr>
      <w:rFonts w:ascii="Arial" w:hAnsi="Arial"/>
    </w:rPr>
  </w:style>
  <w:style w:type="paragraph" w:styleId="TOC2">
    <w:name w:val="toc 2"/>
    <w:basedOn w:val="Normal"/>
    <w:next w:val="Normal"/>
    <w:autoRedefine/>
    <w:uiPriority w:val="39"/>
    <w:unhideWhenUsed/>
    <w:rsid w:val="009B45CF"/>
    <w:pPr>
      <w:ind w:leftChars="200" w:left="420"/>
    </w:pPr>
    <w:rPr>
      <w:rFonts w:ascii="Arial" w:hAnsi="Arial"/>
    </w:rPr>
  </w:style>
  <w:style w:type="paragraph" w:styleId="TOC3">
    <w:name w:val="toc 3"/>
    <w:basedOn w:val="Normal"/>
    <w:next w:val="Normal"/>
    <w:autoRedefine/>
    <w:uiPriority w:val="39"/>
    <w:unhideWhenUsed/>
    <w:rsid w:val="009B45CF"/>
    <w:pPr>
      <w:ind w:leftChars="400" w:left="840"/>
    </w:pPr>
    <w:rPr>
      <w:rFonts w:ascii="Arial" w:hAnsi="Arial"/>
    </w:rPr>
  </w:style>
  <w:style w:type="paragraph" w:styleId="TOC4">
    <w:name w:val="toc 4"/>
    <w:basedOn w:val="Normal"/>
    <w:next w:val="Normal"/>
    <w:autoRedefine/>
    <w:uiPriority w:val="39"/>
    <w:unhideWhenUsed/>
    <w:rsid w:val="003E3513"/>
    <w:pPr>
      <w:ind w:leftChars="600" w:left="1260"/>
    </w:pPr>
  </w:style>
  <w:style w:type="paragraph" w:styleId="TOC5">
    <w:name w:val="toc 5"/>
    <w:basedOn w:val="Normal"/>
    <w:next w:val="Normal"/>
    <w:autoRedefine/>
    <w:uiPriority w:val="39"/>
    <w:unhideWhenUsed/>
    <w:rsid w:val="003E3513"/>
    <w:pPr>
      <w:ind w:leftChars="800" w:left="1680"/>
    </w:pPr>
  </w:style>
  <w:style w:type="paragraph" w:styleId="TOC6">
    <w:name w:val="toc 6"/>
    <w:basedOn w:val="Normal"/>
    <w:next w:val="Normal"/>
    <w:autoRedefine/>
    <w:uiPriority w:val="39"/>
    <w:unhideWhenUsed/>
    <w:rsid w:val="003E3513"/>
    <w:pPr>
      <w:ind w:leftChars="1000" w:left="2100"/>
    </w:pPr>
  </w:style>
  <w:style w:type="paragraph" w:styleId="TOC7">
    <w:name w:val="toc 7"/>
    <w:basedOn w:val="Normal"/>
    <w:next w:val="Normal"/>
    <w:autoRedefine/>
    <w:uiPriority w:val="39"/>
    <w:unhideWhenUsed/>
    <w:rsid w:val="003E3513"/>
    <w:pPr>
      <w:ind w:leftChars="1200" w:left="2520"/>
    </w:pPr>
  </w:style>
  <w:style w:type="paragraph" w:styleId="TOC8">
    <w:name w:val="toc 8"/>
    <w:basedOn w:val="Normal"/>
    <w:next w:val="Normal"/>
    <w:autoRedefine/>
    <w:uiPriority w:val="39"/>
    <w:unhideWhenUsed/>
    <w:rsid w:val="003E3513"/>
    <w:pPr>
      <w:ind w:leftChars="1400" w:left="2940"/>
    </w:pPr>
  </w:style>
  <w:style w:type="paragraph" w:styleId="TOC9">
    <w:name w:val="toc 9"/>
    <w:basedOn w:val="Normal"/>
    <w:next w:val="Normal"/>
    <w:autoRedefine/>
    <w:uiPriority w:val="39"/>
    <w:unhideWhenUsed/>
    <w:rsid w:val="003E3513"/>
    <w:pPr>
      <w:ind w:leftChars="1600" w:left="3360"/>
    </w:pPr>
  </w:style>
  <w:style w:type="paragraph" w:customStyle="1" w:styleId="EndNoteBibliographyTitle">
    <w:name w:val="EndNote Bibliography Title"/>
    <w:basedOn w:val="Normal"/>
    <w:rsid w:val="006857BC"/>
    <w:pPr>
      <w:jc w:val="center"/>
    </w:pPr>
  </w:style>
  <w:style w:type="paragraph" w:customStyle="1" w:styleId="EndNoteBibliography">
    <w:name w:val="EndNote Bibliography"/>
    <w:basedOn w:val="Normal"/>
    <w:rsid w:val="006857BC"/>
    <w:pPr>
      <w:spacing w:line="240" w:lineRule="exact"/>
    </w:pPr>
  </w:style>
  <w:style w:type="paragraph" w:styleId="Footer">
    <w:name w:val="footer"/>
    <w:basedOn w:val="Normal"/>
    <w:link w:val="FooterChar"/>
    <w:uiPriority w:val="99"/>
    <w:unhideWhenUsed/>
    <w:rsid w:val="005E09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Heading1Char">
    <w:name w:val="Heading 1 Char"/>
    <w:link w:val="Heading1"/>
    <w:uiPriority w:val="9"/>
    <w:rsid w:val="00922F06"/>
    <w:rPr>
      <w:b/>
      <w:bCs/>
      <w:kern w:val="44"/>
      <w:sz w:val="32"/>
      <w:szCs w:val="44"/>
    </w:rPr>
  </w:style>
  <w:style w:type="character" w:customStyle="1" w:styleId="Heading2Char">
    <w:name w:val="Heading 2 Char"/>
    <w:link w:val="Heading2"/>
    <w:uiPriority w:val="9"/>
    <w:rsid w:val="002F24A9"/>
    <w:rPr>
      <w:rFonts w:ascii="Arial" w:hAnsi="Arial"/>
      <w:b/>
      <w:bCs/>
      <w:kern w:val="2"/>
      <w:sz w:val="24"/>
      <w:szCs w:val="24"/>
    </w:rPr>
  </w:style>
  <w:style w:type="character" w:customStyle="1" w:styleId="Heading3Char">
    <w:name w:val="Heading 3 Char"/>
    <w:link w:val="Heading3"/>
    <w:uiPriority w:val="9"/>
    <w:rsid w:val="0038548A"/>
    <w:rPr>
      <w:rFonts w:ascii="Arial" w:hAnsi="Arial"/>
      <w:b/>
      <w:bCs/>
      <w:kern w:val="2"/>
      <w:sz w:val="24"/>
      <w:szCs w:val="24"/>
    </w:rPr>
  </w:style>
  <w:style w:type="character" w:customStyle="1" w:styleId="FooterChar">
    <w:name w:val="Footer Char"/>
    <w:link w:val="Footer"/>
    <w:uiPriority w:val="99"/>
    <w:rsid w:val="005E09C6"/>
    <w:rPr>
      <w:kern w:val="2"/>
      <w:sz w:val="18"/>
      <w:szCs w:val="18"/>
    </w:rPr>
  </w:style>
  <w:style w:type="character" w:styleId="PageNumber">
    <w:name w:val="page number"/>
    <w:uiPriority w:val="99"/>
    <w:semiHidden/>
    <w:unhideWhenUsed/>
    <w:rsid w:val="005E09C6"/>
  </w:style>
  <w:style w:type="paragraph" w:styleId="Header">
    <w:name w:val="header"/>
    <w:basedOn w:val="Normal"/>
    <w:link w:val="HeaderChar"/>
    <w:uiPriority w:val="99"/>
    <w:unhideWhenUsed/>
    <w:rsid w:val="005E09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5E09C6"/>
    <w:rPr>
      <w:kern w:val="2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977D0"/>
    <w:rPr>
      <w:rFonts w:ascii="Heiti SC Light" w:eastAsia="Heiti SC Light"/>
    </w:rPr>
  </w:style>
  <w:style w:type="character" w:customStyle="1" w:styleId="DocumentMapChar">
    <w:name w:val="Document Map Char"/>
    <w:link w:val="DocumentMap"/>
    <w:uiPriority w:val="99"/>
    <w:semiHidden/>
    <w:rsid w:val="004977D0"/>
    <w:rPr>
      <w:rFonts w:ascii="Heiti SC Light" w:eastAsia="Heiti SC Light"/>
      <w:kern w:val="2"/>
      <w:sz w:val="24"/>
      <w:szCs w:val="24"/>
    </w:rPr>
  </w:style>
  <w:style w:type="character" w:customStyle="1" w:styleId="Heading4Char">
    <w:name w:val="Heading 4 Char"/>
    <w:link w:val="Heading4"/>
    <w:uiPriority w:val="9"/>
    <w:rsid w:val="0038548A"/>
    <w:rPr>
      <w:rFonts w:ascii="Arial" w:eastAsia="SimSun" w:hAnsi="Arial" w:cs="Times New Roman"/>
      <w:b/>
      <w:bCs/>
      <w:kern w:val="2"/>
      <w:sz w:val="24"/>
      <w:szCs w:val="24"/>
    </w:rPr>
  </w:style>
  <w:style w:type="character" w:customStyle="1" w:styleId="highlight">
    <w:name w:val="highlight"/>
    <w:basedOn w:val="DefaultParagraphFont"/>
    <w:rsid w:val="007D2BBF"/>
  </w:style>
  <w:style w:type="character" w:customStyle="1" w:styleId="apple-converted-space">
    <w:name w:val="apple-converted-space"/>
    <w:basedOn w:val="DefaultParagraphFont"/>
    <w:rsid w:val="00BF5904"/>
  </w:style>
  <w:style w:type="paragraph" w:styleId="ListParagraph">
    <w:name w:val="List Paragraph"/>
    <w:basedOn w:val="Normal"/>
    <w:uiPriority w:val="34"/>
    <w:qFormat/>
    <w:rsid w:val="00A90CC7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F33F5C"/>
  </w:style>
  <w:style w:type="character" w:customStyle="1" w:styleId="Heading5Char">
    <w:name w:val="Heading 5 Char"/>
    <w:basedOn w:val="DefaultParagraphFont"/>
    <w:link w:val="Heading5"/>
    <w:uiPriority w:val="9"/>
    <w:semiHidden/>
    <w:rsid w:val="009D1CF4"/>
    <w:rPr>
      <w:b/>
      <w:bCs/>
      <w:kern w:val="2"/>
      <w:sz w:val="28"/>
      <w:szCs w:val="28"/>
    </w:rPr>
  </w:style>
  <w:style w:type="paragraph" w:styleId="Revision">
    <w:name w:val="Revision"/>
    <w:hidden/>
    <w:uiPriority w:val="99"/>
    <w:semiHidden/>
    <w:rsid w:val="007A0829"/>
    <w:rPr>
      <w:kern w:val="2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0437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" w:hAnsi="Courier" w:cs="Courier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0437D"/>
    <w:rPr>
      <w:rFonts w:ascii="Courier" w:hAnsi="Courier" w:cs="Courie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8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8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0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3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9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8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5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43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79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026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973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2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0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4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6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5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3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6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6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4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5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0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3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8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0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9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1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2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7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1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8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0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6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9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1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4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0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1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2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87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185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09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246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3E0F859-841C-40D7-A561-84701B3DDE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1</Words>
  <Characters>3654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徐</dc:creator>
  <cp:lastModifiedBy>sathya</cp:lastModifiedBy>
  <cp:revision>2</cp:revision>
  <cp:lastPrinted>2016-06-11T16:16:00Z</cp:lastPrinted>
  <dcterms:created xsi:type="dcterms:W3CDTF">2020-07-07T07:46:00Z</dcterms:created>
  <dcterms:modified xsi:type="dcterms:W3CDTF">2020-07-07T07:46:00Z</dcterms:modified>
</cp:coreProperties>
</file>